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59F3" w:rsidRPr="00D763BC" w:rsidRDefault="00A159F3" w:rsidP="00A159F3">
      <w:pPr>
        <w:pStyle w:val="Caption"/>
        <w:rPr>
          <w:rFonts w:ascii="Arial" w:hAnsi="Arial" w:cs="Arial"/>
          <w:i w:val="0"/>
          <w:color w:val="auto"/>
          <w:sz w:val="22"/>
          <w:szCs w:val="22"/>
          <w:lang w:val="en-GB"/>
        </w:rPr>
      </w:pPr>
      <w:r w:rsidRPr="00B13A12">
        <w:rPr>
          <w:rFonts w:ascii="Arial" w:hAnsi="Arial" w:cs="Arial"/>
          <w:b/>
          <w:i w:val="0"/>
          <w:color w:val="auto"/>
          <w:sz w:val="22"/>
          <w:szCs w:val="22"/>
          <w:lang w:val="en-GB"/>
        </w:rPr>
        <w:t>S</w:t>
      </w:r>
      <w:r w:rsidRPr="00B13A12">
        <w:rPr>
          <w:rFonts w:ascii="Arial" w:hAnsi="Arial" w:cs="Arial"/>
          <w:b/>
          <w:i w:val="0"/>
          <w:color w:val="auto"/>
          <w:sz w:val="22"/>
          <w:szCs w:val="22"/>
        </w:rPr>
        <w:fldChar w:fldCharType="begin"/>
      </w:r>
      <w:r w:rsidRPr="00B13A12">
        <w:rPr>
          <w:rFonts w:ascii="Arial" w:hAnsi="Arial" w:cs="Arial"/>
          <w:b/>
          <w:i w:val="0"/>
          <w:color w:val="auto"/>
          <w:sz w:val="22"/>
          <w:szCs w:val="22"/>
          <w:lang w:val="en-GB"/>
        </w:rPr>
        <w:instrText xml:space="preserve"> SEQ S_Table \* ARABIC </w:instrText>
      </w:r>
      <w:r w:rsidRPr="00B13A12">
        <w:rPr>
          <w:rFonts w:ascii="Arial" w:hAnsi="Arial" w:cs="Arial"/>
          <w:b/>
          <w:i w:val="0"/>
          <w:color w:val="auto"/>
          <w:sz w:val="22"/>
          <w:szCs w:val="22"/>
        </w:rPr>
        <w:fldChar w:fldCharType="separate"/>
      </w:r>
      <w:r w:rsidRPr="00B13A12">
        <w:rPr>
          <w:rFonts w:ascii="Arial" w:hAnsi="Arial" w:cs="Arial"/>
          <w:b/>
          <w:i w:val="0"/>
          <w:noProof/>
          <w:color w:val="auto"/>
          <w:sz w:val="22"/>
          <w:szCs w:val="22"/>
          <w:lang w:val="en-GB"/>
        </w:rPr>
        <w:t>10</w:t>
      </w:r>
      <w:r w:rsidRPr="00B13A12">
        <w:rPr>
          <w:rFonts w:ascii="Arial" w:hAnsi="Arial" w:cs="Arial"/>
          <w:b/>
          <w:i w:val="0"/>
          <w:color w:val="auto"/>
          <w:sz w:val="22"/>
          <w:szCs w:val="22"/>
        </w:rPr>
        <w:fldChar w:fldCharType="end"/>
      </w:r>
      <w:r w:rsidRPr="00B13A12">
        <w:rPr>
          <w:rFonts w:ascii="Arial" w:hAnsi="Arial" w:cs="Arial"/>
          <w:b/>
          <w:i w:val="0"/>
          <w:color w:val="auto"/>
          <w:sz w:val="22"/>
          <w:szCs w:val="22"/>
          <w:lang w:val="en-GB"/>
        </w:rPr>
        <w:t xml:space="preserve"> Table:</w:t>
      </w:r>
      <w:r w:rsidRPr="00B13A12">
        <w:rPr>
          <w:rFonts w:ascii="Arial" w:hAnsi="Arial" w:cs="Arial"/>
          <w:i w:val="0"/>
          <w:color w:val="auto"/>
          <w:sz w:val="22"/>
          <w:szCs w:val="22"/>
          <w:lang w:val="en-GB"/>
        </w:rPr>
        <w:t xml:space="preserve"> Publications included in the scoping review reporting on predictors of infections</w:t>
      </w:r>
    </w:p>
    <w:tbl>
      <w:tblPr>
        <w:tblStyle w:val="ListTable2"/>
        <w:tblW w:w="0" w:type="auto"/>
        <w:tblLook w:val="04A0" w:firstRow="1" w:lastRow="0" w:firstColumn="1" w:lastColumn="0" w:noHBand="0" w:noVBand="1"/>
      </w:tblPr>
      <w:tblGrid>
        <w:gridCol w:w="4508"/>
        <w:gridCol w:w="4508"/>
      </w:tblGrid>
      <w:tr w:rsidR="00A159F3" w:rsidRPr="005645AA" w:rsidTr="004C1F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A159F3" w:rsidRPr="005645AA" w:rsidRDefault="00A159F3" w:rsidP="004C1FE4">
            <w:pPr>
              <w:rPr>
                <w:rFonts w:ascii="Arial" w:hAnsi="Arial" w:cs="Arial"/>
                <w:lang w:val="en-GB"/>
              </w:rPr>
            </w:pPr>
            <w:r w:rsidRPr="005645AA">
              <w:rPr>
                <w:rFonts w:ascii="Arial" w:hAnsi="Arial" w:cs="Arial"/>
                <w:lang w:val="en-GB"/>
              </w:rPr>
              <w:t>Predictors</w:t>
            </w:r>
          </w:p>
        </w:tc>
        <w:tc>
          <w:tcPr>
            <w:tcW w:w="4508" w:type="dxa"/>
            <w:shd w:val="clear" w:color="auto" w:fill="auto"/>
          </w:tcPr>
          <w:p w:rsidR="00A159F3" w:rsidRPr="005645AA" w:rsidRDefault="00A159F3" w:rsidP="004C1FE4">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lang w:val="en-GB"/>
              </w:rPr>
              <w:t>References</w:t>
            </w:r>
          </w:p>
        </w:tc>
      </w:tr>
      <w:tr w:rsidR="00A159F3" w:rsidRPr="00A70C5E"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lang w:val="en-GB"/>
              </w:rPr>
              <w:t>Limited access to hygiene and sanitation</w:t>
            </w:r>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czwva2V5d29yZD48a2V5d29yZD5kaXNlYXNlIHN1cnZlaWxsYW5jZTwva2V5d29yZD48a2V5d29y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==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BbnRpbm9yaTwvQXV0aG9yPjxZZWFyPjIwMTc8L1llYXI+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==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a2V5d29yZD48a2V5d29yZD5tYWpvciBjbGluaWNhbCBzdHVkeTwva2V5d29yZD48a2V5d29yZD5w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==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RUZVR0VFLHVuY2xlYXIsSU1NSUdSQU5UPC9jdXN0b20xPjxsYW5ndWFnZT5FbmdsaXNoPC9sYW5n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==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Pjx0aXRsZXM+PHRpdGxlPkV0aW9sb2dpZXMgb2YgZGlhcnJoZWEgYW5kIGRydWcgc3VzY2VwdGli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==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b3I+R3J1bmRtYW5uLCBILjwvYXV0aG9yPjwvYXV0aG9ycz48L2NvbnRyaWJ1dG9ycz48YXV0aC1h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==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czwva2V5d29yZD48a2V5d29yZD5kaXNlYXNlIHN1cnZlaWxsYW5jZTwva2V5d29yZD48a2V5d29y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==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83]</w:t>
            </w:r>
            <w:r>
              <w:rPr>
                <w:rFonts w:ascii="Arial" w:hAnsi="Arial" w:cs="Arial"/>
                <w:lang w:val="en-GB"/>
              </w:rPr>
              <w:fldChar w:fldCharType="end"/>
            </w:r>
          </w:p>
        </w:tc>
      </w:tr>
      <w:tr w:rsidR="00A159F3" w:rsidRPr="005645AA"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Crowding</w:t>
            </w:r>
            <w:proofErr w:type="spellEnd"/>
            <w:r w:rsidRPr="00A70C5E">
              <w:rPr>
                <w:rFonts w:ascii="Arial" w:hAnsi="Arial" w:cs="Arial"/>
                <w:b w:val="0"/>
                <w:color w:val="000000"/>
              </w:rPr>
              <w:t xml:space="preserve"> </w:t>
            </w:r>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MzM3OTA8L2FjY2Vzc2lvbi1udW0+PHVybHM+PHJlbGF0ZWQtdXJscz48dXJsPmh0dHBzOi8vd3d3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BbnRpbm9yaTwvQXV0aG9yPjxZZWFyPjIwMTY8L1llYXI+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==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Yi1kYXRlcz48L2RhdGVzPjxpc2JuPjAzMDAtODEyNjwvaXNibj48YWNjZXNzaW9uLW51bT5yYXl5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==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b3JkPjxrZXl3b3JkPlNBUlMtQ29WLTI8L2tleXdvcmQ+PGtleXdvcmQ+aG9tZWxlc3MgcG9wdWxh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==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MzM3OTA8L2FjY2Vzc2lvbi1udW0+PHVybHM+PHJlbGF0ZWQtdXJscz48dXJsPmh0dHBzOi8vd3d3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 3, 5, 6, 9, 13, 17-19, 24, 25, 33-36, 38, 39, 43, 44, 47, 48, 59, 63-68, 70, 71, 73-75, 77, 79, 82, 84-100]</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Refugee</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status</w:t>
            </w:r>
            <w:proofErr w:type="spellEnd"/>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bXA9IjE2ODA4ODAzMTQiPjgyMjwva2V5PjwvZm9yZWlnbi1rZXlzPjxyZWYtdHlwZSBuYW1lPSJK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Bem1hbjwvQXV0aG9yPjxZZWFyPjIwMTc8L1llYXI+PFJl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==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ZWFyPjIwMTk8L3llYXI+PHB1Yi1kYXRlcz48ZGF0ZT4yMDE5ICVKIFBhcmFzaXRvbG9neSBSZXNl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==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NjwvaXNibj48YWNjZXNzaW9uLW51bT5yYXl5YW4tNjY1OTUzNzQyPC9hY2Nlc3Npb24tbnVtPjx1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==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bXA9IjE2ODA4ODAzMTQiPjgyMjwva2V5PjwvZm9yZWlnbi1rZXlzPjxyZWYtdHlwZSBuYW1lPSJK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4, 22, 27, 28, 32, 34, 42, 46, 48, 49, 52, 63, 66, 70, 72, 75, 85, 92, 94, 95, 101-132]</w:t>
            </w:r>
            <w:r>
              <w:rPr>
                <w:rFonts w:ascii="Arial" w:hAnsi="Arial" w:cs="Arial"/>
                <w:lang w:val="en-GB"/>
              </w:rPr>
              <w:fldChar w:fldCharType="end"/>
            </w:r>
          </w:p>
        </w:tc>
      </w:tr>
      <w:tr w:rsidR="00A159F3" w:rsidRPr="005645AA"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rPr>
              <w:t xml:space="preserve">Vulnerable </w:t>
            </w:r>
            <w:proofErr w:type="spellStart"/>
            <w:r w:rsidRPr="00A70C5E">
              <w:rPr>
                <w:rFonts w:ascii="Arial" w:hAnsi="Arial" w:cs="Arial"/>
                <w:b w:val="0"/>
                <w:color w:val="000000"/>
              </w:rPr>
              <w:t>person</w:t>
            </w:r>
            <w:proofErr w:type="spellEnd"/>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MGplOXBkZHh2ZndpcHphMnQ5ZTJmMmR0IiB0aW1lc3RhbXA9IjE2ODA4ODAzMjAiPjg0ODwva2V5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FllYXI+MTk4NzwvWWVhcj48UmVjTnVtPjMxNjwvUmVjTnVtPjxEaXNw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==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dW0+NTEzPC9SZWNOdW0+PHJlY29yZD48cmVjLW51bWJlcj41MTM8L3JlYy1udW1iZXI+PGZvcmVp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==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a2V5d29yZD5hZHVsdDwva2V5d29yZD48a2V5d29yZD5BZnJpY2E8L2tleXdvcmQ+PGtleXdvcmQ+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==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MGplOXBkZHh2ZndpcHphMnQ5ZTJmMmR0IiB0aW1lc3RhbXA9IjE2ODA4ODAzMjAiPjg0ODwva2V5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3, 7, 16, 21, 25, 27, 28, 33, 46, 49, 53, 54, 63, 66, 68, 71, 74, 83, 86, 96, 107, 113, 120, 132-155]</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rPr>
              <w:t xml:space="preserve">Limited </w:t>
            </w:r>
            <w:proofErr w:type="spellStart"/>
            <w:r w:rsidRPr="00A70C5E">
              <w:rPr>
                <w:rFonts w:ascii="Arial" w:hAnsi="Arial" w:cs="Arial"/>
                <w:b w:val="0"/>
                <w:color w:val="000000"/>
              </w:rPr>
              <w:t>access</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to</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healthcare</w:t>
            </w:r>
            <w:proofErr w:type="spellEnd"/>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GtleXdvcmQ+QWZnaGFuaXN0YW48L2tleXdvcmQ+PGtleXdvcmQ+QWZyaWNhPC9rZXl3b3JkPjxr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XZWJzdGVyPC9BdXRob3I+PFllYXI+MjAyMjwvWWVhcj48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==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dXJscz48cmVsYXRlZC11cmxzPjx1cmw+aHR0cHM6Ly93d3cuZW1iYXNlLmNvbS9zZWFyY2gvcmVz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==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PGtleXdvcmQ+QWZnaGFuaXN0YW48L2tleXdvcmQ+PGtleXdvcmQ+QWZyaWNhPC9rZXl3b3JkPjxr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8, 23, 44, 64, 65, 68, 73, 75, 78, 80, 88, 91-94, 99, 100, 110, 114, 116, 125, 130, 137, 139, 149, 151, 156-166]</w:t>
            </w:r>
            <w:r>
              <w:rPr>
                <w:rFonts w:ascii="Arial" w:hAnsi="Arial" w:cs="Arial"/>
                <w:lang w:val="en-GB"/>
              </w:rPr>
              <w:fldChar w:fldCharType="end"/>
            </w:r>
          </w:p>
        </w:tc>
      </w:tr>
      <w:tr w:rsidR="00A159F3" w:rsidRPr="00A70C5E"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lang w:val="en-GB"/>
              </w:rPr>
              <w:t>Travel to/from endemic regions</w:t>
            </w:r>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Z2ggcmlzayBwYXRpZW50PC9rZXl3b3JkPjxrZXl3b3JkPmh1bWFuPC9rZXl3b3JkPjxrZXl3b3Jk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Cb3JjaDwvQXV0aG9yPjxZZWFyPjIwMDk8L1llYXI+PFJl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==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Z2ggcmlzayBwYXRpZW50PC9rZXl3b3JkPjxrZXl3b3JkPmh1bWFuPC9rZXl3b3JkPjxrZXl3b3Jk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21, 22, 24, 56, 85, 86, 109, 113, 118, 131, 134, 144, 167-180]</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Delayed</w:t>
            </w:r>
            <w:proofErr w:type="spellEnd"/>
            <w:r w:rsidRPr="00A70C5E">
              <w:rPr>
                <w:rFonts w:ascii="Arial" w:hAnsi="Arial" w:cs="Arial"/>
                <w:b w:val="0"/>
                <w:color w:val="000000"/>
              </w:rPr>
              <w:t>/</w:t>
            </w:r>
            <w:proofErr w:type="spellStart"/>
            <w:r w:rsidRPr="00A70C5E">
              <w:rPr>
                <w:rFonts w:ascii="Arial" w:hAnsi="Arial" w:cs="Arial"/>
                <w:b w:val="0"/>
                <w:color w:val="000000"/>
              </w:rPr>
              <w:t>mis-diagnosis</w:t>
            </w:r>
            <w:proofErr w:type="spellEnd"/>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ZXRAdW5pY3QuaXQ8L2F1dGgtYWRkcmVzcz48dGl0bGVzPjx0aXRsZT5HZW8taGVsbWludGhpYXNp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BaG1lZDwvQXV0aG9yPjxZZWFyPjIwMTk8L1llYXI+PFJl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==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ZXRAdW5pY3QuaXQ8L2F1dGgtYWRkcmVzcz48dGl0bGVzPjx0aXRsZT5HZW8taGVsbWludGhpYXNp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5, 20, 99, 111, 117, 147, 166, 181-194]</w:t>
            </w:r>
            <w:r>
              <w:rPr>
                <w:rFonts w:ascii="Arial" w:hAnsi="Arial" w:cs="Arial"/>
                <w:lang w:val="en-GB"/>
              </w:rPr>
              <w:fldChar w:fldCharType="end"/>
            </w:r>
          </w:p>
        </w:tc>
      </w:tr>
      <w:tr w:rsidR="00A159F3" w:rsidRPr="005645AA"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Contact</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with</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animals</w:t>
            </w:r>
            <w:proofErr w:type="spellEnd"/>
            <w:r w:rsidRPr="00A70C5E">
              <w:rPr>
                <w:rFonts w:ascii="Arial" w:hAnsi="Arial" w:cs="Arial"/>
                <w:b w:val="0"/>
                <w:color w:val="000000"/>
              </w:rPr>
              <w:t>/</w:t>
            </w:r>
            <w:proofErr w:type="spellStart"/>
            <w:r w:rsidRPr="00A70C5E">
              <w:rPr>
                <w:rFonts w:ascii="Arial" w:hAnsi="Arial" w:cs="Arial"/>
                <w:b w:val="0"/>
                <w:color w:val="000000"/>
              </w:rPr>
              <w:t>vectors</w:t>
            </w:r>
            <w:proofErr w:type="spellEnd"/>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a2V5d29yZD48a2V5d29yZD5zZXJvcHJldmFsZW5jZTwva2V5d29yZD48a2V5d29yZD5zbWFsbCBm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BbnRpbm9yaTwvQXV0aG9yPjxZZWFyPjIwMTY8L1llYXI+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==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a2V5d29yZD48a2V5d29yZD5zZXJvcHJldmFsZW5jZTwva2V5d29yZD48a2V5d29yZD5zbWFsbCBm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40, 55, 57, 74, 83-85, 103, 106, 110, 139, 178, 195-203]</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rPr>
              <w:t>Other</w:t>
            </w:r>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dG9tMT48ZWxlY3Ryb25pYy1yZXNvdXJjZS1udW0+ZG9pOjEwLjExMzYvYm1qb3Blbi0yMDIxLTA1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==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Cb2pvcnF1ZXotQ2hhcGVsYTwvQXV0aG9yPjxZZWFyPjIw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==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dG9tMT48ZWxlY3Ryb25pYy1yZXNvdXJjZS1udW0+ZG9pOjEwLjExMzYvYm1qb3Blbi0yMDIxLTA1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==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55, 65, 70, 88, 103, 104, 107, 114, 130, 132, 140, 144, 204-206]</w:t>
            </w:r>
            <w:r>
              <w:rPr>
                <w:rFonts w:ascii="Arial" w:hAnsi="Arial" w:cs="Arial"/>
                <w:lang w:val="en-GB"/>
              </w:rPr>
              <w:fldChar w:fldCharType="end"/>
            </w:r>
          </w:p>
        </w:tc>
      </w:tr>
      <w:tr w:rsidR="00A159F3" w:rsidRPr="005645AA"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Contaminated</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food</w:t>
            </w:r>
            <w:proofErr w:type="spellEnd"/>
            <w:r w:rsidRPr="00A70C5E">
              <w:rPr>
                <w:rFonts w:ascii="Arial" w:hAnsi="Arial" w:cs="Arial"/>
                <w:b w:val="0"/>
                <w:color w:val="000000"/>
              </w:rPr>
              <w:t>/</w:t>
            </w:r>
            <w:proofErr w:type="spellStart"/>
            <w:r w:rsidRPr="00A70C5E">
              <w:rPr>
                <w:rFonts w:ascii="Arial" w:hAnsi="Arial" w:cs="Arial"/>
                <w:b w:val="0"/>
                <w:color w:val="000000"/>
              </w:rPr>
              <w:t>water</w:t>
            </w:r>
            <w:proofErr w:type="spellEnd"/>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Ccm9va3M8L0F1dGhvcj48WWVhcj4xOTgzPC9ZZWFyPjxS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Ccm9va3M8L0F1dGhvcj48WWVhcj4xOTgzPC9ZZWFyPjxS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3, 23, 29, 58, 74, 81-83, 108, 202, 207-209]</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rPr>
              <w:t>Age</w:t>
            </w:r>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HdXRobWFubjwvQXV0aG9yPjxZZWFyPjIwMDY8L1llYXI+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HdXRobWFubjwvQXV0aG9yPjxZZWFyPjIwMDY8L1llYXI+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29-31, 55, 76, 77, 83, 118, 161, 210-213]</w:t>
            </w:r>
            <w:r>
              <w:rPr>
                <w:rFonts w:ascii="Arial" w:hAnsi="Arial" w:cs="Arial"/>
                <w:lang w:val="en-GB"/>
              </w:rPr>
              <w:fldChar w:fldCharType="end"/>
            </w:r>
          </w:p>
        </w:tc>
      </w:tr>
      <w:tr w:rsidR="00A159F3" w:rsidRPr="005645AA"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Poverty</w:t>
            </w:r>
            <w:proofErr w:type="spellEnd"/>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mh0dHBzOi8vd3d3LnNqa2R0Lm9yZy9hcnRpY2xlLmFzcD9pc3NuPTEzMTktMjQ0Mjt5ZWFyPTIw
MTg7dm9sdW1lPTI5O2lzc3VlPTY7c3BhZ2U9MTM5NTtlcGFnZT0xNDAyO2F1bGFzdD1ZYXViYTwv
dXJsPjwvcmVsYXRlZC11cmxzPjwvdXJscz48Y3VzdG9tMT5SQVlZQU4tSU5DTFVTSU9OOiB7JnF1
b3Q7UmVnaW5hJnF1b3Q7PSZndDsmcXVvdDtJbmNsdWRlZCZxdW90O30gfCBSQVlZQU4tTEFCRUxT
OiBJRFAsdW5jbGVhcjwvY3VzdG9tMT48bGFuZ3VhZ2U+RW5nbGlzaDwvbGFuZ3VhZ2U+PC9yZWNv
cmQ+PC9DaXRlPjwvRW5kTm90ZT4A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CYWxha3Jpc2huYW48L0F1dGhvcj48WWVhcj4yMDIxPC9Z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==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sidR="00F3556A">
              <w:rPr>
                <w:rFonts w:ascii="Arial" w:hAnsi="Arial" w:cs="Arial"/>
                <w:lang w:val="en-GB"/>
              </w:rPr>
              <w:fldChar w:fldCharType="begin">
                <w:fldData xml:space="preserve">Pmh0dHBzOi8vd3d3LnNqa2R0Lm9yZy9hcnRpY2xlLmFzcD9pc3NuPTEzMTktMjQ0Mjt5ZWFyPTIw
MTg7dm9sdW1lPTI5O2lzc3VlPTY7c3BhZ2U9MTM5NTtlcGFnZT0xNDAyO2F1bGFzdD1ZYXViYTwv
dXJsPjwvcmVsYXRlZC11cmxzPjwvdXJscz48Y3VzdG9tMT5SQVlZQU4tSU5DTFVTSU9OOiB7JnF1
b3Q7UmVnaW5hJnF1b3Q7PSZndDsmcXVvdDtJbmNsdWRlZCZxdW90O30gfCBSQVlZQU4tTEFCRUxT
OiBJRFAsdW5jbGVhcjwvY3VzdG9tMT48bGFuZ3VhZ2U+RW5nbGlzaDwvbGFuZ3VhZ2U+PC9yZWNv
cmQ+PC9DaXRlPjwvRW5kTm90ZT4A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1, 13, 17, 54, 67, 68, 86, 93, 108, 119, 139, 208, 214]</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Men</w:t>
            </w:r>
            <w:proofErr w:type="spellEnd"/>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BaG1lZDwvQXV0aG9yPjxZZWFyPjE5ODY8L1llYXI+PFJl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BaG1lZDwvQXV0aG9yPjxZZWFyPjE5ODY8L1llYXI+PFJl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30, 61, 76, 77, 113, 115, 142, 144, 196, 210, 215, 216]</w:t>
            </w:r>
            <w:r>
              <w:rPr>
                <w:rFonts w:ascii="Arial" w:hAnsi="Arial" w:cs="Arial"/>
                <w:lang w:val="en-GB"/>
              </w:rPr>
              <w:fldChar w:fldCharType="end"/>
            </w:r>
          </w:p>
        </w:tc>
      </w:tr>
      <w:tr w:rsidR="00A159F3" w:rsidRPr="005645AA"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Occupation</w:t>
            </w:r>
            <w:proofErr w:type="spellEnd"/>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CYWdnaW88L0F1dGhvcj48WWVhcj4yMDIxPC9ZZWFyPjxS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CYWdnaW88L0F1dGhvcj48WWVhcj4yMDIxPC9ZZWFyPjxS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23, 29, 64, 130, 140, 141, 151, 185, 199, 203, 214]</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Famine</w:t>
            </w:r>
            <w:proofErr w:type="spellEnd"/>
            <w:r w:rsidRPr="00A70C5E">
              <w:rPr>
                <w:rFonts w:ascii="Arial" w:hAnsi="Arial" w:cs="Arial"/>
                <w:b w:val="0"/>
                <w:color w:val="000000"/>
              </w:rPr>
              <w:t>/</w:t>
            </w:r>
            <w:proofErr w:type="spellStart"/>
            <w:r w:rsidRPr="00A70C5E">
              <w:rPr>
                <w:rFonts w:ascii="Arial" w:hAnsi="Arial" w:cs="Arial"/>
                <w:b w:val="0"/>
                <w:color w:val="000000"/>
              </w:rPr>
              <w:t>undernourished</w:t>
            </w:r>
            <w:proofErr w:type="spellEnd"/>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BbnRpbm9yaTwvQXV0aG9yPjxZZWFyPjIwMTc8L1llYXI+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BbnRpbm9yaTwvQXV0aG9yPjxZZWFyPjIwMTc8L1llYXI+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 3, 17, 91, 158, 159, 214, 217]</w:t>
            </w:r>
            <w:r>
              <w:rPr>
                <w:rFonts w:ascii="Arial" w:hAnsi="Arial" w:cs="Arial"/>
                <w:lang w:val="en-GB"/>
              </w:rPr>
              <w:fldChar w:fldCharType="end"/>
            </w:r>
          </w:p>
        </w:tc>
      </w:tr>
      <w:tr w:rsidR="00A159F3" w:rsidRPr="005645AA"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rPr>
              <w:t xml:space="preserve">Environmental </w:t>
            </w:r>
            <w:proofErr w:type="spellStart"/>
            <w:r w:rsidRPr="00A70C5E">
              <w:rPr>
                <w:rFonts w:ascii="Arial" w:hAnsi="Arial" w:cs="Arial"/>
                <w:b w:val="0"/>
                <w:color w:val="000000"/>
              </w:rPr>
              <w:t>factors</w:t>
            </w:r>
            <w:proofErr w:type="spellEnd"/>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BaG1lZDwvQXV0aG9yPjxZZWFyPjIwMjI8L1llYXI+PFJl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BaG1lZDwvQXV0aG9yPjxZZWFyPjIwMjI8L1llYXI+PFJl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48, 54, 64, 70, 139, 214, 218-220]</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rPr>
              <w:t>War/</w:t>
            </w:r>
            <w:proofErr w:type="spellStart"/>
            <w:r w:rsidRPr="00A70C5E">
              <w:rPr>
                <w:rFonts w:ascii="Arial" w:hAnsi="Arial" w:cs="Arial"/>
                <w:b w:val="0"/>
                <w:color w:val="000000"/>
              </w:rPr>
              <w:t>conflict</w:t>
            </w:r>
            <w:proofErr w:type="spellEnd"/>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BbnRpbm9yaTwvQXV0aG9yPjxZZWFyPjIwMTc8L1llYXI+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BbnRpbm9yaTwvQXV0aG9yPjxZZWFyPjIwMTc8L1llYXI+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 91, 221]</w:t>
            </w:r>
            <w:r>
              <w:rPr>
                <w:rFonts w:ascii="Arial" w:hAnsi="Arial" w:cs="Arial"/>
                <w:lang w:val="en-GB"/>
              </w:rPr>
              <w:fldChar w:fldCharType="end"/>
            </w:r>
          </w:p>
        </w:tc>
      </w:tr>
      <w:tr w:rsidR="00A159F3" w:rsidRPr="005645AA"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Household</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transmisson</w:t>
            </w:r>
            <w:proofErr w:type="spellEnd"/>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4oQ0RDKTwvQXV0aG9yPjxZZWFyPjE5OTg8L1llYXI+PFJl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4oQ0RDKTwvQXV0aG9yPjxZZWFyPjE5OTg8L1llYXI+PFJl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46, 68, 83, 96, 132, 177, 222-226]</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rPr>
              <w:t xml:space="preserve">Remote </w:t>
            </w:r>
            <w:proofErr w:type="spellStart"/>
            <w:r w:rsidRPr="00A70C5E">
              <w:rPr>
                <w:rFonts w:ascii="Arial" w:hAnsi="Arial" w:cs="Arial"/>
                <w:b w:val="0"/>
                <w:color w:val="000000"/>
              </w:rPr>
              <w:t>locations</w:t>
            </w:r>
            <w:proofErr w:type="spellEnd"/>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IdXNzYWluPC9BdXRob3I+PFllYXI+MjAxNzwvWWVhcj48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IdXNzYWluPC9BdXRob3I+PFllYXI+MjAxNzwvWWVhcj48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139, 159, 211]</w:t>
            </w:r>
            <w:r>
              <w:rPr>
                <w:rFonts w:ascii="Arial" w:hAnsi="Arial" w:cs="Arial"/>
                <w:lang w:val="en-GB"/>
              </w:rPr>
              <w:fldChar w:fldCharType="end"/>
            </w:r>
          </w:p>
        </w:tc>
      </w:tr>
      <w:tr w:rsidR="00A159F3" w:rsidRPr="005645AA"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proofErr w:type="spellStart"/>
            <w:r w:rsidRPr="00A70C5E">
              <w:rPr>
                <w:rFonts w:ascii="Arial" w:hAnsi="Arial" w:cs="Arial"/>
                <w:b w:val="0"/>
                <w:color w:val="000000"/>
              </w:rPr>
              <w:t>No</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treatment</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or</w:t>
            </w:r>
            <w:proofErr w:type="spellEnd"/>
            <w:r w:rsidRPr="00A70C5E">
              <w:rPr>
                <w:rFonts w:ascii="Arial" w:hAnsi="Arial" w:cs="Arial"/>
                <w:b w:val="0"/>
                <w:color w:val="000000"/>
              </w:rPr>
              <w:t xml:space="preserve"> </w:t>
            </w:r>
            <w:proofErr w:type="spellStart"/>
            <w:r w:rsidRPr="00A70C5E">
              <w:rPr>
                <w:rFonts w:ascii="Arial" w:hAnsi="Arial" w:cs="Arial"/>
                <w:b w:val="0"/>
                <w:color w:val="000000"/>
              </w:rPr>
              <w:t>inadequate</w:t>
            </w:r>
            <w:proofErr w:type="spellEnd"/>
            <w:r w:rsidRPr="00A70C5E">
              <w:rPr>
                <w:rFonts w:ascii="Arial" w:hAnsi="Arial" w:cs="Arial"/>
                <w:b w:val="0"/>
                <w:color w:val="000000"/>
              </w:rPr>
              <w:t>)</w:t>
            </w:r>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FbCBTYWZhZGk8L0F1dGhvcj48WWVhcj4yMDE5PC9ZZWFy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FbCBTYWZhZGk8L0F1dGhvcj48WWVhcj4yMDE5PC9ZZWFy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20, 21, 120, 170, 188]</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rPr>
              <w:t xml:space="preserve">Stigma &amp; </w:t>
            </w:r>
            <w:proofErr w:type="spellStart"/>
            <w:r w:rsidRPr="00A70C5E">
              <w:rPr>
                <w:rFonts w:ascii="Arial" w:hAnsi="Arial" w:cs="Arial"/>
                <w:b w:val="0"/>
                <w:color w:val="000000"/>
              </w:rPr>
              <w:t>discrimination</w:t>
            </w:r>
            <w:proofErr w:type="spellEnd"/>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CYWxha3Jpc2huYW48L0F1dGhvcj48WWVhcj4yMDIxPC9Z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CYWxha3Jpc2huYW48L0F1dGhvcj48WWVhcj4yMDIxPC9Z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93, 116, 166]</w:t>
            </w:r>
            <w:r>
              <w:rPr>
                <w:rFonts w:ascii="Arial" w:hAnsi="Arial" w:cs="Arial"/>
                <w:lang w:val="en-GB"/>
              </w:rPr>
              <w:fldChar w:fldCharType="end"/>
            </w:r>
          </w:p>
        </w:tc>
      </w:tr>
      <w:tr w:rsidR="00A159F3" w:rsidRPr="00495DF3" w:rsidTr="004C1FE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lang w:val="en-GB"/>
              </w:rPr>
              <w:t>Low health literacy/low education level</w:t>
            </w:r>
          </w:p>
        </w:tc>
        <w:tc>
          <w:tcPr>
            <w:tcW w:w="4508" w:type="dxa"/>
            <w:shd w:val="clear" w:color="auto" w:fill="auto"/>
          </w:tcPr>
          <w:p w:rsidR="00A159F3" w:rsidRPr="005645AA" w:rsidRDefault="00A159F3" w:rsidP="00F355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CYWxha3Jpc2huYW48L0F1dGhvcj48WWVhcj4yMDIxPC9Z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CYWxha3Jpc2huYW48L0F1dGhvcj48WWVhcj4yMDIxPC9Z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93, 204, 227]</w:t>
            </w:r>
            <w:r>
              <w:rPr>
                <w:rFonts w:ascii="Arial" w:hAnsi="Arial" w:cs="Arial"/>
                <w:lang w:val="en-GB"/>
              </w:rPr>
              <w:fldChar w:fldCharType="end"/>
            </w:r>
          </w:p>
        </w:tc>
      </w:tr>
      <w:tr w:rsidR="00A159F3" w:rsidRPr="005645AA" w:rsidTr="004C1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A159F3" w:rsidRPr="00A70C5E" w:rsidRDefault="00A159F3" w:rsidP="004C1FE4">
            <w:pPr>
              <w:rPr>
                <w:rFonts w:ascii="Arial" w:hAnsi="Arial" w:cs="Arial"/>
                <w:b w:val="0"/>
                <w:lang w:val="en-GB"/>
              </w:rPr>
            </w:pPr>
            <w:r w:rsidRPr="00A70C5E">
              <w:rPr>
                <w:rFonts w:ascii="Arial" w:hAnsi="Arial" w:cs="Arial"/>
                <w:b w:val="0"/>
                <w:color w:val="000000"/>
              </w:rPr>
              <w:t xml:space="preserve">HIV </w:t>
            </w:r>
            <w:proofErr w:type="spellStart"/>
            <w:r w:rsidRPr="00A70C5E">
              <w:rPr>
                <w:rFonts w:ascii="Arial" w:hAnsi="Arial" w:cs="Arial"/>
                <w:b w:val="0"/>
                <w:color w:val="000000"/>
              </w:rPr>
              <w:t>pos</w:t>
            </w:r>
            <w:proofErr w:type="spellEnd"/>
            <w:r w:rsidRPr="00A70C5E">
              <w:rPr>
                <w:rFonts w:ascii="Arial" w:hAnsi="Arial" w:cs="Arial"/>
                <w:b w:val="0"/>
                <w:color w:val="000000"/>
              </w:rPr>
              <w:t>/AIDS</w:t>
            </w:r>
          </w:p>
        </w:tc>
        <w:tc>
          <w:tcPr>
            <w:tcW w:w="4508" w:type="dxa"/>
            <w:shd w:val="clear" w:color="auto" w:fill="auto"/>
          </w:tcPr>
          <w:p w:rsidR="00A159F3" w:rsidRPr="005645AA" w:rsidRDefault="00A159F3" w:rsidP="00F355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QZWV0ZXJzPC9BdXRob3I+PFllYXI+MjAxMTwvWWVhcj48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</w:fldData>
              </w:fldChar>
            </w:r>
            <w:r w:rsidR="00F3556A">
              <w:rPr>
                <w:rFonts w:ascii="Arial" w:hAnsi="Arial" w:cs="Arial"/>
                <w:lang w:val="en-GB"/>
              </w:rPr>
              <w:instrText xml:space="preserve"> ADDIN EN.CITE </w:instrText>
            </w:r>
            <w:r w:rsidR="00F3556A">
              <w:rPr>
                <w:rFonts w:ascii="Arial" w:hAnsi="Arial" w:cs="Arial"/>
                <w:lang w:val="en-GB"/>
              </w:rPr>
              <w:fldChar w:fldCharType="begin">
                <w:fldData xml:space="preserve">PEVuZE5vdGU+PENpdGU+PEF1dGhvcj5QZWV0ZXJzPC9BdXRob3I+PFllYXI+MjAxMTwvWWVhcj48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</w:fldData>
              </w:fldChar>
            </w:r>
            <w:r w:rsidR="00F3556A">
              <w:rPr>
                <w:rFonts w:ascii="Arial" w:hAnsi="Arial" w:cs="Arial"/>
                <w:lang w:val="en-GB"/>
              </w:rPr>
              <w:instrText xml:space="preserve"> ADDIN EN.CITE.DATA </w:instrText>
            </w:r>
            <w:r w:rsidR="00F3556A">
              <w:rPr>
                <w:rFonts w:ascii="Arial" w:hAnsi="Arial" w:cs="Arial"/>
                <w:lang w:val="en-GB"/>
              </w:rPr>
            </w:r>
            <w:r w:rsidR="00F3556A">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F3556A">
              <w:rPr>
                <w:rFonts w:ascii="Arial" w:hAnsi="Arial" w:cs="Arial"/>
                <w:noProof/>
                <w:lang w:val="en-GB"/>
              </w:rPr>
              <w:t>[228-230]</w:t>
            </w:r>
            <w:r>
              <w:rPr>
                <w:rFonts w:ascii="Arial" w:hAnsi="Arial" w:cs="Arial"/>
                <w:lang w:val="en-GB"/>
              </w:rPr>
              <w:fldChar w:fldCharType="end"/>
            </w:r>
          </w:p>
        </w:tc>
      </w:tr>
    </w:tbl>
    <w:p w:rsidR="00952652" w:rsidRDefault="00952652">
      <w:pPr>
        <w:rPr>
          <w:rFonts w:ascii="Arial" w:hAnsi="Arial" w:cs="Arial"/>
        </w:rPr>
      </w:pPr>
    </w:p>
    <w:p w:rsidR="00F3556A" w:rsidRDefault="00F3556A">
      <w:pPr>
        <w:rPr>
          <w:rFonts w:ascii="Arial" w:hAnsi="Arial" w:cs="Arial"/>
        </w:rPr>
      </w:pPr>
    </w:p>
    <w:p w:rsidR="004C1FE4" w:rsidRDefault="004C1FE4">
      <w:pPr>
        <w:rPr>
          <w:rFonts w:ascii="Arial" w:hAnsi="Arial" w:cs="Arial"/>
        </w:rPr>
      </w:pPr>
    </w:p>
    <w:p w:rsidR="004C1FE4" w:rsidRDefault="004C1FE4">
      <w:pPr>
        <w:rPr>
          <w:rFonts w:ascii="Arial" w:hAnsi="Arial" w:cs="Arial"/>
        </w:rPr>
      </w:pPr>
    </w:p>
    <w:p w:rsidR="004C1FE4" w:rsidRDefault="004C1FE4">
      <w:pPr>
        <w:rPr>
          <w:rFonts w:ascii="Arial" w:hAnsi="Arial" w:cs="Arial"/>
        </w:rPr>
      </w:pPr>
    </w:p>
    <w:p w:rsidR="004C1FE4" w:rsidRDefault="004C1FE4">
      <w:pPr>
        <w:rPr>
          <w:rFonts w:ascii="Arial" w:hAnsi="Arial" w:cs="Arial"/>
        </w:rPr>
      </w:pPr>
    </w:p>
    <w:p w:rsidR="004C1FE4" w:rsidRDefault="004C1FE4">
      <w:pPr>
        <w:rPr>
          <w:rFonts w:ascii="Arial" w:hAnsi="Arial" w:cs="Arial"/>
        </w:rPr>
      </w:pPr>
    </w:p>
    <w:p w:rsidR="004C1FE4" w:rsidRDefault="004C1FE4">
      <w:pPr>
        <w:rPr>
          <w:rFonts w:ascii="Arial" w:hAnsi="Arial" w:cs="Arial"/>
        </w:rPr>
      </w:pPr>
    </w:p>
    <w:p w:rsidR="00F3556A" w:rsidRPr="00F3556A" w:rsidRDefault="00F3556A">
      <w:pPr>
        <w:rPr>
          <w:rFonts w:ascii="Arial" w:hAnsi="Arial" w:cs="Arial"/>
          <w:b/>
        </w:rPr>
      </w:pPr>
      <w:r w:rsidRPr="00F3556A">
        <w:rPr>
          <w:rFonts w:ascii="Arial" w:hAnsi="Arial" w:cs="Arial"/>
          <w:b/>
        </w:rPr>
        <w:lastRenderedPageBreak/>
        <w:t>References</w:t>
      </w:r>
    </w:p>
    <w:p w:rsidR="00F3556A" w:rsidRPr="00F3556A" w:rsidRDefault="00F3556A" w:rsidP="00F3556A">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F3556A">
        <w:t>1.</w:t>
      </w:r>
      <w:r w:rsidRPr="00F3556A">
        <w:tab/>
        <w:t xml:space="preserve">Antinori S, Tonello C, Edouard S, Parravicini C, Gastaldi D, Gr, et al. Diagnosis of louse-borne relapsing fever despite negative microscopy in two asylum seekers from Eastern Africa. </w:t>
      </w:r>
      <w:r w:rsidR="004C1FE4" w:rsidRPr="004C1FE4">
        <w:t>Am J Trop Med Hyg</w:t>
      </w:r>
      <w:r w:rsidR="004C1FE4">
        <w:t>.</w:t>
      </w:r>
      <w:r w:rsidR="004C1FE4" w:rsidRPr="004C1FE4">
        <w:t xml:space="preserve"> </w:t>
      </w:r>
      <w:r w:rsidRPr="00F3556A">
        <w:t xml:space="preserve">2017;97(6):1669-72. </w:t>
      </w:r>
    </w:p>
    <w:p w:rsidR="00F3556A" w:rsidRPr="00F3556A" w:rsidRDefault="00F3556A" w:rsidP="00F3556A">
      <w:pPr>
        <w:pStyle w:val="EndNoteBibliography"/>
        <w:spacing w:after="0"/>
      </w:pPr>
      <w:r w:rsidRPr="00F3556A">
        <w:t>2.</w:t>
      </w:r>
      <w:r w:rsidRPr="00F3556A">
        <w:tab/>
        <w:t xml:space="preserve">Arfaa F. Intestinal parasites among Indochinese refugees and Mexican immigrants resettled in Contra Costa County, California. </w:t>
      </w:r>
      <w:r w:rsidR="004C1FE4" w:rsidRPr="004C1FE4">
        <w:t>J Fam Pract</w:t>
      </w:r>
      <w:r w:rsidR="004C1FE4">
        <w:t>.</w:t>
      </w:r>
      <w:r w:rsidR="004C1FE4" w:rsidRPr="004C1FE4">
        <w:t xml:space="preserve"> </w:t>
      </w:r>
      <w:r w:rsidRPr="00F3556A">
        <w:t xml:space="preserve">1981;12(2):223-6. </w:t>
      </w:r>
    </w:p>
    <w:p w:rsidR="00F3556A" w:rsidRPr="00F3556A" w:rsidRDefault="00F3556A" w:rsidP="00F3556A">
      <w:pPr>
        <w:pStyle w:val="EndNoteBibliography"/>
        <w:spacing w:after="0"/>
      </w:pPr>
      <w:r w:rsidRPr="00F3556A">
        <w:t>3.</w:t>
      </w:r>
      <w:r w:rsidRPr="00F3556A">
        <w:tab/>
        <w:t>Arthur JD, Bodhidatta L, Echeverria P, Phuphaisan S, Paul S. Diarrheal disease in Cambodian children at a camp in Thailand</w:t>
      </w:r>
      <w:r w:rsidRPr="004C1FE4">
        <w:rPr>
          <w:rFonts w:asciiTheme="minorHAnsi" w:hAnsiTheme="minorHAnsi" w:cstheme="minorHAnsi"/>
        </w:rPr>
        <w:t xml:space="preserve">. </w:t>
      </w:r>
      <w:r w:rsidR="004C1FE4" w:rsidRPr="004C1FE4">
        <w:rPr>
          <w:rFonts w:asciiTheme="minorHAnsi" w:hAnsiTheme="minorHAnsi" w:cstheme="minorHAnsi"/>
        </w:rPr>
        <w:t xml:space="preserve">Am J Epidemiol. </w:t>
      </w:r>
      <w:r w:rsidRPr="004C1FE4">
        <w:rPr>
          <w:rFonts w:asciiTheme="minorHAnsi" w:hAnsiTheme="minorHAnsi" w:cstheme="minorHAnsi"/>
        </w:rPr>
        <w:t>1</w:t>
      </w:r>
      <w:r w:rsidRPr="00F3556A">
        <w:t xml:space="preserve">992;135(5):541-51. </w:t>
      </w:r>
    </w:p>
    <w:p w:rsidR="00F3556A" w:rsidRPr="00F3556A" w:rsidRDefault="00F3556A" w:rsidP="00F3556A">
      <w:pPr>
        <w:pStyle w:val="EndNoteBibliography"/>
        <w:spacing w:after="0"/>
      </w:pPr>
      <w:r w:rsidRPr="00F3556A">
        <w:t>4.</w:t>
      </w:r>
      <w:r w:rsidRPr="00F3556A">
        <w:tab/>
        <w:t xml:space="preserve">Bizri NA, Alam W, Khoury M, Musharrafieh U, Ghosn N, Berri A, et al. The Association Between the Syrian Crisis and Cutaneous Leishmaniasis in Lebanon. Acta Parasitologica. 2021:1-6. </w:t>
      </w:r>
    </w:p>
    <w:p w:rsidR="00F3556A" w:rsidRPr="004C1FE4" w:rsidRDefault="00F3556A" w:rsidP="00F3556A">
      <w:pPr>
        <w:pStyle w:val="EndNoteBibliography"/>
        <w:spacing w:after="0"/>
        <w:rPr>
          <w:lang w:val="de-CH"/>
        </w:rPr>
      </w:pPr>
      <w:r w:rsidRPr="00F3556A">
        <w:t>5.</w:t>
      </w:r>
      <w:r w:rsidRPr="00F3556A">
        <w:tab/>
        <w:t xml:space="preserve">Bliss J, Bouhenia M, Hale P, Couturier BA, Iyer AS, Rumunu J, et al. High prevalence of shigella or enteroinvasive Escherichia coli carriage among residents of an internally displaced persons camp in South Sudan. </w:t>
      </w:r>
      <w:r w:rsidR="004C1FE4" w:rsidRPr="004C1FE4">
        <w:t>Am J Trop Med Hyg</w:t>
      </w:r>
      <w:r w:rsidR="004C1FE4">
        <w:t>.</w:t>
      </w:r>
      <w:r w:rsidR="004C1FE4" w:rsidRPr="004C1FE4">
        <w:t xml:space="preserve"> </w:t>
      </w:r>
      <w:r w:rsidRPr="004C1FE4">
        <w:rPr>
          <w:lang w:val="de-CH"/>
        </w:rPr>
        <w:t>2018;98(2):595-7.</w:t>
      </w:r>
    </w:p>
    <w:p w:rsidR="00F3556A" w:rsidRPr="00F3556A" w:rsidRDefault="00F3556A" w:rsidP="00F3556A">
      <w:pPr>
        <w:pStyle w:val="EndNoteBibliography"/>
        <w:spacing w:after="0"/>
      </w:pPr>
      <w:r w:rsidRPr="004C1FE4">
        <w:rPr>
          <w:lang w:val="de-CH"/>
        </w:rPr>
        <w:t>6.</w:t>
      </w:r>
      <w:r w:rsidRPr="004C1FE4">
        <w:rPr>
          <w:lang w:val="de-CH"/>
        </w:rPr>
        <w:tab/>
        <w:t xml:space="preserve">Bloch-Infanger C, Bättig V, Kremo J, Widmer AF, Egli A, Bingisser R, et al. </w:t>
      </w:r>
      <w:r w:rsidRPr="00F3556A">
        <w:t xml:space="preserve">Increasing prevalence of infectious diseases in asylum seekers at a tertiary care hospital in Switzerland. </w:t>
      </w:r>
      <w:r w:rsidR="004C1FE4" w:rsidRPr="004C1FE4">
        <w:t>PLoS One</w:t>
      </w:r>
      <w:r w:rsidR="004C1FE4">
        <w:t>.</w:t>
      </w:r>
      <w:r w:rsidR="004C1FE4" w:rsidRPr="004C1FE4">
        <w:t xml:space="preserve"> </w:t>
      </w:r>
      <w:r w:rsidRPr="00F3556A">
        <w:t xml:space="preserve">2017;12(6):e0179537. </w:t>
      </w:r>
    </w:p>
    <w:p w:rsidR="00F3556A" w:rsidRPr="00F3556A" w:rsidRDefault="00F3556A" w:rsidP="00F3556A">
      <w:pPr>
        <w:pStyle w:val="EndNoteBibliography"/>
        <w:spacing w:after="0"/>
      </w:pPr>
      <w:r w:rsidRPr="00F3556A">
        <w:t>7.</w:t>
      </w:r>
      <w:r w:rsidRPr="00F3556A">
        <w:tab/>
        <w:t xml:space="preserve">Boccia D, Guthmann JP, Klovstad H, Hamid N, Tatay M, Ciglenecki I, et al. High mortality associated with an outbreak of hepatitis E among displaced persons in Darfur, Sudan. Clinical Infectious Diseases. 2006;42(12):1679-84. </w:t>
      </w:r>
    </w:p>
    <w:p w:rsidR="00F3556A" w:rsidRPr="00F3556A" w:rsidRDefault="00F3556A" w:rsidP="00F3556A">
      <w:pPr>
        <w:pStyle w:val="EndNoteBibliography"/>
        <w:spacing w:after="0"/>
      </w:pPr>
      <w:r w:rsidRPr="00F3556A">
        <w:t>8.</w:t>
      </w:r>
      <w:r w:rsidRPr="00F3556A">
        <w:tab/>
        <w:t xml:space="preserve">Bradarić N, Punda-Polić V, Milas I, Ivić I, Grgić D, Radosević N, et al. Two outbreaks of typhoid fever related to the war in Bosnia and Herzegovina. European Journal of Epidemiology. 1996;12(4):409-12. </w:t>
      </w:r>
    </w:p>
    <w:p w:rsidR="00F3556A" w:rsidRPr="00F3556A" w:rsidRDefault="00F3556A" w:rsidP="00F3556A">
      <w:pPr>
        <w:pStyle w:val="EndNoteBibliography"/>
        <w:spacing w:after="0"/>
      </w:pPr>
      <w:r w:rsidRPr="00F3556A">
        <w:t>9.</w:t>
      </w:r>
      <w:r w:rsidRPr="00F3556A">
        <w:tab/>
        <w:t>Browne LB, Menkir Z, Kahi V, Maina G, Asnakew S, Tubman M, et al. Hepatitis E Outbreak Among Refugees from South Sudan - Gambella, Ethiopia</w:t>
      </w:r>
      <w:r w:rsidR="004C1FE4">
        <w:t>, April 2014-January 2015. MMWR</w:t>
      </w:r>
      <w:r w:rsidRPr="00F3556A">
        <w:t>. 2015;64(19):537.</w:t>
      </w:r>
    </w:p>
    <w:p w:rsidR="00F3556A" w:rsidRPr="00F3556A" w:rsidRDefault="00F3556A" w:rsidP="00F3556A">
      <w:pPr>
        <w:pStyle w:val="EndNoteBibliography"/>
        <w:spacing w:after="0"/>
      </w:pPr>
      <w:r w:rsidRPr="00F3556A">
        <w:t>10.</w:t>
      </w:r>
      <w:r w:rsidRPr="00F3556A">
        <w:tab/>
        <w:t xml:space="preserve">Chandrasena TGAN, Hapuarachchi HC, Dayanath MYD, Pathmeswaran A, De Silva NR. Intestinal parasites and the growth status of internally displaced children in Sri Lanka. </w:t>
      </w:r>
      <w:r w:rsidR="004C1FE4" w:rsidRPr="004C1FE4">
        <w:t>Trop Doct</w:t>
      </w:r>
      <w:r w:rsidR="004C1FE4">
        <w:t>.</w:t>
      </w:r>
      <w:r w:rsidR="004C1FE4" w:rsidRPr="004C1FE4">
        <w:t xml:space="preserve"> </w:t>
      </w:r>
      <w:r w:rsidRPr="00F3556A">
        <w:t xml:space="preserve">2007;37(3):163-5. </w:t>
      </w:r>
    </w:p>
    <w:p w:rsidR="00F3556A" w:rsidRPr="00F3556A" w:rsidRDefault="00F3556A" w:rsidP="00F3556A">
      <w:pPr>
        <w:pStyle w:val="EndNoteBibliography"/>
        <w:spacing w:after="0"/>
      </w:pPr>
      <w:r w:rsidRPr="00F3556A">
        <w:t>11.</w:t>
      </w:r>
      <w:r w:rsidRPr="00F3556A">
        <w:tab/>
        <w:t xml:space="preserve">Chironna M, Germinario C, Lopalco PL, Carrozzini F, Barbuti S, Quarto M. Prevalence rates of viral hepatitis infections in refugee Kurds from Iraq and Turkey. </w:t>
      </w:r>
      <w:r w:rsidR="004C1FE4" w:rsidRPr="004C1FE4">
        <w:t>Infection</w:t>
      </w:r>
      <w:r w:rsidR="004C1FE4">
        <w:t>.</w:t>
      </w:r>
      <w:r w:rsidR="004C1FE4" w:rsidRPr="004C1FE4">
        <w:t xml:space="preserve"> </w:t>
      </w:r>
      <w:r w:rsidRPr="00F3556A">
        <w:t xml:space="preserve">2003;31(2):70-4. </w:t>
      </w:r>
    </w:p>
    <w:p w:rsidR="00F3556A" w:rsidRPr="00F3556A" w:rsidRDefault="00F3556A" w:rsidP="00F3556A">
      <w:pPr>
        <w:pStyle w:val="EndNoteBibliography"/>
        <w:spacing w:after="0"/>
      </w:pPr>
      <w:r w:rsidRPr="00F3556A">
        <w:t>12.</w:t>
      </w:r>
      <w:r w:rsidRPr="00F3556A">
        <w:tab/>
        <w:t xml:space="preserve">Chironna M, Germinario C, Lupalco PL, Carrozzini F, Quarto M. Prevalence of hepatitis virus infections in Kosovar refugees. International Journal of Infectious Diseases. 2001;5(4):209-13. </w:t>
      </w:r>
    </w:p>
    <w:p w:rsidR="00F3556A" w:rsidRPr="00F3556A" w:rsidRDefault="00F3556A" w:rsidP="00F3556A">
      <w:pPr>
        <w:pStyle w:val="EndNoteBibliography"/>
        <w:spacing w:after="0"/>
      </w:pPr>
      <w:r w:rsidRPr="00F3556A">
        <w:t>13.</w:t>
      </w:r>
      <w:r w:rsidRPr="00F3556A">
        <w:tab/>
        <w:t xml:space="preserve">Çoşkun B, Gülümser Ç, Çoşkun B, Artuk C, Karaşahin KE. Impact of Syrian refugees on congenital TORCH infections screening in Turkey. </w:t>
      </w:r>
      <w:r w:rsidR="004C1FE4" w:rsidRPr="004C1FE4">
        <w:t>J Obs and Gynae Research</w:t>
      </w:r>
      <w:r w:rsidR="004C1FE4">
        <w:t>.</w:t>
      </w:r>
      <w:r w:rsidR="004C1FE4" w:rsidRPr="004C1FE4">
        <w:t xml:space="preserve"> </w:t>
      </w:r>
      <w:r w:rsidRPr="00F3556A">
        <w:t xml:space="preserve">2020;46(7):1017-24. </w:t>
      </w:r>
    </w:p>
    <w:p w:rsidR="00F3556A" w:rsidRPr="004C1FE4" w:rsidRDefault="00F3556A" w:rsidP="00F3556A">
      <w:pPr>
        <w:pStyle w:val="EndNoteBibliography"/>
        <w:spacing w:after="0"/>
      </w:pPr>
      <w:r w:rsidRPr="00F3556A">
        <w:t>14.</w:t>
      </w:r>
      <w:r w:rsidRPr="00F3556A">
        <w:tab/>
        <w:t>Costescu Strachinaru DI, Cambier J, et-Yattara H, Konopnicki D. Relapsing fever in asylum seekers from Somalia arriving in Belgium in August 2015.</w:t>
      </w:r>
      <w:r w:rsidR="004C1FE4" w:rsidRPr="004C1FE4">
        <w:t xml:space="preserve"> Acta Clin Belg</w:t>
      </w:r>
      <w:r w:rsidR="004C1FE4">
        <w:t xml:space="preserve">. </w:t>
      </w:r>
      <w:r w:rsidRPr="004C1FE4">
        <w:t xml:space="preserve">2016;71(5):353-5. </w:t>
      </w:r>
    </w:p>
    <w:p w:rsidR="00F3556A" w:rsidRPr="00F3556A" w:rsidRDefault="00F3556A" w:rsidP="00F3556A">
      <w:pPr>
        <w:pStyle w:val="EndNoteBibliography"/>
        <w:spacing w:after="0"/>
      </w:pPr>
      <w:r w:rsidRPr="004C1FE4">
        <w:t>15.</w:t>
      </w:r>
      <w:r w:rsidRPr="004C1FE4">
        <w:tab/>
        <w:t xml:space="preserve">Cutuli SL, De Pascale G, Spanu T, Dell'Anna AM, Bocci MG, Pallavicini F, et al. </w:t>
      </w:r>
      <w:r w:rsidRPr="00F3556A">
        <w:t xml:space="preserve">Lice, rodents, and many hopes: a rare disease in a young refugee. </w:t>
      </w:r>
      <w:r w:rsidR="004C1FE4" w:rsidRPr="004C1FE4">
        <w:t>Crit Care</w:t>
      </w:r>
      <w:r w:rsidR="004C1FE4">
        <w:t>.</w:t>
      </w:r>
      <w:r w:rsidR="004C1FE4" w:rsidRPr="004C1FE4">
        <w:t xml:space="preserve"> </w:t>
      </w:r>
      <w:r w:rsidRPr="00F3556A">
        <w:t xml:space="preserve">2017;21:3. </w:t>
      </w:r>
    </w:p>
    <w:p w:rsidR="00F3556A" w:rsidRPr="00F3556A" w:rsidRDefault="00F3556A" w:rsidP="00F3556A">
      <w:pPr>
        <w:pStyle w:val="EndNoteBibliography"/>
        <w:spacing w:after="0"/>
      </w:pPr>
      <w:r w:rsidRPr="00F3556A">
        <w:t>16.</w:t>
      </w:r>
      <w:r w:rsidRPr="00F3556A">
        <w:tab/>
        <w:t>D'Alauro F, Lee RV, Pao-In K, Khairallah M. Intestinal parasites and pregna</w:t>
      </w:r>
      <w:r>
        <w:t xml:space="preserve">ncy. </w:t>
      </w:r>
      <w:r w:rsidR="004C1FE4" w:rsidRPr="004C1FE4">
        <w:t>Infect Dis Obstet Gynecol</w:t>
      </w:r>
      <w:r w:rsidR="004C1FE4">
        <w:t>.</w:t>
      </w:r>
      <w:r w:rsidR="004C1FE4" w:rsidRPr="004C1FE4">
        <w:t xml:space="preserve"> </w:t>
      </w:r>
      <w:r>
        <w:t xml:space="preserve">1985;66(5):639-43. </w:t>
      </w:r>
    </w:p>
    <w:p w:rsidR="00F3556A" w:rsidRPr="004C1FE4" w:rsidRDefault="00F3556A" w:rsidP="00F3556A">
      <w:pPr>
        <w:pStyle w:val="EndNoteBibliography"/>
        <w:spacing w:after="0"/>
        <w:rPr>
          <w:lang w:val="de-CH"/>
        </w:rPr>
      </w:pPr>
      <w:r w:rsidRPr="00F3556A">
        <w:t>17.</w:t>
      </w:r>
      <w:r w:rsidRPr="00F3556A">
        <w:tab/>
        <w:t xml:space="preserve">Darcis G, Hayette MP, Bontems S, Sauvage AS, Meuris C, Van Esbroeck M, et al. Louse-borne relapsing fever in a refugee from Somalia arriving in Belgium. </w:t>
      </w:r>
      <w:r w:rsidR="004C1FE4" w:rsidRPr="004C1FE4">
        <w:t>J Travel Med</w:t>
      </w:r>
      <w:r w:rsidR="004C1FE4">
        <w:t>.</w:t>
      </w:r>
      <w:r w:rsidR="004C1FE4" w:rsidRPr="004C1FE4">
        <w:t xml:space="preserve"> </w:t>
      </w:r>
      <w:r w:rsidRPr="004C1FE4">
        <w:rPr>
          <w:lang w:val="de-CH"/>
        </w:rPr>
        <w:t xml:space="preserve">2016;23(3):3. </w:t>
      </w:r>
    </w:p>
    <w:p w:rsidR="00F3556A" w:rsidRPr="00F3556A" w:rsidRDefault="00F3556A" w:rsidP="00F3556A">
      <w:pPr>
        <w:pStyle w:val="EndNoteBibliography"/>
        <w:spacing w:after="0"/>
      </w:pPr>
      <w:r w:rsidRPr="004C1FE4">
        <w:rPr>
          <w:lang w:val="de-CH"/>
        </w:rPr>
        <w:t>18.</w:t>
      </w:r>
      <w:r w:rsidRPr="004C1FE4">
        <w:rPr>
          <w:lang w:val="de-CH"/>
        </w:rPr>
        <w:tab/>
        <w:t xml:space="preserve">De Vetten G, Dirksen M, Weaver R, Turin T, Aucoin MW. </w:t>
      </w:r>
      <w:r w:rsidRPr="00F3556A">
        <w:t xml:space="preserve">Parasitic stool testing in newly arrived refugees in Calgary, Alta. Canadian Family Physician. 2017;63(12):e518-e25. </w:t>
      </w:r>
    </w:p>
    <w:p w:rsidR="00F3556A" w:rsidRPr="00F3556A" w:rsidRDefault="00F3556A" w:rsidP="00F3556A">
      <w:pPr>
        <w:pStyle w:val="EndNoteBibliography"/>
        <w:spacing w:after="0"/>
      </w:pPr>
      <w:r w:rsidRPr="00F3556A">
        <w:t>19.</w:t>
      </w:r>
      <w:r w:rsidRPr="00F3556A">
        <w:tab/>
        <w:t xml:space="preserve">Doganay M, Demiraslan H. Refugees of the Syrian Civil War: Impact on Reemerging Infections, Health Services, and Biosecurity in Turkey. </w:t>
      </w:r>
      <w:r w:rsidR="004C1FE4" w:rsidRPr="004C1FE4">
        <w:t>Health Secur</w:t>
      </w:r>
      <w:r w:rsidR="004C1FE4">
        <w:t>.</w:t>
      </w:r>
      <w:r w:rsidR="004C1FE4" w:rsidRPr="004C1FE4">
        <w:t xml:space="preserve"> </w:t>
      </w:r>
      <w:r w:rsidRPr="00F3556A">
        <w:t xml:space="preserve">2016;14(4):220-5. </w:t>
      </w:r>
    </w:p>
    <w:p w:rsidR="00F3556A" w:rsidRPr="00F3556A" w:rsidRDefault="00F3556A" w:rsidP="00F3556A">
      <w:pPr>
        <w:pStyle w:val="EndNoteBibliography"/>
        <w:spacing w:after="0"/>
      </w:pPr>
      <w:r w:rsidRPr="00F3556A">
        <w:t>20.</w:t>
      </w:r>
      <w:r w:rsidRPr="00F3556A">
        <w:tab/>
        <w:t xml:space="preserve">El Safadi D, Merhabi S, Rafei R, Mallat H, Hamze M, Acosta-Serrano A. Cutaneous leishmaniasis in north Lebanon: Re-emergence of an important neglected tropical disease. </w:t>
      </w:r>
      <w:r w:rsidR="004C1FE4" w:rsidRPr="004C1FE4">
        <w:t>Trans R Soc Trop Med Hyg</w:t>
      </w:r>
      <w:r w:rsidR="004C1FE4">
        <w:t>.</w:t>
      </w:r>
      <w:r w:rsidR="004C1FE4" w:rsidRPr="004C1FE4">
        <w:t xml:space="preserve"> </w:t>
      </w:r>
      <w:r w:rsidRPr="00F3556A">
        <w:t xml:space="preserve">2019;113(8):471-6. </w:t>
      </w:r>
    </w:p>
    <w:p w:rsidR="00F3556A" w:rsidRPr="004C1FE4" w:rsidRDefault="00F3556A" w:rsidP="00F3556A">
      <w:pPr>
        <w:pStyle w:val="EndNoteBibliography"/>
        <w:spacing w:after="0"/>
        <w:rPr>
          <w:lang w:val="de-CH"/>
        </w:rPr>
      </w:pPr>
      <w:r w:rsidRPr="00F3556A">
        <w:lastRenderedPageBreak/>
        <w:t>21.</w:t>
      </w:r>
      <w:r w:rsidRPr="00F3556A">
        <w:tab/>
        <w:t xml:space="preserve">Geltman PL, Cochran J, Hedgecock C. Intestinal parasites among African refugees resettled in Massachusetts and the impact of an overseas pre-departure treatment program. </w:t>
      </w:r>
      <w:r w:rsidR="004C1FE4" w:rsidRPr="004C1FE4">
        <w:t>Am J Trop Med Hyg</w:t>
      </w:r>
      <w:r w:rsidR="004C1FE4">
        <w:t>.</w:t>
      </w:r>
      <w:r w:rsidR="004C1FE4" w:rsidRPr="004C1FE4">
        <w:t xml:space="preserve"> </w:t>
      </w:r>
      <w:r w:rsidRPr="004C1FE4">
        <w:rPr>
          <w:lang w:val="de-CH"/>
        </w:rPr>
        <w:t xml:space="preserve">2003;69(6):657-62. </w:t>
      </w:r>
    </w:p>
    <w:p w:rsidR="00F3556A" w:rsidRPr="004C1FE4" w:rsidRDefault="00F3556A" w:rsidP="00F3556A">
      <w:pPr>
        <w:pStyle w:val="EndNoteBibliography"/>
        <w:spacing w:after="0"/>
        <w:rPr>
          <w:lang w:val="en-GB"/>
        </w:rPr>
      </w:pPr>
      <w:r w:rsidRPr="004C1FE4">
        <w:rPr>
          <w:lang w:val="de-CH"/>
        </w:rPr>
        <w:t>22.</w:t>
      </w:r>
      <w:r w:rsidRPr="004C1FE4">
        <w:rPr>
          <w:lang w:val="de-CH"/>
        </w:rPr>
        <w:tab/>
        <w:t xml:space="preserve">Goldenberger D, Claas GJ, Bloch-Infanger C, Breidthardt T, Suter B, Martinez M, et al. </w:t>
      </w:r>
      <w:r w:rsidRPr="00F3556A">
        <w:t xml:space="preserve">Louse-borne relapsing fever (Borrelia recurrentis) in an Eritrean refugee arriving in Switzerland, August 2015. </w:t>
      </w:r>
      <w:r w:rsidR="004C1FE4" w:rsidRPr="004C1FE4">
        <w:t>Euro Surveill</w:t>
      </w:r>
      <w:r w:rsidR="004C1FE4">
        <w:t>.</w:t>
      </w:r>
      <w:r w:rsidR="004C1FE4" w:rsidRPr="004C1FE4">
        <w:t xml:space="preserve"> </w:t>
      </w:r>
      <w:r w:rsidRPr="004C1FE4">
        <w:rPr>
          <w:lang w:val="en-GB"/>
        </w:rPr>
        <w:t xml:space="preserve">2015;20(32):2-5. </w:t>
      </w:r>
    </w:p>
    <w:p w:rsidR="00F3556A" w:rsidRPr="00F3556A" w:rsidRDefault="00F3556A" w:rsidP="00F3556A">
      <w:pPr>
        <w:pStyle w:val="EndNoteBibliography"/>
        <w:spacing w:after="0"/>
      </w:pPr>
      <w:r w:rsidRPr="004C1FE4">
        <w:rPr>
          <w:lang w:val="en-GB"/>
        </w:rPr>
        <w:t>23.</w:t>
      </w:r>
      <w:r w:rsidRPr="004C1FE4">
        <w:rPr>
          <w:lang w:val="en-GB"/>
        </w:rPr>
        <w:tab/>
        <w:t xml:space="preserve">Gray GC, Rodier GR, Matras-Maslin VC, Honein MA, Ismail EA, Botros BA, et al. </w:t>
      </w:r>
      <w:r w:rsidRPr="00F3556A">
        <w:t xml:space="preserve">Serologic evidence of respiratory and rickettsial infections among Somali refugees. Am J Trop Med Hyg. 1995;52(4):349-53. doi: 10.4269/ajtmh.1995.52.349. </w:t>
      </w:r>
    </w:p>
    <w:p w:rsidR="00F3556A" w:rsidRPr="00F3556A" w:rsidRDefault="00F3556A" w:rsidP="00F3556A">
      <w:pPr>
        <w:pStyle w:val="EndNoteBibliography"/>
        <w:spacing w:after="0"/>
      </w:pPr>
      <w:r w:rsidRPr="00F3556A">
        <w:t>24.</w:t>
      </w:r>
      <w:r w:rsidRPr="00F3556A">
        <w:tab/>
        <w:t xml:space="preserve">Grecchi C, Zanotti P, Pontarelli A, Chiari E, Tomasoni LR, Gulletta M, et al. Louse-borne relapsing fever in a refugee from Mali. </w:t>
      </w:r>
      <w:r w:rsidR="004C1FE4" w:rsidRPr="004C1FE4">
        <w:t>Infection</w:t>
      </w:r>
      <w:r w:rsidR="004C1FE4">
        <w:t>.</w:t>
      </w:r>
      <w:r w:rsidR="004C1FE4" w:rsidRPr="004C1FE4">
        <w:t xml:space="preserve"> </w:t>
      </w:r>
      <w:r w:rsidRPr="00F3556A">
        <w:t xml:space="preserve">2017;45(3):373-6. </w:t>
      </w:r>
    </w:p>
    <w:p w:rsidR="00F3556A" w:rsidRPr="00F3556A" w:rsidRDefault="00F3556A" w:rsidP="00F3556A">
      <w:pPr>
        <w:pStyle w:val="EndNoteBibliography"/>
        <w:spacing w:after="0"/>
      </w:pPr>
      <w:r w:rsidRPr="00F3556A">
        <w:t>25.</w:t>
      </w:r>
      <w:r w:rsidRPr="00F3556A">
        <w:tab/>
        <w:t>Hassan AO, Mero WMS. Prevalence of intestinal parasites among displaced people living in displacement camps in duhok province/Iraq. Internet Journal of Microbiology. 2020;17(1).</w:t>
      </w:r>
    </w:p>
    <w:p w:rsidR="00F3556A" w:rsidRPr="00F3556A" w:rsidRDefault="00F3556A" w:rsidP="00F3556A">
      <w:pPr>
        <w:pStyle w:val="EndNoteBibliography"/>
        <w:spacing w:after="0"/>
      </w:pPr>
      <w:r w:rsidRPr="00F3556A">
        <w:t>26.</w:t>
      </w:r>
      <w:r w:rsidRPr="00F3556A">
        <w:tab/>
        <w:t xml:space="preserve">Heudorf U, Karathana M, Krackhardt B, Huber M, Raupp P, Zinn C. Surveillance for parasites in unaccompanied minor refugees migrating to Germany in 2015. Gms Hygiene and Infection Control. 2016;11:3. </w:t>
      </w:r>
    </w:p>
    <w:p w:rsidR="00F3556A" w:rsidRPr="00F3556A" w:rsidRDefault="00F3556A" w:rsidP="00F3556A">
      <w:pPr>
        <w:pStyle w:val="EndNoteBibliography"/>
        <w:spacing w:after="0"/>
      </w:pPr>
      <w:r w:rsidRPr="00F3556A">
        <w:t>27.</w:t>
      </w:r>
      <w:r w:rsidRPr="00F3556A">
        <w:tab/>
        <w:t xml:space="preserve">Hoffman SL, Barrett-Connor E, Norcross W, Nguyen D. Intestinal parasites in Indochinese immigrants. </w:t>
      </w:r>
      <w:r w:rsidR="004C1FE4" w:rsidRPr="004C1FE4">
        <w:t>Am J Trop Med Hyg</w:t>
      </w:r>
      <w:r w:rsidR="004C1FE4">
        <w:t>.</w:t>
      </w:r>
      <w:r w:rsidR="004C1FE4" w:rsidRPr="004C1FE4">
        <w:t xml:space="preserve"> </w:t>
      </w:r>
      <w:r w:rsidRPr="00F3556A">
        <w:t>1981;30(2):340-3.</w:t>
      </w:r>
    </w:p>
    <w:p w:rsidR="00F3556A" w:rsidRPr="00F3556A" w:rsidRDefault="00F3556A" w:rsidP="00F3556A">
      <w:pPr>
        <w:pStyle w:val="EndNoteBibliography"/>
        <w:spacing w:after="0"/>
      </w:pPr>
      <w:r w:rsidRPr="00F3556A">
        <w:t>28.</w:t>
      </w:r>
      <w:r w:rsidRPr="00F3556A">
        <w:tab/>
        <w:t xml:space="preserve">Inci R, Ozturk P, Mulayim MK, Ozyurt K, Alatas ET, Inci MF. Effect of the Syrian Civil War on Prevalence of Cutaneous Leishmaniasis in Southeastern Anatolia, Turkey. Medical Science Monitor. 2015;21:5. </w:t>
      </w:r>
    </w:p>
    <w:p w:rsidR="00F3556A" w:rsidRPr="00F3556A" w:rsidRDefault="00F3556A" w:rsidP="00F3556A">
      <w:pPr>
        <w:pStyle w:val="EndNoteBibliography"/>
        <w:spacing w:after="0"/>
      </w:pPr>
      <w:r w:rsidRPr="00F3556A">
        <w:t>29.</w:t>
      </w:r>
      <w:r w:rsidRPr="00F3556A">
        <w:tab/>
        <w:t xml:space="preserve">Jablonka A, Solbach P, Wöbse M, Manns MP, Schmidt RE, Wedemeyer H, et al. Seroprevalence of antibodies and antigens against hepatitis A-E viruses in refugees and asylum seekers in Germany in 2015. European Journal of Gastroenterology and Hepatology. 2017;29(8):939-45. </w:t>
      </w:r>
    </w:p>
    <w:p w:rsidR="00F3556A" w:rsidRPr="00F3556A" w:rsidRDefault="00F3556A" w:rsidP="00F3556A">
      <w:pPr>
        <w:pStyle w:val="EndNoteBibliography"/>
        <w:spacing w:after="0"/>
      </w:pPr>
      <w:r w:rsidRPr="00F3556A">
        <w:t>30.</w:t>
      </w:r>
      <w:r w:rsidRPr="00F3556A">
        <w:tab/>
        <w:t xml:space="preserve">Keittivuti B, Keittivuti A, D'Agnes T. Schistosomiasis in Cambodian refugees at Ban-Kaeng holding centre, Prachinburi province, Thailand. </w:t>
      </w:r>
      <w:r w:rsidR="00B46260" w:rsidRPr="00B46260">
        <w:t>Southeast Asian J Trop Med Public Health</w:t>
      </w:r>
      <w:r w:rsidR="00B46260">
        <w:t>.</w:t>
      </w:r>
      <w:r w:rsidR="00B46260" w:rsidRPr="00B46260">
        <w:t xml:space="preserve"> </w:t>
      </w:r>
      <w:r w:rsidRPr="00F3556A">
        <w:t xml:space="preserve">1982;13(2):216-9. </w:t>
      </w:r>
    </w:p>
    <w:p w:rsidR="00F3556A" w:rsidRPr="00B46260" w:rsidRDefault="00F3556A" w:rsidP="00F3556A">
      <w:pPr>
        <w:pStyle w:val="EndNoteBibliography"/>
        <w:spacing w:after="0"/>
      </w:pPr>
      <w:r w:rsidRPr="00F3556A">
        <w:t>31.</w:t>
      </w:r>
      <w:r w:rsidRPr="00F3556A">
        <w:tab/>
        <w:t xml:space="preserve">Keittivuti B, Keittivuti A, O'Rourke TF. Parasitic diseases with emphasis on schistosomiasis in Cambodian refugees, in Prachinburi Province Thailand. </w:t>
      </w:r>
      <w:r w:rsidR="00B46260" w:rsidRPr="00B46260">
        <w:t>Southeast Asian J Trop Med Public Health</w:t>
      </w:r>
      <w:r w:rsidR="00B46260">
        <w:t>.</w:t>
      </w:r>
      <w:r w:rsidR="00B46260" w:rsidRPr="00B46260">
        <w:t xml:space="preserve"> </w:t>
      </w:r>
      <w:r w:rsidRPr="00B46260">
        <w:t xml:space="preserve">1983;14(4):491-4. </w:t>
      </w:r>
    </w:p>
    <w:p w:rsidR="00F3556A" w:rsidRPr="00F3556A" w:rsidRDefault="00F3556A" w:rsidP="00F3556A">
      <w:pPr>
        <w:pStyle w:val="EndNoteBibliography"/>
        <w:spacing w:after="0"/>
      </w:pPr>
      <w:r w:rsidRPr="00B46260">
        <w:t>32.</w:t>
      </w:r>
      <w:r w:rsidRPr="00B46260">
        <w:tab/>
        <w:t xml:space="preserve">Keller C, Zumblick M, Streubel K, Eickmann M, Müller D, Kerwat M, et al. </w:t>
      </w:r>
      <w:r w:rsidRPr="00F3556A">
        <w:t xml:space="preserve">Hemorrhagic Diathesis in Borrelia recurrentis Infection Imported to Germany. Emerg Infect Dis. 2016;22(5):917-9. </w:t>
      </w:r>
    </w:p>
    <w:p w:rsidR="00F3556A" w:rsidRPr="004C1FE4" w:rsidRDefault="00F3556A" w:rsidP="00F3556A">
      <w:pPr>
        <w:pStyle w:val="EndNoteBibliography"/>
        <w:spacing w:after="0"/>
        <w:rPr>
          <w:lang w:val="fr-FR"/>
        </w:rPr>
      </w:pPr>
      <w:r w:rsidRPr="00F3556A">
        <w:t>33.</w:t>
      </w:r>
      <w:r w:rsidRPr="00F3556A">
        <w:tab/>
        <w:t xml:space="preserve">Lagare A, Ibrahim A, Ousmane S, Issaka B, Zaneidou M, Kadadé G, et al. Outbreak of Hepatitis E virus infection in displaced persons camps in Diffa region, Niger, 2017. </w:t>
      </w:r>
      <w:r w:rsidR="00B46260" w:rsidRPr="00B46260">
        <w:t>Am J Trop Med Hyg</w:t>
      </w:r>
      <w:r w:rsidR="00B46260">
        <w:t>.</w:t>
      </w:r>
      <w:r w:rsidR="00B46260" w:rsidRPr="00B46260">
        <w:t xml:space="preserve"> </w:t>
      </w:r>
      <w:r w:rsidRPr="004C1FE4">
        <w:rPr>
          <w:lang w:val="fr-FR"/>
        </w:rPr>
        <w:t xml:space="preserve">2018;99(4):1055-7. </w:t>
      </w:r>
    </w:p>
    <w:p w:rsidR="00F3556A" w:rsidRPr="00F3556A" w:rsidRDefault="00F3556A" w:rsidP="00F3556A">
      <w:pPr>
        <w:pStyle w:val="EndNoteBibliography"/>
        <w:spacing w:after="0"/>
      </w:pPr>
      <w:r w:rsidRPr="004C1FE4">
        <w:rPr>
          <w:lang w:val="fr-FR"/>
        </w:rPr>
        <w:t>34.</w:t>
      </w:r>
      <w:r w:rsidRPr="004C1FE4">
        <w:rPr>
          <w:lang w:val="fr-FR"/>
        </w:rPr>
        <w:tab/>
        <w:t xml:space="preserve">Le Bihan C, Faucherre V, Le Moing V, Mehenni A, Nantes D, Da Silva A, et al. </w:t>
      </w:r>
      <w:r w:rsidRPr="00F3556A">
        <w:t xml:space="preserve">COVID-19: The forgotten cases of hidden exiles. Infect Dis Now. 2021. </w:t>
      </w:r>
    </w:p>
    <w:p w:rsidR="00F3556A" w:rsidRPr="00F3556A" w:rsidRDefault="00F3556A" w:rsidP="00F3556A">
      <w:pPr>
        <w:pStyle w:val="EndNoteBibliography"/>
        <w:spacing w:after="0"/>
      </w:pPr>
      <w:r w:rsidRPr="004C1FE4">
        <w:rPr>
          <w:lang w:val="fr-FR"/>
        </w:rPr>
        <w:t>35.</w:t>
      </w:r>
      <w:r w:rsidRPr="004C1FE4">
        <w:rPr>
          <w:lang w:val="fr-FR"/>
        </w:rPr>
        <w:tab/>
        <w:t xml:space="preserve">Lin CY, Chen TC, Dai CY, Yu ML, Lu PL, Yen JH, et al. </w:t>
      </w:r>
      <w:r w:rsidRPr="00F3556A">
        <w:t xml:space="preserve">Serological investigation to identify risk factors for post-flood infectious diseases: a longitudinal survey among people displaced by Typhoon Morakot in Taiwan. </w:t>
      </w:r>
      <w:r w:rsidR="00B46260" w:rsidRPr="00B46260">
        <w:t>BMJ Open</w:t>
      </w:r>
      <w:r w:rsidR="00B46260">
        <w:t>.</w:t>
      </w:r>
      <w:r w:rsidR="00B46260" w:rsidRPr="00B46260">
        <w:t xml:space="preserve"> </w:t>
      </w:r>
      <w:r w:rsidRPr="00F3556A">
        <w:t xml:space="preserve">2015;5(5):e007008. </w:t>
      </w:r>
    </w:p>
    <w:p w:rsidR="00F3556A" w:rsidRPr="00F3556A" w:rsidRDefault="00F3556A" w:rsidP="00F3556A">
      <w:pPr>
        <w:pStyle w:val="EndNoteBibliography"/>
        <w:spacing w:after="0"/>
      </w:pPr>
      <w:r w:rsidRPr="00F3556A">
        <w:t>36.</w:t>
      </w:r>
      <w:r w:rsidRPr="00F3556A">
        <w:tab/>
        <w:t xml:space="preserve">Lucchini A, Lipani F, Costa C, Scarvaglieri M, Balbiano R, Carosella S, et al. Louseborne Relapsing Fever among East African Refugees, Italy, 2015. </w:t>
      </w:r>
      <w:r w:rsidR="00B46260" w:rsidRPr="00B46260">
        <w:t>Emerg Infect Dis</w:t>
      </w:r>
      <w:r w:rsidR="00B46260">
        <w:t>.</w:t>
      </w:r>
      <w:r w:rsidR="00B46260" w:rsidRPr="00B46260">
        <w:t xml:space="preserve"> </w:t>
      </w:r>
      <w:r w:rsidRPr="00F3556A">
        <w:t xml:space="preserve">2016;22(2):298-301. </w:t>
      </w:r>
    </w:p>
    <w:p w:rsidR="00F3556A" w:rsidRPr="00F3556A" w:rsidRDefault="00F3556A" w:rsidP="00F3556A">
      <w:pPr>
        <w:pStyle w:val="EndNoteBibliography"/>
        <w:spacing w:after="0"/>
      </w:pPr>
      <w:r w:rsidRPr="00F3556A">
        <w:t>37.</w:t>
      </w:r>
      <w:r w:rsidRPr="00F3556A">
        <w:tab/>
        <w:t>Lucey JM, McCarthy J, Burgner DP. Encysted seizures: status epilepticus in a recently resettled refugee child. Medical Journal of Australia. 2010;192(4):237-.</w:t>
      </w:r>
    </w:p>
    <w:p w:rsidR="00F3556A" w:rsidRPr="00F3556A" w:rsidRDefault="00F3556A" w:rsidP="00F3556A">
      <w:pPr>
        <w:pStyle w:val="EndNoteBibliography"/>
        <w:spacing w:after="0"/>
      </w:pPr>
      <w:r w:rsidRPr="00F3556A">
        <w:t>38.</w:t>
      </w:r>
      <w:r w:rsidRPr="00F3556A">
        <w:tab/>
        <w:t xml:space="preserve">Ly TDA, Nguyen NN, Hoang VT, Goumballa N, Louni M, Canard N, et al. Screening of SARS-CoV-2 among homeless people, asylum-seekers and other people living in precarious conditions in Marseille, France, March–April 2020. International Journal of Infectious Diseases. 2021;105:1-6. </w:t>
      </w:r>
    </w:p>
    <w:p w:rsidR="00F3556A" w:rsidRPr="00F3556A" w:rsidRDefault="00F3556A" w:rsidP="00F3556A">
      <w:pPr>
        <w:pStyle w:val="EndNoteBibliography"/>
        <w:spacing w:after="0"/>
      </w:pPr>
      <w:r w:rsidRPr="00F3556A">
        <w:t>39.</w:t>
      </w:r>
      <w:r w:rsidRPr="00F3556A">
        <w:tab/>
        <w:t xml:space="preserve">Maaßen W, Wiemer D, Frey C, Kreuzberg C, Tannich E, Hinz R, et al. Microbiological screenings for infection control in unaccompanied minor refugees: The German Armed Forces Medical Service's experience. </w:t>
      </w:r>
      <w:r w:rsidR="00B46260" w:rsidRPr="00B46260">
        <w:t>Military Medical Research volume</w:t>
      </w:r>
      <w:r w:rsidR="00B46260">
        <w:t>.</w:t>
      </w:r>
      <w:r w:rsidR="00B46260" w:rsidRPr="00B46260">
        <w:t xml:space="preserve"> </w:t>
      </w:r>
      <w:r w:rsidRPr="00F3556A">
        <w:t xml:space="preserve">2017;4(1). </w:t>
      </w:r>
    </w:p>
    <w:p w:rsidR="00F3556A" w:rsidRPr="00F3556A" w:rsidRDefault="00F3556A" w:rsidP="00F3556A">
      <w:pPr>
        <w:pStyle w:val="EndNoteBibliography"/>
        <w:spacing w:after="0"/>
      </w:pPr>
      <w:r w:rsidRPr="00F3556A">
        <w:lastRenderedPageBreak/>
        <w:t>40.</w:t>
      </w:r>
      <w:r w:rsidRPr="00F3556A">
        <w:tab/>
        <w:t xml:space="preserve">McCleery EJ, Patchanee P, Pongsopawijit P, Chailangkarn S, Tiwananthagorn S, Jongchansittoe P, et al. Taeniasis among refugees living on Thailand–Myanmar border, 2012. </w:t>
      </w:r>
      <w:r w:rsidR="00B46260" w:rsidRPr="00B46260">
        <w:t>Emerg Infect Dis</w:t>
      </w:r>
      <w:r w:rsidR="00B46260">
        <w:t>.</w:t>
      </w:r>
      <w:r w:rsidR="00B46260" w:rsidRPr="00B46260">
        <w:t xml:space="preserve"> </w:t>
      </w:r>
      <w:r w:rsidRPr="00F3556A">
        <w:t xml:space="preserve">2015;21(10):1824-6. </w:t>
      </w:r>
    </w:p>
    <w:p w:rsidR="00F3556A" w:rsidRPr="00F3556A" w:rsidRDefault="00F3556A" w:rsidP="00F3556A">
      <w:pPr>
        <w:pStyle w:val="EndNoteBibliography"/>
        <w:spacing w:after="0"/>
      </w:pPr>
      <w:r w:rsidRPr="00F3556A">
        <w:t>41.</w:t>
      </w:r>
      <w:r w:rsidRPr="00F3556A">
        <w:tab/>
        <w:t xml:space="preserve">Mekonnen GK, Mengistie B, Sahilu G, Kloos H, Mulat W. Etiologies of diarrhea and drug susceptibility patterns of bacterial isolates among under-five year children in refugee camps in Gambella Region, Ethiopia: a case control study. </w:t>
      </w:r>
      <w:r w:rsidR="00B46260" w:rsidRPr="00B46260">
        <w:t>BMC Infect Dis</w:t>
      </w:r>
      <w:r w:rsidR="00B46260">
        <w:t>.</w:t>
      </w:r>
      <w:r w:rsidR="00B46260" w:rsidRPr="00B46260">
        <w:t xml:space="preserve"> </w:t>
      </w:r>
      <w:r w:rsidRPr="00F3556A">
        <w:t xml:space="preserve">2019;19(1). </w:t>
      </w:r>
    </w:p>
    <w:p w:rsidR="00F3556A" w:rsidRPr="00F3556A" w:rsidRDefault="00F3556A" w:rsidP="00F3556A">
      <w:pPr>
        <w:pStyle w:val="EndNoteBibliography"/>
        <w:spacing w:after="0"/>
      </w:pPr>
      <w:r w:rsidRPr="00F3556A">
        <w:t>42.</w:t>
      </w:r>
      <w:r w:rsidRPr="00F3556A">
        <w:tab/>
        <w:t xml:space="preserve">Meropol SB. Health status of pediatric refugees in Buffalo, NY. </w:t>
      </w:r>
      <w:r w:rsidR="00B46260" w:rsidRPr="00B46260">
        <w:t>Arch Pediatr Adolesc Med</w:t>
      </w:r>
      <w:r w:rsidR="00B46260">
        <w:t>.</w:t>
      </w:r>
      <w:r w:rsidR="00B46260" w:rsidRPr="00B46260">
        <w:t xml:space="preserve"> </w:t>
      </w:r>
      <w:r w:rsidRPr="00F3556A">
        <w:t xml:space="preserve">1995;149(8):887-92. </w:t>
      </w:r>
    </w:p>
    <w:p w:rsidR="00F3556A" w:rsidRPr="00F3556A" w:rsidRDefault="00F3556A" w:rsidP="00F3556A">
      <w:pPr>
        <w:pStyle w:val="EndNoteBibliography"/>
        <w:spacing w:after="0"/>
      </w:pPr>
      <w:r w:rsidRPr="00F3556A">
        <w:t>43.</w:t>
      </w:r>
      <w:r w:rsidRPr="00F3556A">
        <w:tab/>
        <w:t>Miladinovic-Tasic NL, Tasic SA, Kranjcic-Zec I, Tasic G, Tasic A, Tasic IS. Asymptomatic giardiasis-more prevalent in refugees than in native inhabitants of the city of Nis, Serbia. Central European Journal of Medicine. 2008;3(2):203-6.</w:t>
      </w:r>
    </w:p>
    <w:p w:rsidR="00F3556A" w:rsidRPr="00F3556A" w:rsidRDefault="00F3556A" w:rsidP="00F3556A">
      <w:pPr>
        <w:pStyle w:val="EndNoteBibliography"/>
        <w:spacing w:after="0"/>
      </w:pPr>
      <w:r w:rsidRPr="00F3556A">
        <w:t>44.</w:t>
      </w:r>
      <w:r w:rsidRPr="00F3556A">
        <w:tab/>
        <w:t>Molina CD, Molina MM, Molina JM. Intestinal parasites in Southeast Asian refugees two years after immigration.</w:t>
      </w:r>
      <w:r w:rsidR="00B46260">
        <w:t xml:space="preserve"> </w:t>
      </w:r>
      <w:r w:rsidR="00B46260" w:rsidRPr="00B46260">
        <w:t>West J Med</w:t>
      </w:r>
      <w:r w:rsidR="00B46260">
        <w:t>.</w:t>
      </w:r>
      <w:r w:rsidRPr="00F3556A">
        <w:t xml:space="preserve"> 1988;149(4):422-5.</w:t>
      </w:r>
    </w:p>
    <w:p w:rsidR="00F3556A" w:rsidRPr="00F3556A" w:rsidRDefault="00F3556A" w:rsidP="00F3556A">
      <w:pPr>
        <w:pStyle w:val="EndNoteBibliography"/>
        <w:spacing w:after="0"/>
      </w:pPr>
      <w:r w:rsidRPr="00F3556A">
        <w:t>45.</w:t>
      </w:r>
      <w:r w:rsidRPr="00F3556A">
        <w:tab/>
        <w:t>Nicand E, Armstrong GL, Enouf V, Guthmann JP, Guerin JP, Caron M, et al. Genetic heterogeneity of hepatitis E virus in Darfur, Sudan, and neighboring Chad. Journal of Medical Virology. 2005;77(4):519-21.</w:t>
      </w:r>
    </w:p>
    <w:p w:rsidR="00F3556A" w:rsidRPr="00F3556A" w:rsidRDefault="00F3556A" w:rsidP="00F3556A">
      <w:pPr>
        <w:pStyle w:val="EndNoteBibliography"/>
        <w:spacing w:after="0"/>
      </w:pPr>
      <w:r w:rsidRPr="00F3556A">
        <w:t>46.</w:t>
      </w:r>
      <w:r w:rsidRPr="00F3556A">
        <w:tab/>
        <w:t>Nyamusore J, Nahimana MR, Ngoc CT, Olu O, Isiaka A, Ndahindwa V, et al. Risk factors for transmission of Salmonella Typhi in Mahama refugee camp, Rwanda: a matched case-control study. Pan African Medical Journal. 2018;29:13.</w:t>
      </w:r>
    </w:p>
    <w:p w:rsidR="00F3556A" w:rsidRPr="00F3556A" w:rsidRDefault="00F3556A" w:rsidP="00F3556A">
      <w:pPr>
        <w:pStyle w:val="EndNoteBibliography"/>
        <w:spacing w:after="0"/>
      </w:pPr>
      <w:r w:rsidRPr="00F3556A">
        <w:t>47.</w:t>
      </w:r>
      <w:r w:rsidRPr="00F3556A">
        <w:tab/>
        <w:t xml:space="preserve">Ralli M, Cedola C, Urbano S, Latini O, Shkodina N, Morrone A, et al. Assessment of SARS-CoV-2 infection through rapid serology testing in the homeless population in the City of Rome, Italy. Preliminary results. </w:t>
      </w:r>
      <w:r w:rsidR="00B46260" w:rsidRPr="00B46260">
        <w:t>J Public Health Res</w:t>
      </w:r>
      <w:r w:rsidR="00B46260">
        <w:t>.</w:t>
      </w:r>
      <w:r w:rsidR="00B46260" w:rsidRPr="00B46260">
        <w:t xml:space="preserve"> </w:t>
      </w:r>
      <w:r w:rsidRPr="00F3556A">
        <w:t xml:space="preserve">2020;9(4):556-9. </w:t>
      </w:r>
    </w:p>
    <w:p w:rsidR="00F3556A" w:rsidRPr="00F3556A" w:rsidRDefault="00F3556A" w:rsidP="00F3556A">
      <w:pPr>
        <w:pStyle w:val="EndNoteBibliography"/>
        <w:spacing w:after="0"/>
      </w:pPr>
      <w:r w:rsidRPr="00F3556A">
        <w:t>48.</w:t>
      </w:r>
      <w:r w:rsidRPr="00F3556A">
        <w:tab/>
        <w:t>Raoult D, Ndihokubwayo JB, Tissot-Dupont H, Roux V, Faugere B, Abegbinni R, et al. Outbreak of epidemic typhus associated with trench fever in Burundi. The Lancet. 1998;352(9125):353-8.</w:t>
      </w:r>
    </w:p>
    <w:p w:rsidR="00F3556A" w:rsidRPr="00F3556A" w:rsidRDefault="00F3556A" w:rsidP="00F3556A">
      <w:pPr>
        <w:pStyle w:val="EndNoteBibliography"/>
        <w:spacing w:after="0"/>
      </w:pPr>
      <w:r w:rsidRPr="00F3556A">
        <w:t>49.</w:t>
      </w:r>
      <w:r w:rsidRPr="00F3556A">
        <w:tab/>
        <w:t xml:space="preserve">Saroufim M, Charafeddine K, Issa G, Khalifeh H, Habib RH, Berry A, et al. Ongoing Epidemic of Cutaneous Leishmaniasis among Syrian Refugees, Lebanon. </w:t>
      </w:r>
      <w:r w:rsidR="00B46260" w:rsidRPr="00B46260">
        <w:t>Emerg Infect Dis</w:t>
      </w:r>
      <w:r w:rsidR="00B46260">
        <w:t>.</w:t>
      </w:r>
      <w:r w:rsidR="00B46260" w:rsidRPr="00B46260">
        <w:t xml:space="preserve"> </w:t>
      </w:r>
      <w:r w:rsidRPr="00F3556A">
        <w:t xml:space="preserve">2014;20(10):1712-5. </w:t>
      </w:r>
    </w:p>
    <w:p w:rsidR="00F3556A" w:rsidRPr="00F3556A" w:rsidRDefault="00F3556A" w:rsidP="00F3556A">
      <w:pPr>
        <w:pStyle w:val="EndNoteBibliography"/>
        <w:spacing w:after="0"/>
      </w:pPr>
      <w:r w:rsidRPr="00F3556A">
        <w:t>50.</w:t>
      </w:r>
      <w:r w:rsidRPr="00F3556A">
        <w:tab/>
        <w:t xml:space="preserve">Sencan I, Sahin I, Kaya D, Oksuz S, Yildirim M. Assessment of HAV and HEV seroprevalence in children living in post-earthquake camps from Düzce, Turkey. </w:t>
      </w:r>
      <w:r w:rsidR="00B46260" w:rsidRPr="00B46260">
        <w:t>Eur J Epidemiol</w:t>
      </w:r>
      <w:r w:rsidR="00B46260">
        <w:t>.</w:t>
      </w:r>
      <w:r w:rsidR="00B46260" w:rsidRPr="00B46260">
        <w:t xml:space="preserve"> </w:t>
      </w:r>
      <w:r w:rsidRPr="00F3556A">
        <w:t xml:space="preserve">2004;19(5):461-5. </w:t>
      </w:r>
    </w:p>
    <w:p w:rsidR="00F3556A" w:rsidRPr="00F3556A" w:rsidRDefault="00F3556A" w:rsidP="00F3556A">
      <w:pPr>
        <w:pStyle w:val="EndNoteBibliography"/>
        <w:spacing w:after="0"/>
      </w:pPr>
      <w:r w:rsidRPr="00F3556A">
        <w:t>51.</w:t>
      </w:r>
      <w:r w:rsidRPr="00F3556A">
        <w:tab/>
        <w:t>Taylor R. Typhoid fever in the Basque Refugee Camp. B</w:t>
      </w:r>
      <w:r w:rsidR="00B46260">
        <w:t>MJ</w:t>
      </w:r>
      <w:r w:rsidRPr="00F3556A">
        <w:t xml:space="preserve">. 1937;1937:760-1. </w:t>
      </w:r>
    </w:p>
    <w:p w:rsidR="00F3556A" w:rsidRPr="00F3556A" w:rsidRDefault="00F3556A" w:rsidP="00F3556A">
      <w:pPr>
        <w:pStyle w:val="EndNoteBibliography"/>
        <w:spacing w:after="0"/>
      </w:pPr>
      <w:r w:rsidRPr="00F3556A">
        <w:t>52.</w:t>
      </w:r>
      <w:r w:rsidRPr="00F3556A">
        <w:tab/>
        <w:t xml:space="preserve">Temcharoen P, Viboolyavatana J, Tongkoom B. A survey on intestinal parasitic infections in Laotian refugees at Ubon Province, northeastern Thailand, with special reference to schistosomiasis. </w:t>
      </w:r>
      <w:r w:rsidR="00B46260" w:rsidRPr="00B46260">
        <w:t>Southeast Asian J Trop Med Public Health</w:t>
      </w:r>
      <w:r w:rsidR="00B46260">
        <w:t>.</w:t>
      </w:r>
      <w:r w:rsidR="00B46260" w:rsidRPr="00B46260">
        <w:t xml:space="preserve"> </w:t>
      </w:r>
      <w:r w:rsidRPr="00F3556A">
        <w:t xml:space="preserve">1979;10(4):552-5. </w:t>
      </w:r>
    </w:p>
    <w:p w:rsidR="00F3556A" w:rsidRPr="00F3556A" w:rsidRDefault="00F3556A" w:rsidP="00F3556A">
      <w:pPr>
        <w:pStyle w:val="EndNoteBibliography"/>
        <w:spacing w:after="0"/>
      </w:pPr>
      <w:r w:rsidRPr="00F3556A">
        <w:t>53.</w:t>
      </w:r>
      <w:r w:rsidRPr="00F3556A">
        <w:tab/>
        <w:t xml:space="preserve">Thomson K, Luis Dvorzak J, Lagu J, Laku R, Dineen B, Schilperoord M, et al. Investigation of hepatitis E outbreak among refugees - Upper Nile, South Sudan, 2012-2013. </w:t>
      </w:r>
      <w:r w:rsidR="00B46260" w:rsidRPr="00B46260">
        <w:t>MMWR</w:t>
      </w:r>
      <w:r w:rsidR="00B46260">
        <w:t>.</w:t>
      </w:r>
      <w:r w:rsidR="00B46260" w:rsidRPr="00B46260">
        <w:t xml:space="preserve"> </w:t>
      </w:r>
      <w:r w:rsidRPr="00F3556A">
        <w:t xml:space="preserve">2013;62(29):581-6. </w:t>
      </w:r>
    </w:p>
    <w:p w:rsidR="00F3556A" w:rsidRPr="00F3556A" w:rsidRDefault="00F3556A" w:rsidP="00F3556A">
      <w:pPr>
        <w:pStyle w:val="EndNoteBibliography"/>
        <w:spacing w:after="0"/>
      </w:pPr>
      <w:r w:rsidRPr="00F3556A">
        <w:t>54.</w:t>
      </w:r>
      <w:r w:rsidRPr="00F3556A">
        <w:tab/>
        <w:t xml:space="preserve">Ul Haq KA, Gul NA, Muhammad Hammad H, Bibi Y, Bibi A, Mohsan J. Prevalence of giardia intestinalis and hymenolepis nana in afghan refugee population of mianwali district, pakistan. African Health Sciences. 2015;15(2):394-400. </w:t>
      </w:r>
    </w:p>
    <w:p w:rsidR="00F3556A" w:rsidRPr="00F3556A" w:rsidRDefault="00F3556A" w:rsidP="00F3556A">
      <w:pPr>
        <w:pStyle w:val="EndNoteBibliography"/>
        <w:spacing w:after="0"/>
      </w:pPr>
      <w:r w:rsidRPr="00F3556A">
        <w:t>55.</w:t>
      </w:r>
      <w:r w:rsidRPr="00F3556A">
        <w:tab/>
        <w:t xml:space="preserve">Van Enter BJD, Lau YL, Ling CL, Watthanaworawit W, Sukthana Y, Lee WC, et al. Seroprevalence of toxoplasma gondii infection in refugee and migrant pregnant women along the Thailand-myanmar border. </w:t>
      </w:r>
      <w:r w:rsidR="00B46260" w:rsidRPr="00B46260">
        <w:t>Am J Trop Med Hyg</w:t>
      </w:r>
      <w:r w:rsidR="00B46260">
        <w:t>.</w:t>
      </w:r>
      <w:r w:rsidR="00B46260" w:rsidRPr="00B46260">
        <w:t xml:space="preserve"> </w:t>
      </w:r>
      <w:r w:rsidRPr="00F3556A">
        <w:t xml:space="preserve">2017;97(1):232-5. </w:t>
      </w:r>
    </w:p>
    <w:p w:rsidR="00F3556A" w:rsidRPr="00F3556A" w:rsidRDefault="00F3556A" w:rsidP="00F3556A">
      <w:pPr>
        <w:pStyle w:val="EndNoteBibliography"/>
        <w:spacing w:after="0"/>
      </w:pPr>
      <w:r w:rsidRPr="00F3556A">
        <w:t>56.</w:t>
      </w:r>
      <w:r w:rsidRPr="00F3556A">
        <w:tab/>
        <w:t xml:space="preserve">Wilting KR, Stienstra Y, Sinha B, Braks M, Cornish D, Grundmann H. Louse-borne relapsing fever (Borrelia recurrentis) in asylum seekers from Eritrea, the Netherlands, July 2015. </w:t>
      </w:r>
      <w:r w:rsidR="00B46260" w:rsidRPr="00B46260">
        <w:t>Euro Surveill</w:t>
      </w:r>
      <w:r w:rsidR="00B46260">
        <w:t>.</w:t>
      </w:r>
      <w:r w:rsidR="00B46260" w:rsidRPr="00B46260">
        <w:t xml:space="preserve"> </w:t>
      </w:r>
      <w:r w:rsidRPr="00F3556A">
        <w:t xml:space="preserve">2015;20(30):2-4. </w:t>
      </w:r>
    </w:p>
    <w:p w:rsidR="00F3556A" w:rsidRPr="00F3556A" w:rsidRDefault="00F3556A" w:rsidP="00F3556A">
      <w:pPr>
        <w:pStyle w:val="EndNoteBibliography"/>
        <w:spacing w:after="0"/>
      </w:pPr>
      <w:r w:rsidRPr="00F3556A">
        <w:t>57.</w:t>
      </w:r>
      <w:r w:rsidRPr="00F3556A">
        <w:tab/>
        <w:t xml:space="preserve">Yasin AM, Esa HAH, Hameed AA, Wahid W, Ahamed POS. First case of pulmonary hydatid cyst in a pregnant syrian refugee woman in malaysia. </w:t>
      </w:r>
      <w:r w:rsidR="00B46260" w:rsidRPr="00B46260">
        <w:t>Med J Malaysia</w:t>
      </w:r>
      <w:r w:rsidR="00B46260">
        <w:t>.</w:t>
      </w:r>
      <w:r w:rsidR="00B46260" w:rsidRPr="00B46260">
        <w:t xml:space="preserve"> </w:t>
      </w:r>
      <w:r w:rsidRPr="00F3556A">
        <w:t xml:space="preserve">2021;76(1):103-6. </w:t>
      </w:r>
    </w:p>
    <w:p w:rsidR="00F3556A" w:rsidRPr="00F3556A" w:rsidRDefault="00F3556A" w:rsidP="00F3556A">
      <w:pPr>
        <w:pStyle w:val="EndNoteBibliography"/>
        <w:spacing w:after="0"/>
      </w:pPr>
      <w:r w:rsidRPr="00F3556A">
        <w:t>58.</w:t>
      </w:r>
      <w:r w:rsidRPr="00F3556A">
        <w:tab/>
        <w:t>Yeaney GA, Kolar BS, Silberstein HJ, Wang HZ. Case 163: Solitary neurocys</w:t>
      </w:r>
      <w:r>
        <w:t xml:space="preserve">ticercosis. </w:t>
      </w:r>
      <w:r w:rsidR="00B46260" w:rsidRPr="00B46260">
        <w:t>Radiology</w:t>
      </w:r>
      <w:r w:rsidR="00B46260">
        <w:t>.</w:t>
      </w:r>
      <w:r w:rsidR="00B46260" w:rsidRPr="00B46260">
        <w:t xml:space="preserve"> </w:t>
      </w:r>
      <w:r>
        <w:t xml:space="preserve">2010;257(2):581-5. </w:t>
      </w:r>
    </w:p>
    <w:p w:rsidR="00F3556A" w:rsidRPr="00F3556A" w:rsidRDefault="00F3556A" w:rsidP="00F3556A">
      <w:pPr>
        <w:pStyle w:val="EndNoteBibliography"/>
        <w:spacing w:after="0"/>
      </w:pPr>
      <w:r w:rsidRPr="00F3556A">
        <w:t>59.</w:t>
      </w:r>
      <w:r w:rsidRPr="00F3556A">
        <w:tab/>
        <w:t xml:space="preserve">Abu Mourad TA. Palestinian refugee conditions associated with intestinal parasites and diarrhoea: Nuseirat refugee camp as a case study. Public Health. 2004;118(2):131-42. </w:t>
      </w:r>
    </w:p>
    <w:p w:rsidR="00F3556A" w:rsidRPr="00F3556A" w:rsidRDefault="00F3556A" w:rsidP="00F3556A">
      <w:pPr>
        <w:pStyle w:val="EndNoteBibliography"/>
        <w:spacing w:after="0"/>
      </w:pPr>
      <w:r w:rsidRPr="00F3556A">
        <w:lastRenderedPageBreak/>
        <w:t>60.</w:t>
      </w:r>
      <w:r w:rsidRPr="00F3556A">
        <w:tab/>
        <w:t xml:space="preserve">Ahmed JA, Moturi E, Spiegel P, Schilperoord M, Burton W, Kassim NH, et al. Hepatitis E </w:t>
      </w:r>
      <w:r w:rsidR="00B46260">
        <w:t>o</w:t>
      </w:r>
      <w:r w:rsidRPr="00F3556A">
        <w:t xml:space="preserve">utbreak, Dadaab </w:t>
      </w:r>
      <w:r w:rsidR="00B46260">
        <w:t>refugee c</w:t>
      </w:r>
      <w:r w:rsidRPr="00F3556A">
        <w:t xml:space="preserve">amp, Kenya, 2012. Emerg Infect Dis. 2013;19(6):1010-2. </w:t>
      </w:r>
    </w:p>
    <w:p w:rsidR="00F3556A" w:rsidRPr="00F3556A" w:rsidRDefault="00F3556A" w:rsidP="00F3556A">
      <w:pPr>
        <w:pStyle w:val="EndNoteBibliography"/>
        <w:spacing w:after="0"/>
      </w:pPr>
      <w:r w:rsidRPr="00F3556A">
        <w:t>61.</w:t>
      </w:r>
      <w:r w:rsidRPr="00F3556A">
        <w:tab/>
        <w:t xml:space="preserve">Ahmed T, Maheswary NP, Khan NI. Filariasis in Mirpur area of Dhaka city. </w:t>
      </w:r>
      <w:r w:rsidR="00836BCB" w:rsidRPr="00836BCB">
        <w:t>Bangladesh Med Res Counc Bull</w:t>
      </w:r>
      <w:r w:rsidR="00836BCB">
        <w:t>.</w:t>
      </w:r>
      <w:r w:rsidR="00836BCB" w:rsidRPr="00836BCB">
        <w:t xml:space="preserve"> </w:t>
      </w:r>
      <w:r w:rsidRPr="00F3556A">
        <w:t xml:space="preserve">1986;12(2):83-94. </w:t>
      </w:r>
    </w:p>
    <w:p w:rsidR="00F3556A" w:rsidRPr="00F3556A" w:rsidRDefault="00F3556A" w:rsidP="00F3556A">
      <w:pPr>
        <w:pStyle w:val="EndNoteBibliography"/>
        <w:spacing w:after="0"/>
      </w:pPr>
      <w:r w:rsidRPr="00F3556A">
        <w:t>62.</w:t>
      </w:r>
      <w:r w:rsidRPr="00F3556A">
        <w:tab/>
        <w:t>Gozalbo M, Guillen M, Taroncher-Ferrer S, Cifre S, Carmena D, Sorian</w:t>
      </w:r>
      <w:r w:rsidR="00836BCB">
        <w:t>o JM, et al. Assessment of the nutritional status, diet and intestinal parasites in hosted Saharawi c</w:t>
      </w:r>
      <w:r w:rsidRPr="00F3556A">
        <w:t>hildren. Children</w:t>
      </w:r>
      <w:r w:rsidR="00836BCB">
        <w:t xml:space="preserve"> (</w:t>
      </w:r>
      <w:r w:rsidRPr="00F3556A">
        <w:t>Basel</w:t>
      </w:r>
      <w:r w:rsidR="00836BCB">
        <w:t>)</w:t>
      </w:r>
      <w:r w:rsidRPr="00F3556A">
        <w:t xml:space="preserve">. 2020;7(12):18. </w:t>
      </w:r>
    </w:p>
    <w:p w:rsidR="00F3556A" w:rsidRPr="00F3556A" w:rsidRDefault="00F3556A" w:rsidP="00F3556A">
      <w:pPr>
        <w:pStyle w:val="EndNoteBibliography"/>
        <w:spacing w:after="0"/>
      </w:pPr>
      <w:r w:rsidRPr="00F3556A">
        <w:t>63.</w:t>
      </w:r>
      <w:r w:rsidRPr="00F3556A">
        <w:tab/>
        <w:t>Altare C, Kostandova N, Okeeffe J, Omwony E, Nyakoojo R, Kasozi J, et al. COVID-19 epidemiology and changes in health service utilization in Uganda’s refugee settlements during the first year of the pandemic. BMC Public Health. 2022;22(1):1927. doi: 10.1186/s12889-022-14305-3.</w:t>
      </w:r>
    </w:p>
    <w:p w:rsidR="00F3556A" w:rsidRPr="00F3556A" w:rsidRDefault="00F3556A" w:rsidP="00F3556A">
      <w:pPr>
        <w:pStyle w:val="EndNoteBibliography"/>
        <w:spacing w:after="0"/>
      </w:pPr>
      <w:r w:rsidRPr="00F3556A">
        <w:t>64.</w:t>
      </w:r>
      <w:r w:rsidRPr="00F3556A">
        <w:tab/>
        <w:t xml:space="preserve">Binga WE, Houmsou RS, Garba LC, Amuta EU, Suntaya KL. Use of rivers' water, inadequate hygiene, and sanitation as exposure of internally displaced persons (IDPs) to urogenital schistosomiasis and soil-transmitted helminthiasis in Jalingo Local Government Area (LGA), Taraba State, Nigeria. Journal of Water Sanitation and Hygiene for Development. 2022. doi:10.2166/washdev.2022.089. </w:t>
      </w:r>
    </w:p>
    <w:p w:rsidR="00F3556A" w:rsidRPr="00F3556A" w:rsidRDefault="00F3556A" w:rsidP="00F3556A">
      <w:pPr>
        <w:pStyle w:val="EndNoteBibliography"/>
        <w:spacing w:after="0"/>
      </w:pPr>
      <w:r w:rsidRPr="004C1FE4">
        <w:rPr>
          <w:lang w:val="fr-FR"/>
        </w:rPr>
        <w:t>65.</w:t>
      </w:r>
      <w:r w:rsidRPr="004C1FE4">
        <w:rPr>
          <w:lang w:val="fr-FR"/>
        </w:rPr>
        <w:tab/>
        <w:t xml:space="preserve">Bojorquez-Chapela I, Strathdee SA, Garfein RS, Benson CA, Chaillon A, Ignacio C, et al. </w:t>
      </w:r>
      <w:r w:rsidRPr="00F3556A">
        <w:t>The impact of the COVID-19 pandemic among migrants in shelters in Tiju</w:t>
      </w:r>
      <w:r w:rsidR="00836BCB">
        <w:t>ana, Baja California, Mexico. BMJ</w:t>
      </w:r>
      <w:r w:rsidRPr="00F3556A">
        <w:t xml:space="preserve"> Global Health. 2022;7(3). doi:10.1136/bmjgh-2021-007202. </w:t>
      </w:r>
    </w:p>
    <w:p w:rsidR="00F3556A" w:rsidRPr="004C1FE4" w:rsidRDefault="00F3556A" w:rsidP="00F3556A">
      <w:pPr>
        <w:pStyle w:val="EndNoteBibliography"/>
        <w:spacing w:after="0"/>
        <w:rPr>
          <w:lang w:val="fr-FR"/>
        </w:rPr>
      </w:pPr>
      <w:r w:rsidRPr="00F3556A">
        <w:t>66.</w:t>
      </w:r>
      <w:r w:rsidRPr="00F3556A">
        <w:tab/>
        <w:t xml:space="preserve">Bustamante J, Sainz T, Ara-Montojo MF, Almiron MD, Subirats M, Vega DM, et al. Screening for parasites in migrant children. Travel Medicine and Infectious Disease. </w:t>
      </w:r>
      <w:r w:rsidRPr="004C1FE4">
        <w:rPr>
          <w:lang w:val="fr-FR"/>
        </w:rPr>
        <w:t xml:space="preserve">2022;47. doi:10.1016/j.tmaid.2022.102287. </w:t>
      </w:r>
    </w:p>
    <w:p w:rsidR="00F3556A" w:rsidRPr="004C1FE4" w:rsidRDefault="00F3556A" w:rsidP="00F3556A">
      <w:pPr>
        <w:pStyle w:val="EndNoteBibliography"/>
        <w:spacing w:after="0"/>
        <w:rPr>
          <w:lang w:val="fr-FR"/>
        </w:rPr>
      </w:pPr>
      <w:r w:rsidRPr="004C1FE4">
        <w:rPr>
          <w:lang w:val="fr-FR"/>
        </w:rPr>
        <w:t>67.</w:t>
      </w:r>
      <w:r w:rsidRPr="004C1FE4">
        <w:rPr>
          <w:lang w:val="fr-FR"/>
        </w:rPr>
        <w:tab/>
        <w:t xml:space="preserve">da Costa e Silva GR, Martins TLS, de Almeida Silva C, Caetano KAA, dos Santos Carneiro MA, Silva BVDE, et al. </w:t>
      </w:r>
      <w:r w:rsidRPr="00F3556A">
        <w:t xml:space="preserve">Hepatitis A and E among immigrants and refugees in Central Brazil. </w:t>
      </w:r>
      <w:r w:rsidRPr="004C1FE4">
        <w:rPr>
          <w:lang w:val="fr-FR"/>
        </w:rPr>
        <w:t xml:space="preserve">Revista de Saude Publica. 2022;56. doi:10.11606/S1518-8787.2022056003839. </w:t>
      </w:r>
    </w:p>
    <w:p w:rsidR="00F3556A" w:rsidRPr="00F3556A" w:rsidRDefault="00F3556A" w:rsidP="00F3556A">
      <w:pPr>
        <w:pStyle w:val="EndNoteBibliography"/>
        <w:spacing w:after="0"/>
      </w:pPr>
      <w:r w:rsidRPr="004C1FE4">
        <w:rPr>
          <w:lang w:val="fr-FR"/>
        </w:rPr>
        <w:t>68.</w:t>
      </w:r>
      <w:r w:rsidRPr="004C1FE4">
        <w:rPr>
          <w:lang w:val="fr-FR"/>
        </w:rPr>
        <w:tab/>
        <w:t xml:space="preserve">da Silva HP, Abreu IN, Lima CNC, de Lima ACR, Barbosa AD, de Oliveira LR, et al. </w:t>
      </w:r>
      <w:r w:rsidRPr="00F3556A">
        <w:t>Migration in times of pandemic: SARS-CoV-2 infection among the Warao indigenous refugees in Belem, Para, Amazonia, Brazil. B</w:t>
      </w:r>
      <w:r w:rsidR="00836BCB">
        <w:t>MC</w:t>
      </w:r>
      <w:r w:rsidRPr="00F3556A">
        <w:t xml:space="preserve"> Public Health. 2021;21(1). doi:10.1186/s12889-021-11696-7. </w:t>
      </w:r>
    </w:p>
    <w:p w:rsidR="00F3556A" w:rsidRPr="00F3556A" w:rsidRDefault="00F3556A" w:rsidP="00F3556A">
      <w:pPr>
        <w:pStyle w:val="EndNoteBibliography"/>
        <w:spacing w:after="0"/>
      </w:pPr>
      <w:r w:rsidRPr="00F3556A">
        <w:t>69.</w:t>
      </w:r>
      <w:r w:rsidRPr="00F3556A">
        <w:tab/>
        <w:t xml:space="preserve">Debus D, Genç S, Kurz P, Holzer M, Bauer K, Heimke-Brinck R, et al. Case Report: Local </w:t>
      </w:r>
      <w:r w:rsidR="00836BCB">
        <w:t>t</w:t>
      </w:r>
      <w:r w:rsidRPr="00F3556A">
        <w:t>re</w:t>
      </w:r>
      <w:r w:rsidR="00836BCB">
        <w:t>atment of a Leishmania tropica infection in a Syrian c</w:t>
      </w:r>
      <w:r w:rsidRPr="00F3556A">
        <w:t>hild wit</w:t>
      </w:r>
      <w:r w:rsidR="00836BCB">
        <w:t>h a novel filmogenic preparation of pharmaceutical sodium c</w:t>
      </w:r>
      <w:r w:rsidRPr="00F3556A">
        <w:t xml:space="preserve">hlorite. Am J Trop Med Hyg. 2022;106(3):857-60. doi:10.4269/ajtmh.21-0962. </w:t>
      </w:r>
    </w:p>
    <w:p w:rsidR="00F3556A" w:rsidRPr="00F3556A" w:rsidRDefault="00F3556A" w:rsidP="00F3556A">
      <w:pPr>
        <w:pStyle w:val="EndNoteBibliography"/>
        <w:spacing w:after="0"/>
      </w:pPr>
      <w:r w:rsidRPr="00F3556A">
        <w:t>70.</w:t>
      </w:r>
      <w:r w:rsidRPr="00F3556A">
        <w:tab/>
        <w:t>Desai AN, Mohareb AM, Elkarsany MM, Desalegn H</w:t>
      </w:r>
      <w:r w:rsidR="00836BCB">
        <w:t>, Madoff LC, Lassmann B. Viral hepatitis E outbreaks in refugees and i</w:t>
      </w:r>
      <w:r w:rsidRPr="00F3556A">
        <w:t xml:space="preserve">nternally </w:t>
      </w:r>
      <w:r w:rsidR="00836BCB">
        <w:t>displaced p</w:t>
      </w:r>
      <w:r w:rsidRPr="00F3556A">
        <w:t xml:space="preserve">opulations, sub-Saharan Africa, 2010–2020. Emerg Infect Dis. 2022;28(5):1074-6. doi:10.3201/eid2805.212546. </w:t>
      </w:r>
    </w:p>
    <w:p w:rsidR="00F3556A" w:rsidRPr="00F3556A" w:rsidRDefault="00F3556A" w:rsidP="00F3556A">
      <w:pPr>
        <w:pStyle w:val="EndNoteBibliography"/>
        <w:spacing w:after="0"/>
      </w:pPr>
      <w:r w:rsidRPr="00F3556A">
        <w:t>71.</w:t>
      </w:r>
      <w:r w:rsidRPr="00F3556A">
        <w:tab/>
        <w:t xml:space="preserve">Evbuomwan IO, Edosomwan EU, Idubor V, Bazuaye C, Abhulimhen-Iyoha BI, Adeyemi OS, et al. Survey of intestinal parasitism among schoolchildren in internally displaced persons camp, Benin City, Nigeria. Scientific African. 2022;17. doi:10.1016/j.sciaf.2022.e01373. </w:t>
      </w:r>
    </w:p>
    <w:p w:rsidR="00F3556A" w:rsidRPr="00F3556A" w:rsidRDefault="00F3556A" w:rsidP="00F3556A">
      <w:pPr>
        <w:pStyle w:val="EndNoteBibliography"/>
        <w:spacing w:after="0"/>
      </w:pPr>
      <w:r w:rsidRPr="00F3556A">
        <w:t>72.</w:t>
      </w:r>
      <w:r w:rsidRPr="00F3556A">
        <w:tab/>
        <w:t xml:space="preserve">Geleto GE, Kassa T, Erko B. Epidemiology of soil-transmitted helminthiasis and associated malnutrition among under-fives in conflict affected areas in southern Ethiopia. Tropical Medicine and Health. 2022;50(1). doi:10.1186/s41182-022-00436-1. </w:t>
      </w:r>
    </w:p>
    <w:p w:rsidR="00F3556A" w:rsidRPr="00F3556A" w:rsidRDefault="00F3556A" w:rsidP="00F3556A">
      <w:pPr>
        <w:pStyle w:val="EndNoteBibliography"/>
        <w:spacing w:after="0"/>
      </w:pPr>
      <w:r w:rsidRPr="00F3556A">
        <w:t>73.</w:t>
      </w:r>
      <w:r w:rsidRPr="00F3556A">
        <w:tab/>
        <w:t xml:space="preserve">Hammoud S, Onchonga D, Amer F, Kocsis B. The </w:t>
      </w:r>
      <w:r w:rsidR="00836BCB">
        <w:t>burden of communicable d</w:t>
      </w:r>
      <w:r w:rsidRPr="00F3556A">
        <w:t>ise</w:t>
      </w:r>
      <w:r w:rsidR="00836BCB">
        <w:t>ases in Lebanon: Trends in the past d</w:t>
      </w:r>
      <w:r w:rsidRPr="00F3556A">
        <w:t xml:space="preserve">ecade. Disaster Medicine and Public Health Preparedness. 2022;16(5):1725-7. doi:10.1017/dmp.2021.200. </w:t>
      </w:r>
    </w:p>
    <w:p w:rsidR="00F3556A" w:rsidRPr="00F3556A" w:rsidRDefault="00F3556A" w:rsidP="00F3556A">
      <w:pPr>
        <w:pStyle w:val="EndNoteBibliography"/>
        <w:spacing w:after="0"/>
      </w:pPr>
      <w:r w:rsidRPr="00F3556A">
        <w:t>74.</w:t>
      </w:r>
      <w:r w:rsidRPr="00F3556A">
        <w:tab/>
        <w:t xml:space="preserve">Hanapi IRM, Sahimin N, Maackara MJB, Annisa AS, Mutalib R, Lewis JW, et al. Prevalence of anti-Leptospira antibodies and associated risk factors in the Malaysian refugee communities. BMC Infect Dis. 2021;21(1). doi:10.1186/s12879-021-06830-0. </w:t>
      </w:r>
    </w:p>
    <w:p w:rsidR="00F3556A" w:rsidRPr="00F3556A" w:rsidRDefault="00F3556A" w:rsidP="00F3556A">
      <w:pPr>
        <w:pStyle w:val="EndNoteBibliography"/>
        <w:spacing w:after="0"/>
      </w:pPr>
      <w:r w:rsidRPr="00F3556A">
        <w:t>75.</w:t>
      </w:r>
      <w:r w:rsidRPr="00F3556A">
        <w:tab/>
        <w:t>Kondilis E, Papamichail D, McCann S, Carruthers E, Veizis A, Orcutt M, et al. The impact of the COVID-19 pandemic on refugees and asylum seekers in Greece: A retrospective analysis of national surveillance data from 2020. EClinicalMedicine. 2021;37. doi:10.1016/j.eclinm.2021.100958.</w:t>
      </w:r>
    </w:p>
    <w:p w:rsidR="00F3556A" w:rsidRPr="004C1FE4" w:rsidRDefault="00F3556A" w:rsidP="00F3556A">
      <w:pPr>
        <w:pStyle w:val="EndNoteBibliography"/>
        <w:spacing w:after="0"/>
        <w:rPr>
          <w:lang w:val="fr-FR"/>
        </w:rPr>
      </w:pPr>
      <w:r w:rsidRPr="00F3556A">
        <w:lastRenderedPageBreak/>
        <w:t>76.</w:t>
      </w:r>
      <w:r w:rsidRPr="00F3556A">
        <w:tab/>
        <w:t xml:space="preserve">Mazhar MKA, Finger F, Evers ES, Kuehne A, Ivey M, Yesurajan F, et al. An outbreak of acute jaundice syndrome (AJS) among the Rohingya refugees in Cox’s Bazar, Bangladesh: Findings from enhanced epidemiological surveillance. </w:t>
      </w:r>
      <w:r w:rsidRPr="004C1FE4">
        <w:rPr>
          <w:lang w:val="fr-FR"/>
        </w:rPr>
        <w:t xml:space="preserve">PLoS One. 2021;16(4). doi:10.1371/journal.pone.0250505. </w:t>
      </w:r>
    </w:p>
    <w:p w:rsidR="00F3556A" w:rsidRPr="00F3556A" w:rsidRDefault="00F3556A" w:rsidP="00F3556A">
      <w:pPr>
        <w:pStyle w:val="EndNoteBibliography"/>
        <w:spacing w:after="0"/>
      </w:pPr>
      <w:r w:rsidRPr="004C1FE4">
        <w:rPr>
          <w:lang w:val="fr-FR"/>
        </w:rPr>
        <w:t>77.</w:t>
      </w:r>
      <w:r w:rsidRPr="004C1FE4">
        <w:rPr>
          <w:lang w:val="fr-FR"/>
        </w:rPr>
        <w:tab/>
        <w:t xml:space="preserve">Palacios CF, Tucker EW, Travassos MA. </w:t>
      </w:r>
      <w:r w:rsidRPr="00F3556A">
        <w:t xml:space="preserve">Coronavirus Disease 2019 Burden </w:t>
      </w:r>
      <w:r w:rsidR="00836BCB">
        <w:t>a</w:t>
      </w:r>
      <w:r w:rsidRPr="00F3556A">
        <w:t xml:space="preserve">mong </w:t>
      </w:r>
      <w:r w:rsidR="00836BCB">
        <w:t>unaccompanied m</w:t>
      </w:r>
      <w:r w:rsidRPr="00F3556A">
        <w:t xml:space="preserve">inors in US </w:t>
      </w:r>
      <w:r w:rsidR="00836BCB">
        <w:t>c</w:t>
      </w:r>
      <w:r w:rsidRPr="00F3556A">
        <w:t xml:space="preserve">ustody. Clinical Infectious Diseases. 2022. doi:10.1093/cid/ciac636. </w:t>
      </w:r>
    </w:p>
    <w:p w:rsidR="00F3556A" w:rsidRPr="00F3556A" w:rsidRDefault="00F3556A" w:rsidP="00F3556A">
      <w:pPr>
        <w:pStyle w:val="EndNoteBibliography"/>
        <w:spacing w:after="0"/>
      </w:pPr>
      <w:r w:rsidRPr="00F3556A">
        <w:t>78.</w:t>
      </w:r>
      <w:r w:rsidRPr="00F3556A">
        <w:tab/>
        <w:t>Rahim M, Kazi BM, Bile KM, Munir M, Khan AR. The impact of the disease early warning system in responding to natural disasters and conflict crises in Pakistan. Eastern Mediterranean Health Journal. 2010;16:S114-21. doi:10.26719/2010.16.supp.114.</w:t>
      </w:r>
    </w:p>
    <w:p w:rsidR="00F3556A" w:rsidRPr="00F3556A" w:rsidRDefault="00F3556A" w:rsidP="00F3556A">
      <w:pPr>
        <w:pStyle w:val="EndNoteBibliography"/>
        <w:spacing w:after="0"/>
      </w:pPr>
      <w:r w:rsidRPr="00F3556A">
        <w:t>79.</w:t>
      </w:r>
      <w:r w:rsidRPr="00F3556A">
        <w:tab/>
        <w:t xml:space="preserve">Van Boetzelaer E, Fotso A, Angelova I, Huisman G, Thorson T, Hadj-Sahraoui H, et al. Health conditions of migrants, refugees and asylum seekers on search and rescue vessels on the central Mediterranean Sea, 2016-2019: A retrospective analysis. BMJ Open. 2022;12(1). doi:10.1136/bmjopen-2021-053661. </w:t>
      </w:r>
    </w:p>
    <w:p w:rsidR="00F3556A" w:rsidRPr="00F3556A" w:rsidRDefault="00F3556A" w:rsidP="00F3556A">
      <w:pPr>
        <w:pStyle w:val="EndNoteBibliography"/>
        <w:spacing w:after="0"/>
      </w:pPr>
      <w:r w:rsidRPr="00F3556A">
        <w:t>80.</w:t>
      </w:r>
      <w:r w:rsidRPr="00F3556A">
        <w:tab/>
        <w:t>Webster JL, Stauffer WM, Mitchell T, Lee D, O’Connel</w:t>
      </w:r>
      <w:r w:rsidR="00836BCB">
        <w:t>l EM, Weinberg M, et al. Cross-sectional a</w:t>
      </w:r>
      <w:r w:rsidRPr="00F3556A">
        <w:t xml:space="preserve">ssessment of the </w:t>
      </w:r>
      <w:r w:rsidR="00836BCB">
        <w:t>association of eosinophilia with intestinal p</w:t>
      </w:r>
      <w:r w:rsidRPr="00F3556A">
        <w:t xml:space="preserve">arasitic </w:t>
      </w:r>
      <w:r w:rsidR="00836BCB">
        <w:t>infection in U.S.-bound r</w:t>
      </w:r>
      <w:r w:rsidRPr="00F3556A">
        <w:t xml:space="preserve">efugees in Thailand: Prevalent, </w:t>
      </w:r>
      <w:r w:rsidR="00836BCB">
        <w:t>age dependent, but of l</w:t>
      </w:r>
      <w:r w:rsidRPr="00F3556A">
        <w:t xml:space="preserve">imited </w:t>
      </w:r>
      <w:r w:rsidR="00836BCB">
        <w:t>c</w:t>
      </w:r>
      <w:r w:rsidRPr="00F3556A">
        <w:t xml:space="preserve">linical </w:t>
      </w:r>
      <w:r w:rsidR="00836BCB">
        <w:t>u</w:t>
      </w:r>
      <w:r w:rsidRPr="00F3556A">
        <w:t xml:space="preserve">tility. </w:t>
      </w:r>
      <w:r w:rsidR="00836BCB" w:rsidRPr="00836BCB">
        <w:t>Am J Trop Med Hyg</w:t>
      </w:r>
      <w:r w:rsidRPr="00F3556A">
        <w:t xml:space="preserve">. 2022;106(5):1552-9. doi:10.4269/ajtmh.21-0853. </w:t>
      </w:r>
    </w:p>
    <w:p w:rsidR="00F3556A" w:rsidRPr="00F3556A" w:rsidRDefault="00F3556A" w:rsidP="00F3556A">
      <w:pPr>
        <w:pStyle w:val="EndNoteBibliography"/>
        <w:spacing w:after="0"/>
      </w:pPr>
      <w:r w:rsidRPr="00F3556A">
        <w:t>81.</w:t>
      </w:r>
      <w:r w:rsidRPr="00F3556A">
        <w:tab/>
        <w:t>Teshale EH, Grytdal SP, Howard C, Barry V, Kamili S, D</w:t>
      </w:r>
      <w:r w:rsidR="00836BCB">
        <w:t>robeniuc J, et al. Evidence of person-to-person transmission of hepatitis E v</w:t>
      </w:r>
      <w:r w:rsidRPr="00F3556A">
        <w:t xml:space="preserve">irus during a </w:t>
      </w:r>
      <w:r w:rsidR="00836BCB">
        <w:t>l</w:t>
      </w:r>
      <w:r w:rsidRPr="00F3556A">
        <w:t xml:space="preserve">arge </w:t>
      </w:r>
      <w:r w:rsidR="00836BCB">
        <w:t>o</w:t>
      </w:r>
      <w:r w:rsidRPr="00F3556A">
        <w:t>utbreak in Northern Uganda. Clinical Infectious Diseases. 2010;50(7):1006-10. doi: 10.1086/651077.</w:t>
      </w:r>
    </w:p>
    <w:p w:rsidR="00F3556A" w:rsidRPr="00F3556A" w:rsidRDefault="00F3556A" w:rsidP="00F3556A">
      <w:pPr>
        <w:pStyle w:val="EndNoteBibliography"/>
        <w:spacing w:after="0"/>
      </w:pPr>
      <w:r w:rsidRPr="00F3556A">
        <w:t>82.</w:t>
      </w:r>
      <w:r w:rsidRPr="00F3556A">
        <w:tab/>
        <w:t>IsaÃ¤cson M, Frean J, He J, Seriwatana J, Innis BL. An outbreak of hepatitis E in Northern Namibia, 1983. Am J Trop M</w:t>
      </w:r>
      <w:r w:rsidR="00836BCB">
        <w:t>ed Hyg. 2000;62(5):619-25. doi:</w:t>
      </w:r>
      <w:r w:rsidRPr="00F3556A">
        <w:t>10.4269/ajtmh.2000.62.619.</w:t>
      </w:r>
    </w:p>
    <w:p w:rsidR="00F3556A" w:rsidRPr="00F3556A" w:rsidRDefault="00F3556A" w:rsidP="00F3556A">
      <w:pPr>
        <w:pStyle w:val="EndNoteBibliography"/>
        <w:spacing w:after="0"/>
      </w:pPr>
      <w:r w:rsidRPr="00F3556A">
        <w:t>83.</w:t>
      </w:r>
      <w:r w:rsidRPr="00F3556A">
        <w:tab/>
        <w:t xml:space="preserve">Guthmann JP, Klovstad H, Boccia D, Hamid N, Pinoges L, Nizou JY, et al. A large outbreak of hepatitis E among a displaced population in Darfur, Sudan, 2004: the role of water treatment methods. Clin Infect Dis. 2006;42(12):1685-91. doi: 10.1086/504321. </w:t>
      </w:r>
    </w:p>
    <w:p w:rsidR="00F3556A" w:rsidRPr="00F3556A" w:rsidRDefault="00F3556A" w:rsidP="00F3556A">
      <w:pPr>
        <w:pStyle w:val="EndNoteBibliography"/>
        <w:spacing w:after="0"/>
      </w:pPr>
      <w:r w:rsidRPr="00F3556A">
        <w:t>84.</w:t>
      </w:r>
      <w:r w:rsidRPr="00F3556A">
        <w:tab/>
        <w:t xml:space="preserve">Antinori S, Mediannikov O, Corbellino M, Gr, e R, Parravicini C, et al. Louse-Borne Relapsing Fever (Borrelia recurrentis) in a Somali Refugee Arriving in Italy: A Re-emerging Infection in Europe? </w:t>
      </w:r>
      <w:r w:rsidR="00836BCB" w:rsidRPr="00836BCB">
        <w:t>PLoS Negl Trop Dis</w:t>
      </w:r>
      <w:r w:rsidR="00836BCB">
        <w:t>.</w:t>
      </w:r>
      <w:r w:rsidR="00836BCB" w:rsidRPr="00836BCB">
        <w:t xml:space="preserve"> </w:t>
      </w:r>
      <w:r w:rsidRPr="00F3556A">
        <w:t xml:space="preserve">2016;10(5). </w:t>
      </w:r>
    </w:p>
    <w:p w:rsidR="00F3556A" w:rsidRPr="00F3556A" w:rsidRDefault="00F3556A" w:rsidP="00F3556A">
      <w:pPr>
        <w:pStyle w:val="EndNoteBibliography"/>
        <w:spacing w:after="0"/>
      </w:pPr>
      <w:r w:rsidRPr="00F3556A">
        <w:t>85.</w:t>
      </w:r>
      <w:r w:rsidRPr="00F3556A">
        <w:tab/>
        <w:t>Brooker S, Mohammed N, Adil K, Agha S, Reithinger R, Rowl, et al. Leishmaniasis in refugee and local Pakistani populations. Emerg Infect Dis. 2004;10(9):1681-4.</w:t>
      </w:r>
    </w:p>
    <w:p w:rsidR="00F3556A" w:rsidRPr="00F3556A" w:rsidRDefault="00F3556A" w:rsidP="00F3556A">
      <w:pPr>
        <w:pStyle w:val="EndNoteBibliography"/>
        <w:spacing w:after="0"/>
      </w:pPr>
      <w:r w:rsidRPr="00F3556A">
        <w:t>86.</w:t>
      </w:r>
      <w:r w:rsidRPr="00F3556A">
        <w:tab/>
        <w:t xml:space="preserve">Garg PK, Perry S, Dorn M, Hardcastle L, Parsonnet J. Risk of intestinal helminth and protozoan infection in a refugee population. </w:t>
      </w:r>
      <w:r w:rsidR="00836BCB" w:rsidRPr="00F3556A">
        <w:t>Am J Trop M</w:t>
      </w:r>
      <w:r w:rsidR="00836BCB">
        <w:t>ed Hyg</w:t>
      </w:r>
      <w:r w:rsidR="00836BCB">
        <w:t>.</w:t>
      </w:r>
      <w:r w:rsidRPr="00F3556A">
        <w:t xml:space="preserve"> 2005;73(2):386-91.</w:t>
      </w:r>
    </w:p>
    <w:p w:rsidR="00F3556A" w:rsidRPr="00F3556A" w:rsidRDefault="00F3556A" w:rsidP="00F3556A">
      <w:pPr>
        <w:pStyle w:val="EndNoteBibliography"/>
        <w:spacing w:after="0"/>
      </w:pPr>
      <w:r w:rsidRPr="00F3556A">
        <w:t>87.</w:t>
      </w:r>
      <w:r w:rsidRPr="00F3556A">
        <w:tab/>
        <w:t xml:space="preserve">Kjersem H, Jepsen S, Larsen L, Black F. Salmonella and Shigella carriers among refugees from the Middle East and Sri Lanka in Denmark. Scandinavian Journal of Social Medicine. 1990;18(3):175-8. </w:t>
      </w:r>
    </w:p>
    <w:p w:rsidR="00F3556A" w:rsidRPr="00F3556A" w:rsidRDefault="00F3556A" w:rsidP="00F3556A">
      <w:pPr>
        <w:pStyle w:val="EndNoteBibliography"/>
        <w:spacing w:after="0"/>
      </w:pPr>
      <w:r w:rsidRPr="00F3556A">
        <w:t>88.</w:t>
      </w:r>
      <w:r w:rsidRPr="00F3556A">
        <w:tab/>
        <w:t xml:space="preserve">Malamitsi-Puchner A, Papacharitonos S, Sotos D, Tzala L, Psichogiou M, Hatzakis A, et al. Prevalence study of different hepatitis markers among pregnant Albanian refugees in Greece. European Journal of Epidemiology. 1996;12(3):297-301. </w:t>
      </w:r>
    </w:p>
    <w:p w:rsidR="00F3556A" w:rsidRPr="00F3556A" w:rsidRDefault="00F3556A" w:rsidP="00F3556A">
      <w:pPr>
        <w:pStyle w:val="EndNoteBibliography"/>
        <w:spacing w:after="0"/>
      </w:pPr>
      <w:r w:rsidRPr="00F3556A">
        <w:t>89.</w:t>
      </w:r>
      <w:r w:rsidRPr="00F3556A">
        <w:tab/>
        <w:t xml:space="preserve">Pohl C, Mack I, Schmitz T, Ritz N. The spectrum of care for pediatric refugees and asylum seekers at a tertiary health care facility in Switzerland in 2015. 2017;176(12):1681-7. </w:t>
      </w:r>
    </w:p>
    <w:p w:rsidR="00F3556A" w:rsidRPr="00F3556A" w:rsidRDefault="00F3556A" w:rsidP="00F3556A">
      <w:pPr>
        <w:pStyle w:val="EndNoteBibliography"/>
        <w:spacing w:after="0"/>
      </w:pPr>
      <w:r w:rsidRPr="00F3556A">
        <w:t>90.</w:t>
      </w:r>
      <w:r w:rsidRPr="00F3556A">
        <w:tab/>
        <w:t>Storer E, Wayte J. Cutaneous leishmaniasis in Afghani refugees.</w:t>
      </w:r>
      <w:r w:rsidR="00836BCB">
        <w:t xml:space="preserve"> </w:t>
      </w:r>
      <w:r w:rsidR="00836BCB" w:rsidRPr="00836BCB">
        <w:t>Journal of Dermatology</w:t>
      </w:r>
      <w:r w:rsidR="00836BCB">
        <w:t>.</w:t>
      </w:r>
      <w:r w:rsidRPr="00F3556A">
        <w:t xml:space="preserve"> 2005;46(2):80-3.</w:t>
      </w:r>
    </w:p>
    <w:p w:rsidR="00F3556A" w:rsidRPr="00F3556A" w:rsidRDefault="00F3556A" w:rsidP="00F3556A">
      <w:pPr>
        <w:pStyle w:val="EndNoteBibliography"/>
        <w:spacing w:after="0"/>
      </w:pPr>
      <w:r w:rsidRPr="00F3556A">
        <w:t>91.</w:t>
      </w:r>
      <w:r w:rsidRPr="00F3556A">
        <w:tab/>
        <w:t xml:space="preserve">Zijlstra EE, Siddig Ali M, El-Hassan AM, El-Toum IA, Satti M, Ghalib HW, et al. Kala-azar in displaced people from southern Sudan: Epidemiological, clinical and therapeutic findings. </w:t>
      </w:r>
      <w:r w:rsidR="00836BCB" w:rsidRPr="00836BCB">
        <w:t>Trans R Soc Trop Med Hyg</w:t>
      </w:r>
      <w:r w:rsidR="00836BCB">
        <w:t>.</w:t>
      </w:r>
      <w:r w:rsidR="00836BCB" w:rsidRPr="00836BCB">
        <w:t xml:space="preserve"> </w:t>
      </w:r>
      <w:r w:rsidRPr="00F3556A">
        <w:t>1991;85(3):365-9.</w:t>
      </w:r>
    </w:p>
    <w:p w:rsidR="00F3556A" w:rsidRPr="00F3556A" w:rsidRDefault="00F3556A" w:rsidP="00F3556A">
      <w:pPr>
        <w:pStyle w:val="EndNoteBibliography"/>
        <w:spacing w:after="0"/>
      </w:pPr>
      <w:r w:rsidRPr="00F3556A">
        <w:t>92.</w:t>
      </w:r>
      <w:r w:rsidRPr="00F3556A">
        <w:tab/>
        <w:t xml:space="preserve">Ahmed A, Eldigail M, Elduma A, Breima T, Dietrich I, Ali Y, et al. First report of epidemic dengue fever and malaria co-infections among internally displaced persons in humanitarian camps of North Darfur, Sudan. International Journal of Infectious Diseases. 2021;108:513-6. doi:10.1016/j.ijid.2021.05.052. </w:t>
      </w:r>
    </w:p>
    <w:p w:rsidR="00F3556A" w:rsidRPr="00F3556A" w:rsidRDefault="00F3556A" w:rsidP="00F3556A">
      <w:pPr>
        <w:pStyle w:val="EndNoteBibliography"/>
        <w:spacing w:after="0"/>
      </w:pPr>
      <w:r w:rsidRPr="00F3556A">
        <w:t>93.</w:t>
      </w:r>
      <w:r w:rsidRPr="00F3556A">
        <w:tab/>
        <w:t xml:space="preserve">Balakrishnan VS. Impact of COVID-19 on migrants and refugees. The Lancet Infectious diseases. 2021;21(8):1076-7. doi:10.1016/S1473-3099(21)00410-2. </w:t>
      </w:r>
    </w:p>
    <w:p w:rsidR="00F3556A" w:rsidRPr="00F3556A" w:rsidRDefault="00F3556A" w:rsidP="00F3556A">
      <w:pPr>
        <w:pStyle w:val="EndNoteBibliography"/>
        <w:spacing w:after="0"/>
      </w:pPr>
      <w:r w:rsidRPr="00F3556A">
        <w:lastRenderedPageBreak/>
        <w:t>94.</w:t>
      </w:r>
      <w:r w:rsidRPr="00F3556A">
        <w:tab/>
        <w:t>Hongsermeier-Graves N, Khazanchi R, Marcelin JR, Fadul N. Structural vulnerability among patients with HIV and SARS-CoV-2 Co-infection: descriptive case series from the U.S. Midwest. AIDS Care - Psychological and Socio-Medical Aspects of AIDS/HIV.</w:t>
      </w:r>
      <w:r w:rsidR="00836BCB">
        <w:t xml:space="preserve"> </w:t>
      </w:r>
      <w:r w:rsidR="00836BCB" w:rsidRPr="00836BCB">
        <w:t>AIDS Care</w:t>
      </w:r>
      <w:r w:rsidR="00836BCB">
        <w:t>.</w:t>
      </w:r>
      <w:r w:rsidRPr="00F3556A">
        <w:t xml:space="preserve"> 2022;34(11):1372-7. doi:10.1080/09540121.2021.1981224. </w:t>
      </w:r>
    </w:p>
    <w:p w:rsidR="00F3556A" w:rsidRPr="00F3556A" w:rsidRDefault="00F3556A" w:rsidP="00F3556A">
      <w:pPr>
        <w:pStyle w:val="EndNoteBibliography"/>
        <w:spacing w:after="0"/>
      </w:pPr>
      <w:r w:rsidRPr="00F3556A">
        <w:t>95.</w:t>
      </w:r>
      <w:r w:rsidRPr="00F3556A">
        <w:tab/>
        <w:t>Knust B, Wongjindanon N, Moe AA, Herath L, Kal</w:t>
      </w:r>
      <w:r w:rsidR="00836BCB">
        <w:t>oy W, Soe TT, et al. Enhancing r</w:t>
      </w:r>
      <w:r w:rsidRPr="00F3556A">
        <w:t>espirato</w:t>
      </w:r>
      <w:r w:rsidR="00836BCB">
        <w:t>ry disease surveillance to detect COVID-19 in shelters for d</w:t>
      </w:r>
      <w:r w:rsidRPr="00F3556A">
        <w:t xml:space="preserve">isplaced </w:t>
      </w:r>
      <w:r w:rsidR="00836BCB">
        <w:t>p</w:t>
      </w:r>
      <w:r w:rsidRPr="00F3556A">
        <w:t xml:space="preserve">ersons, Thailand-Myanmar Border, 2020-2021. Emerg Infect Dis. 2022;28(13):S17-s25. doi:10.3201/eid2813.220324. </w:t>
      </w:r>
    </w:p>
    <w:p w:rsidR="00F3556A" w:rsidRPr="00F3556A" w:rsidRDefault="00F3556A" w:rsidP="00F3556A">
      <w:pPr>
        <w:pStyle w:val="EndNoteBibliography"/>
        <w:spacing w:after="0"/>
      </w:pPr>
      <w:r w:rsidRPr="00F3556A">
        <w:t>96.</w:t>
      </w:r>
      <w:r w:rsidRPr="00F3556A">
        <w:tab/>
        <w:t xml:space="preserve">Prodanuk M, Wagner S, Orkin J, Noone D. Social vulnerability and COVID-19: A call to action for paediatric clinicians. Paediatrics and Child Health (Canada). 2021;26(1):1-3. doi:10.1093/pch/pxaa121. </w:t>
      </w:r>
    </w:p>
    <w:p w:rsidR="00F3556A" w:rsidRPr="00F3556A" w:rsidRDefault="00F3556A" w:rsidP="00F3556A">
      <w:pPr>
        <w:pStyle w:val="EndNoteBibliography"/>
        <w:spacing w:after="0"/>
      </w:pPr>
      <w:r w:rsidRPr="00F3556A">
        <w:t>97.</w:t>
      </w:r>
      <w:r w:rsidRPr="00F3556A">
        <w:tab/>
        <w:t xml:space="preserve">Sisti LG, Di Napoli A, Petrelli A, Rossi A, Diodati A, Menghini M, et al. Covid-19 impact in the italian reception system for migrants during the nationwide lockdown: A national observational study. International Journal of Environmental Research and Public Health. 2021;18(23). doi:10.3390/ijerph182312380. </w:t>
      </w:r>
    </w:p>
    <w:p w:rsidR="00F3556A" w:rsidRPr="00F3556A" w:rsidRDefault="00F3556A" w:rsidP="00F3556A">
      <w:pPr>
        <w:pStyle w:val="EndNoteBibliography"/>
        <w:spacing w:after="0"/>
      </w:pPr>
      <w:r w:rsidRPr="004C1FE4">
        <w:rPr>
          <w:lang w:val="fr-FR"/>
        </w:rPr>
        <w:t>98.</w:t>
      </w:r>
      <w:r w:rsidRPr="004C1FE4">
        <w:rPr>
          <w:lang w:val="fr-FR"/>
        </w:rPr>
        <w:tab/>
        <w:t xml:space="preserve">Vallejo-Janeta AP, Morales-Jadan D, Freire-Paspuel B, Lozada T, Cherrez-Bohorquez C, Garcia-Bereguiain MA, et al. </w:t>
      </w:r>
      <w:r w:rsidRPr="00F3556A">
        <w:t>COVID-19 outbreaks at shelters for women who are victims of gender-based violence from Ecuador. International Journal of Infectious Diseases. 2021;108:531-6. doi:10.1016/j.ijid.2021.06.012.</w:t>
      </w:r>
    </w:p>
    <w:p w:rsidR="00F3556A" w:rsidRPr="00F3556A" w:rsidRDefault="00F3556A" w:rsidP="00F3556A">
      <w:pPr>
        <w:pStyle w:val="EndNoteBibliography"/>
        <w:spacing w:after="0"/>
      </w:pPr>
      <w:r w:rsidRPr="00F3556A">
        <w:t>99.</w:t>
      </w:r>
      <w:r w:rsidRPr="00F3556A">
        <w:tab/>
        <w:t>Khan S, Akbar SMF, Kimitsuki K, Saito N, Yahiro T, Al Mahtab M, et al. Recent downhill course of COVID-19 at Rohingya refugee camps in Bangladesh: Urgent action solicited. J Glob Health. 2021;11:03097. doi: 10.7189/jogh.11.03097.</w:t>
      </w:r>
    </w:p>
    <w:p w:rsidR="00F3556A" w:rsidRPr="00F3556A" w:rsidRDefault="00F3556A" w:rsidP="00F3556A">
      <w:pPr>
        <w:pStyle w:val="EndNoteBibliography"/>
        <w:spacing w:after="0"/>
      </w:pPr>
      <w:r w:rsidRPr="00F3556A">
        <w:t>100.</w:t>
      </w:r>
      <w:r w:rsidRPr="00F3556A">
        <w:tab/>
        <w:t xml:space="preserve">Sharara SL, Kanj SS. War and infectious diseases: challenges of the Syrian civil war. PLoS Pathog. 2014;10(10):e1004438. doi: 10.1371/journal.ppat.1004438. </w:t>
      </w:r>
    </w:p>
    <w:p w:rsidR="00F3556A" w:rsidRPr="00F3556A" w:rsidRDefault="00F3556A" w:rsidP="00F3556A">
      <w:pPr>
        <w:pStyle w:val="EndNoteBibliography"/>
        <w:spacing w:after="0"/>
      </w:pPr>
      <w:r w:rsidRPr="00F3556A">
        <w:t>101.</w:t>
      </w:r>
      <w:r w:rsidRPr="00F3556A">
        <w:tab/>
        <w:t xml:space="preserve">Azman AS, Bouhenia M, Iyer AS, Rumunu J, Laku RL, Wamala JF, et al. High hepatitis </w:t>
      </w:r>
      <w:r w:rsidR="00397293">
        <w:t>E</w:t>
      </w:r>
      <w:r w:rsidRPr="00F3556A">
        <w:t xml:space="preserve"> seroprevalence among displaced persons in South Sudan. </w:t>
      </w:r>
      <w:r w:rsidR="00397293" w:rsidRPr="00397293">
        <w:t>Am J Trop Med Hyg</w:t>
      </w:r>
      <w:r w:rsidR="00397293">
        <w:t>.</w:t>
      </w:r>
      <w:r w:rsidR="00397293" w:rsidRPr="00397293">
        <w:t xml:space="preserve"> </w:t>
      </w:r>
      <w:r w:rsidRPr="00F3556A">
        <w:t xml:space="preserve">2017;96(6):1296-301. </w:t>
      </w:r>
    </w:p>
    <w:p w:rsidR="00F3556A" w:rsidRPr="00F3556A" w:rsidRDefault="00F3556A" w:rsidP="00F3556A">
      <w:pPr>
        <w:pStyle w:val="EndNoteBibliography"/>
        <w:spacing w:after="0"/>
      </w:pPr>
      <w:r w:rsidRPr="00F3556A">
        <w:t>102.</w:t>
      </w:r>
      <w:r w:rsidRPr="00F3556A">
        <w:tab/>
        <w:t>Berger SA, Schwartz T, Michaeli D. Infectious disease among Ethiopian immigrants in Israel.</w:t>
      </w:r>
      <w:r w:rsidR="00397293">
        <w:t xml:space="preserve"> </w:t>
      </w:r>
      <w:r w:rsidR="00397293" w:rsidRPr="00397293">
        <w:t>Arch Intern Med</w:t>
      </w:r>
      <w:r w:rsidR="00397293">
        <w:t>.</w:t>
      </w:r>
      <w:r w:rsidRPr="00F3556A">
        <w:t xml:space="preserve"> 1989;149(1):117-9. </w:t>
      </w:r>
    </w:p>
    <w:p w:rsidR="00F3556A" w:rsidRPr="00F3556A" w:rsidRDefault="00F3556A" w:rsidP="00F3556A">
      <w:pPr>
        <w:pStyle w:val="EndNoteBibliography"/>
        <w:spacing w:after="0"/>
      </w:pPr>
      <w:r w:rsidRPr="00F3556A">
        <w:t>103.</w:t>
      </w:r>
      <w:r w:rsidRPr="00F3556A">
        <w:tab/>
        <w:t xml:space="preserve">Chen L, Peek M, Stokich D, Todd R, Anderson M, Murphy FK, et al. Japanese encephalitis in two children-United States, 2010. 2011;60(9):276-8. </w:t>
      </w:r>
    </w:p>
    <w:p w:rsidR="00F3556A" w:rsidRPr="00F3556A" w:rsidRDefault="00F3556A" w:rsidP="00F3556A">
      <w:pPr>
        <w:pStyle w:val="EndNoteBibliography"/>
        <w:spacing w:after="0"/>
      </w:pPr>
      <w:r w:rsidRPr="00F3556A">
        <w:t>104.</w:t>
      </w:r>
      <w:r w:rsidRPr="00F3556A">
        <w:tab/>
        <w:t xml:space="preserve">Dalekos GN, Zervou E, Elisaf M, Germanos N, Galanakis E, Bourantas K, et al. Antibodies to hepatitis E virus among several populations in Greece: increased prevalence in an hemodialysis unit. Transfusion. 1998;38(6):589-95. </w:t>
      </w:r>
    </w:p>
    <w:p w:rsidR="00F3556A" w:rsidRPr="00F3556A" w:rsidRDefault="00F3556A" w:rsidP="00F3556A">
      <w:pPr>
        <w:pStyle w:val="EndNoteBibliography"/>
        <w:spacing w:after="0"/>
      </w:pPr>
      <w:r w:rsidRPr="00F3556A">
        <w:t>105.</w:t>
      </w:r>
      <w:r w:rsidRPr="00F3556A">
        <w:tab/>
        <w:t>Dorkenoo MA, Tchankoni MK, Yehadji D, Yakpa K, Tchalim M, Sossou E, et al. Monitoring migrant groups as a post-validation surveillance approach to contain the potential reemergence of lymphatic filariasis in Togo.</w:t>
      </w:r>
      <w:r w:rsidR="00397293" w:rsidRPr="00397293">
        <w:t xml:space="preserve"> Parasites &amp; Vectors</w:t>
      </w:r>
      <w:r w:rsidR="00397293">
        <w:t>.</w:t>
      </w:r>
      <w:r w:rsidRPr="00F3556A">
        <w:t xml:space="preserve"> 2021;14(1). </w:t>
      </w:r>
    </w:p>
    <w:p w:rsidR="00F3556A" w:rsidRPr="00F3556A" w:rsidRDefault="00F3556A" w:rsidP="00F3556A">
      <w:pPr>
        <w:pStyle w:val="EndNoteBibliography"/>
        <w:spacing w:after="0"/>
      </w:pPr>
      <w:r w:rsidRPr="00F3556A">
        <w:t>106.</w:t>
      </w:r>
      <w:r w:rsidRPr="00F3556A">
        <w:tab/>
        <w:t xml:space="preserve">Duffy PE, Le Guillouzic H, Gass RF, Innis BL. Murine typhus identified as a major cause of febrile illness in a camp for displaced Khmers in Thailand. </w:t>
      </w:r>
      <w:r w:rsidR="00397293" w:rsidRPr="00397293">
        <w:t>Am J Trop Med Hyg</w:t>
      </w:r>
      <w:r w:rsidR="00397293">
        <w:t>.</w:t>
      </w:r>
      <w:r w:rsidR="00397293" w:rsidRPr="00397293">
        <w:t xml:space="preserve"> </w:t>
      </w:r>
      <w:r w:rsidRPr="00F3556A">
        <w:t xml:space="preserve">1990;43(5):520-6. </w:t>
      </w:r>
    </w:p>
    <w:p w:rsidR="00F3556A" w:rsidRPr="00F3556A" w:rsidRDefault="00F3556A" w:rsidP="00F3556A">
      <w:pPr>
        <w:pStyle w:val="EndNoteBibliography"/>
        <w:spacing w:after="0"/>
      </w:pPr>
      <w:r w:rsidRPr="00F3556A">
        <w:t>107.</w:t>
      </w:r>
      <w:r w:rsidRPr="00F3556A">
        <w:tab/>
        <w:t xml:space="preserve">Eroglu F, Ozgoztasi O. The increase in neglected cutaneous leishmaniasis in Gaziantep province of Turkey after mass human migration. </w:t>
      </w:r>
      <w:r w:rsidR="00397293" w:rsidRPr="00397293">
        <w:t>Acta Trop</w:t>
      </w:r>
      <w:r w:rsidR="00397293">
        <w:t>.</w:t>
      </w:r>
      <w:r w:rsidR="00397293" w:rsidRPr="00397293">
        <w:t xml:space="preserve"> </w:t>
      </w:r>
      <w:r w:rsidRPr="00F3556A">
        <w:t xml:space="preserve">2019;192:138-43. </w:t>
      </w:r>
    </w:p>
    <w:p w:rsidR="00F3556A" w:rsidRPr="00F3556A" w:rsidRDefault="00F3556A" w:rsidP="00F3556A">
      <w:pPr>
        <w:pStyle w:val="EndNoteBibliography"/>
        <w:spacing w:after="0"/>
      </w:pPr>
      <w:r w:rsidRPr="00F3556A">
        <w:t>108.</w:t>
      </w:r>
      <w:r w:rsidRPr="00F3556A">
        <w:tab/>
        <w:t xml:space="preserve">Halici-Ozturk F, Yakut K, Öcal FD, Erol A, Gökay S, Çağlar AT, et al. Seroprevalence of Toxoplasma gondii infections in Syrian pregnant refugee women in Turkey. European Journal of Obstetrics and Gynecology and Reproductive Biology. 2021;256:91-4. </w:t>
      </w:r>
    </w:p>
    <w:p w:rsidR="00F3556A" w:rsidRPr="00F3556A" w:rsidRDefault="00F3556A" w:rsidP="00F3556A">
      <w:pPr>
        <w:pStyle w:val="EndNoteBibliography"/>
        <w:spacing w:after="0"/>
      </w:pPr>
      <w:r w:rsidRPr="00F3556A">
        <w:t>109.</w:t>
      </w:r>
      <w:r w:rsidRPr="00F3556A">
        <w:tab/>
        <w:t xml:space="preserve">Harris AR, Russell RJ, Charters AD. A review of schistosomiasis in immigrants in Western Australia, demonstrating the unusual longevity of Schistosoma mansoni. </w:t>
      </w:r>
      <w:r w:rsidR="00397293" w:rsidRPr="00397293">
        <w:t>Trans R Soc Trop Med Hyg</w:t>
      </w:r>
      <w:r w:rsidR="00397293">
        <w:t>.</w:t>
      </w:r>
      <w:r w:rsidR="00397293" w:rsidRPr="00397293">
        <w:t xml:space="preserve"> </w:t>
      </w:r>
      <w:r w:rsidRPr="00F3556A">
        <w:t xml:space="preserve">1984;78(3):385-8. </w:t>
      </w:r>
    </w:p>
    <w:p w:rsidR="00F3556A" w:rsidRPr="00F3556A" w:rsidRDefault="00F3556A" w:rsidP="00F3556A">
      <w:pPr>
        <w:pStyle w:val="EndNoteBibliography"/>
        <w:spacing w:after="0"/>
      </w:pPr>
      <w:r w:rsidRPr="00F3556A">
        <w:t>110.</w:t>
      </w:r>
      <w:r w:rsidRPr="00F3556A">
        <w:tab/>
        <w:t xml:space="preserve">Hijawi KJF, Hijjawi NS, Ibbini JH. Detection, genotyping, and phylogenetic analysis of Leishmania isolates collected from infected Jordanian residents and Syrian refugees who suffered from cutaneous leishmaniasis. </w:t>
      </w:r>
      <w:r w:rsidR="00397293" w:rsidRPr="00397293">
        <w:t>Parasitol Res</w:t>
      </w:r>
      <w:r w:rsidR="00397293">
        <w:t>.</w:t>
      </w:r>
      <w:r w:rsidR="00397293" w:rsidRPr="00397293">
        <w:t xml:space="preserve"> </w:t>
      </w:r>
      <w:r w:rsidRPr="00F3556A">
        <w:t xml:space="preserve">2019;118(3):793-805. </w:t>
      </w:r>
    </w:p>
    <w:p w:rsidR="00F3556A" w:rsidRPr="00F3556A" w:rsidRDefault="00F3556A" w:rsidP="00F3556A">
      <w:pPr>
        <w:pStyle w:val="EndNoteBibliography"/>
        <w:spacing w:after="0"/>
      </w:pPr>
      <w:r w:rsidRPr="00F3556A">
        <w:t>111.</w:t>
      </w:r>
      <w:r w:rsidRPr="00F3556A">
        <w:tab/>
        <w:t xml:space="preserve">Hytönen J, Khawaja T, Grönroos JO, Jalava A, Meri S, Oksi J. Louse-borne relapsing fever in Finland in two asylum seekers from Somalia. </w:t>
      </w:r>
      <w:r w:rsidR="00397293" w:rsidRPr="00397293">
        <w:t>APMIS</w:t>
      </w:r>
      <w:r w:rsidR="00397293">
        <w:t>.</w:t>
      </w:r>
      <w:r w:rsidR="00397293" w:rsidRPr="00397293">
        <w:t xml:space="preserve"> </w:t>
      </w:r>
      <w:r w:rsidRPr="00F3556A">
        <w:t xml:space="preserve">2017;125(1):59-62. </w:t>
      </w:r>
    </w:p>
    <w:p w:rsidR="00F3556A" w:rsidRPr="00F3556A" w:rsidRDefault="00F3556A" w:rsidP="00F3556A">
      <w:pPr>
        <w:pStyle w:val="EndNoteBibliography"/>
        <w:spacing w:after="0"/>
      </w:pPr>
      <w:r w:rsidRPr="00F3556A">
        <w:lastRenderedPageBreak/>
        <w:t>112.</w:t>
      </w:r>
      <w:r w:rsidRPr="00F3556A">
        <w:tab/>
        <w:t xml:space="preserve">Jones MJ, Thompson Jr JH, Brewer NS. Infectious diseases of Indochinese refugees. </w:t>
      </w:r>
      <w:r w:rsidR="00397293" w:rsidRPr="00397293">
        <w:t>Mayo Clin Proc</w:t>
      </w:r>
      <w:r w:rsidR="00397293">
        <w:t>.</w:t>
      </w:r>
      <w:r w:rsidR="00397293" w:rsidRPr="00397293">
        <w:t xml:space="preserve"> </w:t>
      </w:r>
      <w:r w:rsidRPr="00F3556A">
        <w:t xml:space="preserve">1980;55(8):482-8. </w:t>
      </w:r>
    </w:p>
    <w:p w:rsidR="00F3556A" w:rsidRPr="00F3556A" w:rsidRDefault="00F3556A" w:rsidP="00F3556A">
      <w:pPr>
        <w:pStyle w:val="EndNoteBibliography"/>
        <w:spacing w:after="0"/>
      </w:pPr>
      <w:r w:rsidRPr="00F3556A">
        <w:t>113.</w:t>
      </w:r>
      <w:r w:rsidRPr="00F3556A">
        <w:tab/>
        <w:t xml:space="preserve">Kanani K, Amr ZS, Shadfan B, Khorma R, Rø G, Abid M, et al. Cutaneous leishmaniasis among Syrian refugees in Jordan. </w:t>
      </w:r>
      <w:r w:rsidR="00397293" w:rsidRPr="00397293">
        <w:t>Bull Soc Pathol Exot</w:t>
      </w:r>
      <w:r w:rsidR="00397293">
        <w:t>.</w:t>
      </w:r>
      <w:r w:rsidR="00397293" w:rsidRPr="00397293">
        <w:t xml:space="preserve"> </w:t>
      </w:r>
      <w:r w:rsidRPr="00F3556A">
        <w:t xml:space="preserve">2019;194:169-71. </w:t>
      </w:r>
    </w:p>
    <w:p w:rsidR="00F3556A" w:rsidRPr="00F3556A" w:rsidRDefault="00F3556A" w:rsidP="00F3556A">
      <w:pPr>
        <w:pStyle w:val="EndNoteBibliography"/>
        <w:spacing w:after="0"/>
      </w:pPr>
      <w:r w:rsidRPr="00F3556A">
        <w:t>114.</w:t>
      </w:r>
      <w:r w:rsidRPr="00F3556A">
        <w:tab/>
        <w:t xml:space="preserve">Ly TDA, Dao TL, Hoang VT, Braunstein D, Brouqui P, Lagier JC, et al. Pattern of infections in French and migrant homeless hospitalised at Marseille infectious disease units, France: A retrospective study, 2017–2018. </w:t>
      </w:r>
      <w:r w:rsidR="00397293" w:rsidRPr="00397293">
        <w:t>International Journal of Infectious Diseases</w:t>
      </w:r>
      <w:r w:rsidR="00397293">
        <w:t>.</w:t>
      </w:r>
      <w:r w:rsidR="00397293" w:rsidRPr="00397293">
        <w:t xml:space="preserve"> </w:t>
      </w:r>
      <w:r w:rsidRPr="00F3556A">
        <w:t xml:space="preserve">2020;36. </w:t>
      </w:r>
    </w:p>
    <w:p w:rsidR="00F3556A" w:rsidRPr="00F3556A" w:rsidRDefault="00F3556A" w:rsidP="00F3556A">
      <w:pPr>
        <w:pStyle w:val="EndNoteBibliography"/>
        <w:spacing w:after="0"/>
      </w:pPr>
      <w:r w:rsidRPr="00F3556A">
        <w:t>115.</w:t>
      </w:r>
      <w:r w:rsidRPr="00F3556A">
        <w:tab/>
        <w:t xml:space="preserve">O'Neal SE, Townes JM, Wilkins PP, Noh JC, Lee D, Rodriguez S, et al. Seroprevalence of antibodies against Taenia solium cysticerci among refugees resettled in United States. </w:t>
      </w:r>
      <w:r w:rsidR="00397293" w:rsidRPr="00397293">
        <w:t>Emerg Infect Dis</w:t>
      </w:r>
      <w:r w:rsidR="00397293">
        <w:t>.</w:t>
      </w:r>
      <w:r w:rsidR="00397293" w:rsidRPr="00397293">
        <w:t xml:space="preserve"> </w:t>
      </w:r>
      <w:r w:rsidRPr="00F3556A">
        <w:t xml:space="preserve">2012;18(3):431-8. </w:t>
      </w:r>
    </w:p>
    <w:p w:rsidR="00F3556A" w:rsidRPr="00F3556A" w:rsidRDefault="00F3556A" w:rsidP="00F3556A">
      <w:pPr>
        <w:pStyle w:val="EndNoteBibliography"/>
        <w:spacing w:after="0"/>
      </w:pPr>
      <w:r w:rsidRPr="00F3556A">
        <w:t>116.</w:t>
      </w:r>
      <w:r w:rsidRPr="00F3556A">
        <w:tab/>
        <w:t xml:space="preserve">Raman S, Wood N, Webber M, Taylor KA, Isaacs D. Matching health needs of refugee children with services: how big is the gap? </w:t>
      </w:r>
      <w:r w:rsidR="00397293" w:rsidRPr="00397293">
        <w:t>Aust N Z J Public Health</w:t>
      </w:r>
      <w:r w:rsidR="00397293">
        <w:t>.</w:t>
      </w:r>
      <w:r w:rsidR="00397293" w:rsidRPr="00397293">
        <w:t xml:space="preserve"> </w:t>
      </w:r>
      <w:r w:rsidRPr="00F3556A">
        <w:t xml:space="preserve">2009;33(5):466-70. </w:t>
      </w:r>
    </w:p>
    <w:p w:rsidR="00F3556A" w:rsidRPr="00F3556A" w:rsidRDefault="00F3556A" w:rsidP="00F3556A">
      <w:pPr>
        <w:pStyle w:val="EndNoteBibliography"/>
        <w:spacing w:after="0"/>
      </w:pPr>
      <w:r w:rsidRPr="00F3556A">
        <w:t>117.</w:t>
      </w:r>
      <w:r w:rsidRPr="00F3556A">
        <w:tab/>
        <w:t>Redditt V, Wright V, Rashid M, Male R, Bogoch I. Outbreak of SARS-CoV-2 infection at a large refugee shelter in Toronto, April 2020: a clinical and epidemiologic descriptive analysis.</w:t>
      </w:r>
      <w:r w:rsidR="00397293">
        <w:t xml:space="preserve"> </w:t>
      </w:r>
      <w:r w:rsidR="00397293" w:rsidRPr="00397293">
        <w:rPr>
          <w:rFonts w:asciiTheme="minorHAnsi" w:hAnsiTheme="minorHAnsi" w:cstheme="minorHAnsi"/>
          <w:lang w:val="de-CH"/>
        </w:rPr>
        <w:t>CMAJ Open</w:t>
      </w:r>
      <w:r w:rsidR="00397293" w:rsidRPr="00397293">
        <w:rPr>
          <w:rFonts w:asciiTheme="minorHAnsi" w:hAnsiTheme="minorHAnsi" w:cstheme="minorHAnsi"/>
        </w:rPr>
        <w:t>.</w:t>
      </w:r>
      <w:r w:rsidRPr="00397293">
        <w:rPr>
          <w:rFonts w:asciiTheme="minorHAnsi" w:hAnsiTheme="minorHAnsi" w:cstheme="minorHAnsi"/>
        </w:rPr>
        <w:t xml:space="preserve"> 2020;8(4):E819-e24. </w:t>
      </w:r>
    </w:p>
    <w:p w:rsidR="00F3556A" w:rsidRPr="00397293" w:rsidRDefault="00F3556A" w:rsidP="00F3556A">
      <w:pPr>
        <w:pStyle w:val="EndNoteBibliography"/>
        <w:spacing w:after="0"/>
      </w:pPr>
      <w:r w:rsidRPr="00F3556A">
        <w:t>118.</w:t>
      </w:r>
      <w:r w:rsidRPr="00F3556A">
        <w:tab/>
        <w:t xml:space="preserve">Redditt VJ, Janakiram P, Graziano D, Rashid M. Health status of newly arrived refugees in Toronto, Ont: Part 1: infectious diseases. </w:t>
      </w:r>
      <w:r w:rsidR="00397293" w:rsidRPr="00397293">
        <w:t>Can Fam Physician</w:t>
      </w:r>
      <w:r w:rsidR="00397293">
        <w:t>.</w:t>
      </w:r>
      <w:r w:rsidR="00397293" w:rsidRPr="00397293">
        <w:t xml:space="preserve"> </w:t>
      </w:r>
      <w:r w:rsidRPr="00397293">
        <w:t xml:space="preserve">2015;61(7):e303-e9. </w:t>
      </w:r>
    </w:p>
    <w:p w:rsidR="00F3556A" w:rsidRPr="00F3556A" w:rsidRDefault="00F3556A" w:rsidP="00F3556A">
      <w:pPr>
        <w:pStyle w:val="EndNoteBibliography"/>
        <w:spacing w:after="0"/>
      </w:pPr>
      <w:r w:rsidRPr="00397293">
        <w:t>119.</w:t>
      </w:r>
      <w:r w:rsidRPr="00397293">
        <w:tab/>
        <w:t xml:space="preserve">Relić T, Kačarević H, Ilić N, Jovanović D, Tambur Z, Doder R, et al. </w:t>
      </w:r>
      <w:r w:rsidRPr="00F3556A">
        <w:t xml:space="preserve">Intestinal parasitosis in asylum seekers from the middle east and South Asia. </w:t>
      </w:r>
      <w:r w:rsidR="007D2C32" w:rsidRPr="007D2C32">
        <w:t>Vojnosanitetski pregled</w:t>
      </w:r>
      <w:r w:rsidR="007D2C32">
        <w:t>.</w:t>
      </w:r>
      <w:r w:rsidR="007D2C32" w:rsidRPr="007D2C32">
        <w:t xml:space="preserve"> </w:t>
      </w:r>
      <w:r w:rsidRPr="00F3556A">
        <w:t xml:space="preserve">2018;75(11):1101-5. </w:t>
      </w:r>
    </w:p>
    <w:p w:rsidR="00F3556A" w:rsidRPr="00F3556A" w:rsidRDefault="00F3556A" w:rsidP="00F3556A">
      <w:pPr>
        <w:pStyle w:val="EndNoteBibliography"/>
        <w:spacing w:after="0"/>
      </w:pPr>
      <w:r w:rsidRPr="00F3556A">
        <w:t>120.</w:t>
      </w:r>
      <w:r w:rsidRPr="00F3556A">
        <w:tab/>
        <w:t xml:space="preserve">Rowland M, Munir A, Durrani N, Noyes H, Reyburn H. An outbreak of cutaneous leishmaniasis in an Afghan refugee settlement in north-west Pakistan. J Transactions of the Royal Society of Tropical Medicine and Hygiene. 1999;93(2):133-6. </w:t>
      </w:r>
    </w:p>
    <w:p w:rsidR="00F3556A" w:rsidRPr="00F3556A" w:rsidRDefault="00F3556A" w:rsidP="00F3556A">
      <w:pPr>
        <w:pStyle w:val="EndNoteBibliography"/>
        <w:spacing w:after="0"/>
      </w:pPr>
      <w:r w:rsidRPr="00F3556A">
        <w:t>121.</w:t>
      </w:r>
      <w:r w:rsidRPr="00F3556A">
        <w:tab/>
        <w:t>Schmid M, Dodt C. Multiple Organ Failure in a Young Asylum-Seeker.</w:t>
      </w:r>
      <w:r w:rsidR="007D2C32">
        <w:t xml:space="preserve"> </w:t>
      </w:r>
      <w:r w:rsidR="007D2C32" w:rsidRPr="007D2C32">
        <w:t>Dtsch Arztebl Int.</w:t>
      </w:r>
      <w:r w:rsidRPr="00F3556A">
        <w:t xml:space="preserve"> 2017;114(37):625. </w:t>
      </w:r>
    </w:p>
    <w:p w:rsidR="00F3556A" w:rsidRPr="00F3556A" w:rsidRDefault="00F3556A" w:rsidP="00F3556A">
      <w:pPr>
        <w:pStyle w:val="EndNoteBibliography"/>
        <w:spacing w:after="0"/>
      </w:pPr>
      <w:r w:rsidRPr="00F3556A">
        <w:t>122.</w:t>
      </w:r>
      <w:r w:rsidRPr="00F3556A">
        <w:tab/>
        <w:t xml:space="preserve">Aksin S, Cim N, Andan C, Tunc S, Goklu MR. Comparison of obstetric and infectious results among Syrian pregnant women. Annals of Clinical and Analytical Medicine. 2021;12(5):501-5. doi:10.4328/acam.20411. </w:t>
      </w:r>
    </w:p>
    <w:p w:rsidR="00F3556A" w:rsidRPr="00F3556A" w:rsidRDefault="007D2C32" w:rsidP="00F3556A">
      <w:pPr>
        <w:pStyle w:val="EndNoteBibliography"/>
        <w:spacing w:after="0"/>
      </w:pPr>
      <w:r>
        <w:t>123.</w:t>
      </w:r>
      <w:r>
        <w:tab/>
        <w:t>Altinel Y, Tas B. How to p</w:t>
      </w:r>
      <w:r w:rsidR="00F3556A" w:rsidRPr="00F3556A">
        <w:t xml:space="preserve">redict the </w:t>
      </w:r>
      <w:r>
        <w:t>diagnosis of cutaneous l</w:t>
      </w:r>
      <w:r w:rsidR="00F3556A" w:rsidRPr="00F3556A">
        <w:t xml:space="preserve">eishmaniasis in a </w:t>
      </w:r>
      <w:r>
        <w:t>non-endemic r</w:t>
      </w:r>
      <w:r w:rsidR="00F3556A" w:rsidRPr="00F3556A">
        <w:t xml:space="preserve">egion. Indian Journal of Dermatology. 2022;67(3):232-8. doi:10.4103/ijd.IJD_452_20. </w:t>
      </w:r>
    </w:p>
    <w:p w:rsidR="00F3556A" w:rsidRPr="00F3556A" w:rsidRDefault="00F3556A" w:rsidP="00F3556A">
      <w:pPr>
        <w:pStyle w:val="EndNoteBibliography"/>
        <w:spacing w:after="0"/>
      </w:pPr>
      <w:r w:rsidRPr="00F3556A">
        <w:t>124.</w:t>
      </w:r>
      <w:r w:rsidRPr="00F3556A">
        <w:tab/>
        <w:t xml:space="preserve">Armitage AJ, Cohen J, Heys M, Hardelid P, Ward A, Eisen S. Description and evaluation of a pathway for unaccompanied asylum-seeking children. Archives of disease in childhood. 2022;107(5):456-60. doi:10.1136/archdischild-2021-322319. </w:t>
      </w:r>
    </w:p>
    <w:p w:rsidR="00F3556A" w:rsidRPr="00F3556A" w:rsidRDefault="00F3556A" w:rsidP="00F3556A">
      <w:pPr>
        <w:pStyle w:val="EndNoteBibliography"/>
        <w:spacing w:after="0"/>
      </w:pPr>
      <w:r w:rsidRPr="00F3556A">
        <w:t>125.</w:t>
      </w:r>
      <w:r w:rsidRPr="00F3556A">
        <w:tab/>
        <w:t>Aro T, Kantele A. Hospital admissions of refugees, asylum seekers and undocumented migrants: Ten-year retrospective study. Travel Medicine and Infectious Disease. 2021;44. doi:10.1016/j.tmaid.2021.102186.</w:t>
      </w:r>
    </w:p>
    <w:p w:rsidR="00F3556A" w:rsidRPr="004C1FE4" w:rsidRDefault="00F3556A" w:rsidP="00F3556A">
      <w:pPr>
        <w:pStyle w:val="EndNoteBibliography"/>
        <w:spacing w:after="0"/>
        <w:rPr>
          <w:lang w:val="fr-FR"/>
        </w:rPr>
      </w:pPr>
      <w:r w:rsidRPr="00F3556A">
        <w:t>126.</w:t>
      </w:r>
      <w:r w:rsidRPr="00F3556A">
        <w:tab/>
        <w:t>Carreras-Abad C, Oliveira-Souto I, Pou-Ciruelo D, Pujol-Morro JM, Soler-Palacín P, Sorian</w:t>
      </w:r>
      <w:r w:rsidR="007D2C32">
        <w:t>o-Arandes A, et al. Health and v</w:t>
      </w:r>
      <w:r w:rsidRPr="00F3556A">
        <w:t xml:space="preserve">accination </w:t>
      </w:r>
      <w:r w:rsidR="007D2C32">
        <w:t>s</w:t>
      </w:r>
      <w:r w:rsidRPr="00F3556A">
        <w:t xml:space="preserve">tatus of </w:t>
      </w:r>
      <w:r w:rsidR="007D2C32">
        <w:t>u</w:t>
      </w:r>
      <w:r w:rsidRPr="00F3556A">
        <w:t xml:space="preserve">naccompanied </w:t>
      </w:r>
      <w:r w:rsidR="007D2C32">
        <w:t>m</w:t>
      </w:r>
      <w:r w:rsidRPr="00F3556A">
        <w:t xml:space="preserve">inors </w:t>
      </w:r>
      <w:r w:rsidR="007D2C32">
        <w:t>a</w:t>
      </w:r>
      <w:r w:rsidRPr="00F3556A">
        <w:t xml:space="preserve">fter </w:t>
      </w:r>
      <w:r w:rsidR="007D2C32">
        <w:t>a</w:t>
      </w:r>
      <w:r w:rsidRPr="00F3556A">
        <w:t xml:space="preserve">rrival in a </w:t>
      </w:r>
      <w:r w:rsidR="007D2C32">
        <w:t>european b</w:t>
      </w:r>
      <w:r w:rsidRPr="00F3556A">
        <w:t xml:space="preserve">order </w:t>
      </w:r>
      <w:r w:rsidR="007D2C32">
        <w:t>country: A cross-sectional s</w:t>
      </w:r>
      <w:r w:rsidRPr="00F3556A">
        <w:t xml:space="preserve">tudy (2017-2020). </w:t>
      </w:r>
      <w:r w:rsidRPr="004C1FE4">
        <w:rPr>
          <w:lang w:val="fr-FR"/>
        </w:rPr>
        <w:t xml:space="preserve">Pediatric Infectious Disease Journal. 2022;41(11):872-7. doi:10.1097/INF.0000000000003670. </w:t>
      </w:r>
    </w:p>
    <w:p w:rsidR="00F3556A" w:rsidRPr="00F3556A" w:rsidRDefault="00F3556A" w:rsidP="00F3556A">
      <w:pPr>
        <w:pStyle w:val="EndNoteBibliography"/>
        <w:spacing w:after="0"/>
      </w:pPr>
      <w:r w:rsidRPr="004C1FE4">
        <w:rPr>
          <w:lang w:val="fr-FR"/>
        </w:rPr>
        <w:t>127.</w:t>
      </w:r>
      <w:r w:rsidRPr="004C1FE4">
        <w:rPr>
          <w:lang w:val="fr-FR"/>
        </w:rPr>
        <w:tab/>
        <w:t xml:space="preserve">Cortier M, de La Porte C, Papot E, Goudjo A, Guenneau L, Riou F, et al. </w:t>
      </w:r>
      <w:r w:rsidRPr="00F3556A">
        <w:t xml:space="preserve">Health status and healthcare trajectory of vulnerable asylum seekers hosted in a French Reception Center. Travel Medicine and Infectious Disease. 2022;46. doi:10.1016/j.tmaid.2021.102180. </w:t>
      </w:r>
    </w:p>
    <w:p w:rsidR="00F3556A" w:rsidRPr="00F3556A" w:rsidRDefault="00F3556A" w:rsidP="00F3556A">
      <w:pPr>
        <w:pStyle w:val="EndNoteBibliography"/>
        <w:spacing w:after="0"/>
      </w:pPr>
      <w:r w:rsidRPr="00F3556A">
        <w:t>128.</w:t>
      </w:r>
      <w:r w:rsidRPr="00F3556A">
        <w:tab/>
        <w:t xml:space="preserve">Hansu K, Özdemir H, Hansu İ, Çıkım G, Tok A. Suriyeli Mülteci ve Türk Yerleşik Gebelerde Toksoplazma Seroprevalansının Karşılaştırılması. Turkiye parazitolojii dergisi. 2021;45(4):247-51. doi:10.4274/tpd.galenos.2021.36855. </w:t>
      </w:r>
    </w:p>
    <w:p w:rsidR="00F3556A" w:rsidRPr="00F3556A" w:rsidRDefault="00F3556A" w:rsidP="00F3556A">
      <w:pPr>
        <w:pStyle w:val="EndNoteBibliography"/>
        <w:spacing w:after="0"/>
      </w:pPr>
      <w:r w:rsidRPr="00F3556A">
        <w:t>129.</w:t>
      </w:r>
      <w:r w:rsidRPr="00F3556A">
        <w:tab/>
        <w:t xml:space="preserve">Johnson-Agbakwu CE, Eakin CM, Bailey CV, Sood S, Ali N, Doehrman P, et al. Severe acute respiratory syndrome coronavirus 2: a canary in the coal mine for public safety net hospitals. AJOG Global Reports. 2021;1(2). doi:10.1016/j.xagr.2021.100009. </w:t>
      </w:r>
    </w:p>
    <w:p w:rsidR="00F3556A" w:rsidRPr="00F3556A" w:rsidRDefault="00F3556A" w:rsidP="00F3556A">
      <w:pPr>
        <w:pStyle w:val="EndNoteBibliography"/>
        <w:spacing w:after="0"/>
      </w:pPr>
      <w:r w:rsidRPr="00F3556A">
        <w:t>130.</w:t>
      </w:r>
      <w:r w:rsidRPr="00F3556A">
        <w:tab/>
        <w:t xml:space="preserve">Pham PN, Keegan K, Johnston LG, Rodas J, Restrepo MA, Wei C, et al. Assessing the impact of the COVID-19 pandemic among Venezuelan refugees and migrants in Colombia using respondent-driven sampling (RDS). BMJ Open. 2022;12(10). doi:10.1136/bmjopen-2021-054820. </w:t>
      </w:r>
    </w:p>
    <w:p w:rsidR="00F3556A" w:rsidRPr="00F3556A" w:rsidRDefault="00F3556A" w:rsidP="00F3556A">
      <w:pPr>
        <w:pStyle w:val="EndNoteBibliography"/>
        <w:spacing w:after="0"/>
      </w:pPr>
      <w:r w:rsidRPr="00F3556A">
        <w:lastRenderedPageBreak/>
        <w:t>131.</w:t>
      </w:r>
      <w:r w:rsidRPr="00F3556A">
        <w:tab/>
        <w:t>Ekdahl K, Andersson Y. Imported giardiasis: Impact of international travel, immigration, and adoption.</w:t>
      </w:r>
      <w:r w:rsidR="007D2C32">
        <w:t xml:space="preserve"> </w:t>
      </w:r>
      <w:r w:rsidR="007D2C32" w:rsidRPr="007D2C32">
        <w:t>Am J Trop Med Hyg</w:t>
      </w:r>
      <w:r w:rsidRPr="00F3556A">
        <w:t xml:space="preserve">. 2005;72(6):825-30. </w:t>
      </w:r>
    </w:p>
    <w:p w:rsidR="00F3556A" w:rsidRPr="00F3556A" w:rsidRDefault="00F3556A" w:rsidP="00F3556A">
      <w:pPr>
        <w:pStyle w:val="EndNoteBibliography"/>
        <w:spacing w:after="0"/>
      </w:pPr>
      <w:r w:rsidRPr="00F3556A">
        <w:t>132.</w:t>
      </w:r>
      <w:r w:rsidRPr="00F3556A">
        <w:tab/>
        <w:t xml:space="preserve">Caruana SR, Kelly HA, Ngeow JYY, Ryan NJ, Bennett CM, Chea L, et al. Undiagnosed and potentially lethal parasite infections among immigrants and refugees in Australia. Journal of Travel Medicine. 2006;13(4):233-9. </w:t>
      </w:r>
    </w:p>
    <w:p w:rsidR="00F3556A" w:rsidRPr="00F3556A" w:rsidRDefault="00F3556A" w:rsidP="00F3556A">
      <w:pPr>
        <w:pStyle w:val="EndNoteBibliography"/>
        <w:spacing w:after="0"/>
      </w:pPr>
      <w:r w:rsidRPr="00F3556A">
        <w:t>133.</w:t>
      </w:r>
      <w:r w:rsidRPr="00F3556A">
        <w:tab/>
        <w:t xml:space="preserve">Enterically transmitted non-A, non-B hepatitis--East Africa. </w:t>
      </w:r>
      <w:r w:rsidR="007D2C32">
        <w:t xml:space="preserve">MMWR. </w:t>
      </w:r>
      <w:r w:rsidRPr="00F3556A">
        <w:t xml:space="preserve">1987;36(16):241-4. </w:t>
      </w:r>
    </w:p>
    <w:p w:rsidR="00F3556A" w:rsidRPr="00F3556A" w:rsidRDefault="00F3556A" w:rsidP="00F3556A">
      <w:pPr>
        <w:pStyle w:val="EndNoteBibliography"/>
        <w:spacing w:after="0"/>
      </w:pPr>
      <w:r w:rsidRPr="00F3556A">
        <w:t>134.</w:t>
      </w:r>
      <w:r w:rsidRPr="00F3556A">
        <w:tab/>
        <w:t>Chang AH, Perry S, Du JNT, Agunbiade A, Polesky A, Parsonnet J. Decreasing intestinal parasites in recent northern California refugees.</w:t>
      </w:r>
      <w:r w:rsidR="007D2C32">
        <w:t xml:space="preserve"> </w:t>
      </w:r>
      <w:r w:rsidR="007D2C32" w:rsidRPr="007D2C32">
        <w:t>Am J Trop Med Hyg</w:t>
      </w:r>
      <w:r w:rsidR="007D2C32">
        <w:t>.</w:t>
      </w:r>
      <w:r w:rsidRPr="00F3556A">
        <w:t xml:space="preserve"> 2013;88(1):191-7. </w:t>
      </w:r>
    </w:p>
    <w:p w:rsidR="00F3556A" w:rsidRPr="00F3556A" w:rsidRDefault="00F3556A" w:rsidP="00F3556A">
      <w:pPr>
        <w:pStyle w:val="EndNoteBibliography"/>
        <w:spacing w:after="0"/>
      </w:pPr>
      <w:r w:rsidRPr="00F3556A">
        <w:t>135.</w:t>
      </w:r>
      <w:r w:rsidRPr="00F3556A">
        <w:tab/>
        <w:t>Dunya G, Habib R, Moukarbel RV, Khalifeh I. Head and neck cutaneous leishmania: clinical characteristics, microscopic features and molecular analysis in a cohort of 168 cases. Eur Arch Otorhinolaryngol. 2016;273(11):3819-26.</w:t>
      </w:r>
    </w:p>
    <w:p w:rsidR="00F3556A" w:rsidRPr="00F3556A" w:rsidRDefault="00F3556A" w:rsidP="00F3556A">
      <w:pPr>
        <w:pStyle w:val="EndNoteBibliography"/>
        <w:spacing w:after="0"/>
      </w:pPr>
      <w:r w:rsidRPr="00F3556A">
        <w:t>136.</w:t>
      </w:r>
      <w:r w:rsidRPr="00F3556A">
        <w:tab/>
        <w:t xml:space="preserve">Fan CK, Liao CW, Wu MS, Su KE, Han BC. Seroepidemiology of Toxoplasma gondii infection among Chinese aboriginal and Han people residing in mountainous areas of northern Thailand. </w:t>
      </w:r>
      <w:r w:rsidR="007D2C32" w:rsidRPr="007D2C32">
        <w:t>J Parasitol</w:t>
      </w:r>
      <w:r w:rsidR="007D2C32">
        <w:t>.</w:t>
      </w:r>
      <w:r w:rsidR="007D2C32" w:rsidRPr="007D2C32">
        <w:t xml:space="preserve"> </w:t>
      </w:r>
      <w:r w:rsidRPr="00F3556A">
        <w:t xml:space="preserve">2003;89(6):1239-42. </w:t>
      </w:r>
    </w:p>
    <w:p w:rsidR="00F3556A" w:rsidRPr="00F3556A" w:rsidRDefault="00F3556A" w:rsidP="00F3556A">
      <w:pPr>
        <w:pStyle w:val="EndNoteBibliography"/>
        <w:spacing w:after="0"/>
      </w:pPr>
      <w:r w:rsidRPr="00F3556A">
        <w:t>137.</w:t>
      </w:r>
      <w:r w:rsidRPr="00F3556A">
        <w:tab/>
        <w:t xml:space="preserve">Godue CB, Gyorkos TW. Intestinal parasites in refugee claimants: a case study for selective screening? </w:t>
      </w:r>
      <w:r w:rsidR="007D2C32" w:rsidRPr="007D2C32">
        <w:t>Can J Public Health</w:t>
      </w:r>
      <w:r w:rsidR="007D2C32">
        <w:t>.</w:t>
      </w:r>
      <w:r w:rsidR="007D2C32" w:rsidRPr="007D2C32">
        <w:t xml:space="preserve"> </w:t>
      </w:r>
      <w:r w:rsidRPr="00F3556A">
        <w:t xml:space="preserve">1990;81(3):191-5. </w:t>
      </w:r>
    </w:p>
    <w:p w:rsidR="00F3556A" w:rsidRPr="00F3556A" w:rsidRDefault="00F3556A" w:rsidP="00F3556A">
      <w:pPr>
        <w:pStyle w:val="EndNoteBibliography"/>
        <w:spacing w:after="0"/>
      </w:pPr>
      <w:r w:rsidRPr="00F3556A">
        <w:t>138.</w:t>
      </w:r>
      <w:r w:rsidRPr="00F3556A">
        <w:tab/>
        <w:t xml:space="preserve">Heudorf U, Steul K, Gottschalk R. Sars-Cov-2 in children - insights and conclusions from the mandatory reporting data in Frankfurt am Main, Germany, March-July 2020. Gms Hygiene and Infection Control. 2020;15:12. </w:t>
      </w:r>
    </w:p>
    <w:p w:rsidR="00F3556A" w:rsidRPr="00F3556A" w:rsidRDefault="00F3556A" w:rsidP="00F3556A">
      <w:pPr>
        <w:pStyle w:val="EndNoteBibliography"/>
        <w:spacing w:after="0"/>
      </w:pPr>
      <w:r w:rsidRPr="00F3556A">
        <w:t>139.</w:t>
      </w:r>
      <w:r w:rsidRPr="00F3556A">
        <w:tab/>
        <w:t xml:space="preserve">Hussain M, Munir S, Jamal MA, Ayaz S, Akhoundi M, Mohamed K. Epidemic outbreak of anthroponotic cutaneous leishmaniasis in Kohat District, Khyber Pakhtunkhwa, Pakistan. Acta Tropica. 2017;172:147-55. </w:t>
      </w:r>
    </w:p>
    <w:p w:rsidR="00F3556A" w:rsidRPr="00F3556A" w:rsidRDefault="00F3556A" w:rsidP="00F3556A">
      <w:pPr>
        <w:pStyle w:val="EndNoteBibliography"/>
        <w:spacing w:after="0"/>
      </w:pPr>
      <w:r w:rsidRPr="00F3556A">
        <w:t>140.</w:t>
      </w:r>
      <w:r w:rsidRPr="00F3556A">
        <w:tab/>
        <w:t xml:space="preserve">Marnell F, Guillet A, Holl,  C. A survey of the intestinal helminths of refugees in Juba, Sudan. Annals of Tropical Medicine and Parasitology. 1992;86(4):387-93. </w:t>
      </w:r>
    </w:p>
    <w:p w:rsidR="00F3556A" w:rsidRPr="00F3556A" w:rsidRDefault="00F3556A" w:rsidP="00F3556A">
      <w:pPr>
        <w:pStyle w:val="EndNoteBibliography"/>
        <w:spacing w:after="0"/>
      </w:pPr>
      <w:r w:rsidRPr="00F3556A">
        <w:t>141.</w:t>
      </w:r>
      <w:r w:rsidRPr="00F3556A">
        <w:tab/>
        <w:t xml:space="preserve">Ofoezie IE, Asaulu SO, Christensen NØ, Madsen H. Patterns of infection with Schistosoma haematobium in lakeside resettlement communities at the Oyan Reservoir in Ogun State, south-western Nigeria. </w:t>
      </w:r>
      <w:r w:rsidR="007D2C32" w:rsidRPr="007D2C32">
        <w:t>Ann Trop Med Parasitol</w:t>
      </w:r>
      <w:r w:rsidR="007D2C32">
        <w:t>.</w:t>
      </w:r>
      <w:r w:rsidR="007D2C32" w:rsidRPr="007D2C32">
        <w:t xml:space="preserve"> </w:t>
      </w:r>
      <w:r w:rsidRPr="00F3556A">
        <w:t xml:space="preserve">1997;91(2):187-97. </w:t>
      </w:r>
    </w:p>
    <w:p w:rsidR="00F3556A" w:rsidRPr="00F3556A" w:rsidRDefault="00F3556A" w:rsidP="00F3556A">
      <w:pPr>
        <w:pStyle w:val="EndNoteBibliography"/>
        <w:spacing w:after="0"/>
      </w:pPr>
      <w:r w:rsidRPr="00F3556A">
        <w:t>142.</w:t>
      </w:r>
      <w:r w:rsidRPr="00F3556A">
        <w:tab/>
        <w:t xml:space="preserve">Perea WA, Ancelle T, Moren A, Nagelkerke M, Sondorp E. Visceral leishmaniasis in southern Sudan. </w:t>
      </w:r>
      <w:r w:rsidR="007D2C32" w:rsidRPr="007D2C32">
        <w:t>Trans R Soc Trop Med Hyg</w:t>
      </w:r>
      <w:r w:rsidR="007D2C32">
        <w:t>.</w:t>
      </w:r>
      <w:r w:rsidR="007D2C32" w:rsidRPr="007D2C32">
        <w:t xml:space="preserve"> </w:t>
      </w:r>
      <w:r w:rsidRPr="00F3556A">
        <w:t xml:space="preserve">1991;85(1):48-53. </w:t>
      </w:r>
    </w:p>
    <w:p w:rsidR="00F3556A" w:rsidRPr="00F3556A" w:rsidRDefault="00F3556A" w:rsidP="00F3556A">
      <w:pPr>
        <w:pStyle w:val="EndNoteBibliography"/>
        <w:spacing w:after="0"/>
      </w:pPr>
      <w:r w:rsidRPr="00F3556A">
        <w:t>143.</w:t>
      </w:r>
      <w:r w:rsidRPr="00F3556A">
        <w:tab/>
        <w:t xml:space="preserve">Sulaiman AA, Elmadhoun WM, Noor SK, Bushara SO, Almobarak AO, Awadalla H, et al. An outbreak of cutaneous leishmaniasis among a displaced population in North Sudan: Review of cases. J Family Med Prim Care. 2019;8(2):556-63. </w:t>
      </w:r>
    </w:p>
    <w:p w:rsidR="00F3556A" w:rsidRPr="00F3556A" w:rsidRDefault="00F3556A" w:rsidP="00F3556A">
      <w:pPr>
        <w:pStyle w:val="EndNoteBibliography"/>
        <w:spacing w:after="0"/>
      </w:pPr>
      <w:r w:rsidRPr="00F3556A">
        <w:t>144.</w:t>
      </w:r>
      <w:r w:rsidRPr="00F3556A">
        <w:tab/>
        <w:t xml:space="preserve">Varkey P, Jerath AU, Bagniewski S, Lesnick T. Intestinal parasitic infection among new refugees to Minnesota, 1996-2001. </w:t>
      </w:r>
      <w:r w:rsidR="007D2C32" w:rsidRPr="007D2C32">
        <w:t>Travel Med Infect Dis</w:t>
      </w:r>
      <w:r w:rsidR="007D2C32">
        <w:t>.</w:t>
      </w:r>
      <w:r w:rsidR="007D2C32" w:rsidRPr="007D2C32">
        <w:t xml:space="preserve"> </w:t>
      </w:r>
      <w:r w:rsidRPr="00F3556A">
        <w:t xml:space="preserve">2007;5(4):223-9. </w:t>
      </w:r>
    </w:p>
    <w:p w:rsidR="00F3556A" w:rsidRPr="00F3556A" w:rsidRDefault="00F3556A" w:rsidP="00F3556A">
      <w:pPr>
        <w:pStyle w:val="EndNoteBibliography"/>
        <w:spacing w:after="0"/>
      </w:pPr>
      <w:r w:rsidRPr="00F3556A">
        <w:t>145.</w:t>
      </w:r>
      <w:r w:rsidRPr="00F3556A">
        <w:tab/>
        <w:t xml:space="preserve">Volkman T, Clifford V, Paxton GA. Schistosoma serology after praziquantel treatment of Schistosoma infection in refugee children resettled in Australia: A retrospective analysis. </w:t>
      </w:r>
      <w:r w:rsidR="007D2C32" w:rsidRPr="007D2C32">
        <w:rPr>
          <w:rFonts w:asciiTheme="minorHAnsi" w:hAnsiTheme="minorHAnsi" w:cstheme="minorHAnsi"/>
        </w:rPr>
        <w:t>Travel Med Infect Dis</w:t>
      </w:r>
      <w:r w:rsidRPr="007D2C32">
        <w:rPr>
          <w:rFonts w:asciiTheme="minorHAnsi" w:hAnsiTheme="minorHAnsi" w:cstheme="minorHAnsi"/>
        </w:rPr>
        <w:t>.</w:t>
      </w:r>
      <w:r w:rsidRPr="00F3556A">
        <w:t xml:space="preserve"> 2020;37. </w:t>
      </w:r>
    </w:p>
    <w:p w:rsidR="00F3556A" w:rsidRPr="00F3556A" w:rsidRDefault="00F3556A" w:rsidP="00F3556A">
      <w:pPr>
        <w:pStyle w:val="EndNoteBibliography"/>
        <w:spacing w:after="0"/>
      </w:pPr>
      <w:r w:rsidRPr="00F3556A">
        <w:t>146.</w:t>
      </w:r>
      <w:r w:rsidRPr="00F3556A">
        <w:tab/>
        <w:t xml:space="preserve">Wiesenthal AM, Nickels MK, Hashimoto KG. Intestinal parasites in Southeast-Asian refugees. Prevalence in a community of Laotians. </w:t>
      </w:r>
      <w:r w:rsidR="007D2C32" w:rsidRPr="007D2C32">
        <w:t>JAMA</w:t>
      </w:r>
      <w:r w:rsidR="007D2C32">
        <w:t>.</w:t>
      </w:r>
      <w:r w:rsidR="007D2C32" w:rsidRPr="007D2C32">
        <w:t xml:space="preserve"> </w:t>
      </w:r>
      <w:r w:rsidRPr="00F3556A">
        <w:t xml:space="preserve">1980;244(22):2543-4. </w:t>
      </w:r>
    </w:p>
    <w:p w:rsidR="00F3556A" w:rsidRPr="00F3556A" w:rsidRDefault="00F3556A" w:rsidP="00F3556A">
      <w:pPr>
        <w:pStyle w:val="EndNoteBibliography"/>
        <w:spacing w:after="0"/>
      </w:pPr>
      <w:r w:rsidRPr="00F3556A">
        <w:t>147.</w:t>
      </w:r>
      <w:r w:rsidRPr="00F3556A">
        <w:tab/>
        <w:t xml:space="preserve">Williams B, Boullier M, Cricks Z, Ward A, Naidoo R, Williams A, et al. Screening for infection in unaccompanied asylum-seeking children and young people. Archives of Disease in Childhood. 2020;105(6):530-2. </w:t>
      </w:r>
    </w:p>
    <w:p w:rsidR="00F3556A" w:rsidRPr="00F3556A" w:rsidRDefault="00F3556A" w:rsidP="00F3556A">
      <w:pPr>
        <w:pStyle w:val="EndNoteBibliography"/>
        <w:spacing w:after="0"/>
      </w:pPr>
      <w:r w:rsidRPr="00F3556A">
        <w:t>148.</w:t>
      </w:r>
      <w:r w:rsidRPr="00F3556A">
        <w:tab/>
        <w:t xml:space="preserve">Yasar AS, Karaman K, Geylan H, Cetin M, Guven B, Oner AF. Typhoid </w:t>
      </w:r>
      <w:r w:rsidR="007D2C32">
        <w:t>f</w:t>
      </w:r>
      <w:r w:rsidRPr="00F3556A">
        <w:t xml:space="preserve">ever </w:t>
      </w:r>
      <w:r w:rsidR="007D2C32">
        <w:t>a</w:t>
      </w:r>
      <w:r w:rsidRPr="00F3556A">
        <w:t xml:space="preserve">ccompanied </w:t>
      </w:r>
      <w:r w:rsidR="007D2C32">
        <w:t>with h</w:t>
      </w:r>
      <w:r w:rsidRPr="00F3556A">
        <w:t xml:space="preserve">ematopoetic </w:t>
      </w:r>
      <w:r w:rsidR="007D2C32">
        <w:t>l</w:t>
      </w:r>
      <w:r w:rsidRPr="00F3556A">
        <w:t xml:space="preserve">ymphohistiocytosis and </w:t>
      </w:r>
      <w:r w:rsidR="007D2C32">
        <w:t>r</w:t>
      </w:r>
      <w:r w:rsidRPr="00F3556A">
        <w:t xml:space="preserve">habdomyolysis in a </w:t>
      </w:r>
      <w:r w:rsidR="007D2C32">
        <w:t>r</w:t>
      </w:r>
      <w:r w:rsidRPr="00F3556A">
        <w:t xml:space="preserve">efugee </w:t>
      </w:r>
      <w:r w:rsidR="007D2C32">
        <w:t>c</w:t>
      </w:r>
      <w:r w:rsidRPr="00F3556A">
        <w:t xml:space="preserve">hild. Journal of Pediatric Hematology Oncology. 2019;41(4):E233-E4. </w:t>
      </w:r>
    </w:p>
    <w:p w:rsidR="00F3556A" w:rsidRPr="00F3556A" w:rsidRDefault="00F3556A" w:rsidP="00F3556A">
      <w:pPr>
        <w:pStyle w:val="EndNoteBibliography"/>
        <w:spacing w:after="0"/>
      </w:pPr>
      <w:r w:rsidRPr="00F3556A">
        <w:t>149.</w:t>
      </w:r>
      <w:r w:rsidRPr="00F3556A">
        <w:tab/>
        <w:t xml:space="preserve">Altare C, Kostandova N, Okeeffe J, Hayek H, Fawad M, Musa Khalifa A, et al. COVID-19 epidemiology and changes in health service utilization in Azraq and Zaatari refugee camps in Jordan: A retrospective cohort study. PLoS Medicine. 2022;19(5). doi:10.1371/journal.pmed.1003993. </w:t>
      </w:r>
    </w:p>
    <w:p w:rsidR="00F3556A" w:rsidRPr="00F3556A" w:rsidRDefault="00F3556A" w:rsidP="00F3556A">
      <w:pPr>
        <w:pStyle w:val="EndNoteBibliography"/>
        <w:spacing w:after="0"/>
      </w:pPr>
      <w:r w:rsidRPr="00F3556A">
        <w:t>150.</w:t>
      </w:r>
      <w:r w:rsidRPr="00F3556A">
        <w:tab/>
        <w:t xml:space="preserve">Azlin MY, Esa HAH, Hameed AA, Wahid W, Pakeer O. First case of pulmonary hydatid cyst in a pregnant Syrian refugee woman in Malaysia. Med J Malaysia. 2021;76(1):103-6. </w:t>
      </w:r>
    </w:p>
    <w:p w:rsidR="00F3556A" w:rsidRPr="00F3556A" w:rsidRDefault="00F3556A" w:rsidP="00F3556A">
      <w:pPr>
        <w:pStyle w:val="EndNoteBibliography"/>
        <w:spacing w:after="0"/>
      </w:pPr>
      <w:r w:rsidRPr="00F3556A">
        <w:lastRenderedPageBreak/>
        <w:t>151.</w:t>
      </w:r>
      <w:r w:rsidRPr="00F3556A">
        <w:tab/>
        <w:t xml:space="preserve">Baggio S, Jacquerioz F, Salamun J, Spechbach H, Jackson Y. Equity in access to COVID-19 testing for undocumented migrants and homeless persons during the initial phase of the pandemic. Journal of Migration and Health. 2021;4. doi:10.1016/j.jmh.2021.100051. </w:t>
      </w:r>
    </w:p>
    <w:p w:rsidR="00F3556A" w:rsidRPr="00F3556A" w:rsidRDefault="00F3556A" w:rsidP="00F3556A">
      <w:pPr>
        <w:pStyle w:val="EndNoteBibliography"/>
        <w:spacing w:after="0"/>
      </w:pPr>
      <w:r w:rsidRPr="00F3556A">
        <w:t>152.</w:t>
      </w:r>
      <w:r w:rsidRPr="00F3556A">
        <w:tab/>
        <w:t xml:space="preserve">Bergevin A, Husain M, Cruz M, Blanc CL, Dieme A, Girardin ML, et al. Medical check-up of newly arrived unaccompanied minors: A dedicated pediatric consultation service in a hospital. Archives de Pediatrie. 2021;28(8):689-95. doi:10.1016/j.arcped.2021.09.012. </w:t>
      </w:r>
    </w:p>
    <w:p w:rsidR="00F3556A" w:rsidRPr="00F3556A" w:rsidRDefault="00F3556A" w:rsidP="00F3556A">
      <w:pPr>
        <w:pStyle w:val="EndNoteBibliography"/>
        <w:spacing w:after="0"/>
      </w:pPr>
      <w:r w:rsidRPr="00F3556A">
        <w:t>153.</w:t>
      </w:r>
      <w:r w:rsidRPr="00F3556A">
        <w:tab/>
        <w:t xml:space="preserve">Bustamante J, Sainz T, Perez S, Rodriguez-Molino P, Vega DM, Mellado MJ, et al. Toxocariasis in migrant children: A 6 years' experience in a reference pediatric unit in Spain. </w:t>
      </w:r>
      <w:r w:rsidR="001D0E0A" w:rsidRPr="007D2C32">
        <w:rPr>
          <w:rFonts w:asciiTheme="minorHAnsi" w:hAnsiTheme="minorHAnsi" w:cstheme="minorHAnsi"/>
        </w:rPr>
        <w:t>Travel Med Infect Dis</w:t>
      </w:r>
      <w:r w:rsidRPr="00F3556A">
        <w:t xml:space="preserve">. 2022;47. doi:10.1016/j.tmaid.2022.102288. </w:t>
      </w:r>
    </w:p>
    <w:p w:rsidR="00F3556A" w:rsidRPr="00F3556A" w:rsidRDefault="00F3556A" w:rsidP="00F3556A">
      <w:pPr>
        <w:pStyle w:val="EndNoteBibliography"/>
        <w:spacing w:after="0"/>
      </w:pPr>
      <w:r w:rsidRPr="00F3556A">
        <w:t>154.</w:t>
      </w:r>
      <w:r w:rsidRPr="00F3556A">
        <w:tab/>
        <w:t xml:space="preserve">Dressler A, Finci I, Wagner-Wiening C, Eichner M, Brockmann SO. Epidemiological analysis of 3,219 COVID-19 outbreaks in the state of Baden-Wuerttemberg, Germany. Epidemiology and Infection. 2021. doi:10.1017/S0950268821000911. </w:t>
      </w:r>
    </w:p>
    <w:p w:rsidR="00F3556A" w:rsidRPr="00F3556A" w:rsidRDefault="00F3556A" w:rsidP="00F3556A">
      <w:pPr>
        <w:pStyle w:val="EndNoteBibliography"/>
        <w:spacing w:after="0"/>
      </w:pPr>
      <w:r w:rsidRPr="00F3556A">
        <w:t>155.</w:t>
      </w:r>
      <w:r w:rsidRPr="00F3556A">
        <w:tab/>
        <w:t xml:space="preserve">Lurio J, Verson H, Karp S. Intestinal parasites in Cambodians: comparison of diagnostic methods used in screening refugees with implications for treatment of populations with high rates of infestation. J Am Board Fam Pract. 1991;4(2):71-8. Epub 1991/03/01. </w:t>
      </w:r>
    </w:p>
    <w:p w:rsidR="00F3556A" w:rsidRPr="00F3556A" w:rsidRDefault="00F3556A" w:rsidP="00F3556A">
      <w:pPr>
        <w:pStyle w:val="EndNoteBibliography"/>
        <w:spacing w:after="0"/>
      </w:pPr>
      <w:r w:rsidRPr="00F3556A">
        <w:t>156.</w:t>
      </w:r>
      <w:r w:rsidRPr="00F3556A">
        <w:tab/>
        <w:t xml:space="preserve">Desai AN, Ramatowski JW, Marano N, Madoff LC, Lassmann B. Infectious disease outbreaks among forcibly displaced persons: An analysis of ProMED reports 1996-2016. </w:t>
      </w:r>
      <w:r w:rsidR="001D0E0A" w:rsidRPr="001D0E0A">
        <w:t>Emerg Infect Dis</w:t>
      </w:r>
      <w:r w:rsidR="001D0E0A">
        <w:t>.</w:t>
      </w:r>
      <w:r w:rsidR="001D0E0A" w:rsidRPr="001D0E0A">
        <w:t xml:space="preserve"> </w:t>
      </w:r>
      <w:r w:rsidRPr="00F3556A">
        <w:t xml:space="preserve">2020;14(1). </w:t>
      </w:r>
    </w:p>
    <w:p w:rsidR="00F3556A" w:rsidRPr="00F3556A" w:rsidRDefault="00F3556A" w:rsidP="00F3556A">
      <w:pPr>
        <w:pStyle w:val="EndNoteBibliography"/>
        <w:spacing w:after="0"/>
      </w:pPr>
      <w:r w:rsidRPr="00F3556A">
        <w:t>157.</w:t>
      </w:r>
      <w:r w:rsidRPr="00F3556A">
        <w:tab/>
        <w:t xml:space="preserve">Lifson AR, Thai D, O'Fallon A, Mills WA, Hang K. Prevalence of tuberculosis, hepatitis B virus, and intestinal parasitic infections among refugees to Minnesota. </w:t>
      </w:r>
      <w:r w:rsidR="001D0E0A" w:rsidRPr="001D0E0A">
        <w:t>Public Health Rep</w:t>
      </w:r>
      <w:r w:rsidR="001D0E0A">
        <w:t>.</w:t>
      </w:r>
      <w:r w:rsidR="001D0E0A" w:rsidRPr="001D0E0A">
        <w:t xml:space="preserve"> </w:t>
      </w:r>
      <w:r w:rsidRPr="00F3556A">
        <w:t>2002;117(1):69-77.</w:t>
      </w:r>
    </w:p>
    <w:p w:rsidR="00F3556A" w:rsidRPr="00F3556A" w:rsidRDefault="00F3556A" w:rsidP="00F3556A">
      <w:pPr>
        <w:pStyle w:val="EndNoteBibliography"/>
        <w:spacing w:after="0"/>
      </w:pPr>
      <w:r w:rsidRPr="00F3556A">
        <w:t>158.</w:t>
      </w:r>
      <w:r w:rsidRPr="00F3556A">
        <w:tab/>
        <w:t xml:space="preserve">Marlet MVL, Wuillaume F, Jacquet D, Quispe KW, Dujardin JC, Boelaert M. A neglected disease of humans: A new focus of visceral leishmaniasis in Bakool, Somalia. </w:t>
      </w:r>
      <w:r w:rsidR="001D0E0A" w:rsidRPr="001D0E0A">
        <w:t>Trans R Soc Trop Med Hyg</w:t>
      </w:r>
      <w:r w:rsidR="001D0E0A">
        <w:t>.</w:t>
      </w:r>
      <w:r w:rsidR="001D0E0A" w:rsidRPr="001D0E0A">
        <w:t xml:space="preserve"> </w:t>
      </w:r>
      <w:r w:rsidRPr="00F3556A">
        <w:t xml:space="preserve">2003;97(6):667-71. </w:t>
      </w:r>
    </w:p>
    <w:p w:rsidR="00F3556A" w:rsidRPr="00F3556A" w:rsidRDefault="00F3556A" w:rsidP="00F3556A">
      <w:pPr>
        <w:pStyle w:val="EndNoteBibliography"/>
        <w:spacing w:after="0"/>
      </w:pPr>
      <w:r w:rsidRPr="00F3556A">
        <w:t>159.</w:t>
      </w:r>
      <w:r w:rsidRPr="00F3556A">
        <w:tab/>
        <w:t>Masters PJ, Lanfranco PJ, Sneath E, Wade AJ, Huffam S, Pollard J, et al. Health issues of refugees attending an infectious disease refugee health clinic in a regional Australian hospital. Australian Journal of General Practice. 2018;47(5):305-10.</w:t>
      </w:r>
    </w:p>
    <w:p w:rsidR="00F3556A" w:rsidRPr="00F3556A" w:rsidRDefault="00F3556A" w:rsidP="00F3556A">
      <w:pPr>
        <w:pStyle w:val="EndNoteBibliography"/>
        <w:spacing w:after="0"/>
      </w:pPr>
      <w:r w:rsidRPr="00F3556A">
        <w:t>160.</w:t>
      </w:r>
      <w:r w:rsidRPr="00F3556A">
        <w:tab/>
        <w:t xml:space="preserve">Osthoff M, Schibli A, Fadini D, Lardelli P, Goldenberger D. Louse-borne relapsing fever - report of four cases in Switzerland, June-December 2015. </w:t>
      </w:r>
      <w:r w:rsidR="001D0E0A" w:rsidRPr="001D0E0A">
        <w:t>BMC Infect Dis</w:t>
      </w:r>
      <w:r w:rsidR="001D0E0A">
        <w:t>.</w:t>
      </w:r>
      <w:r w:rsidR="001D0E0A" w:rsidRPr="001D0E0A">
        <w:t xml:space="preserve"> </w:t>
      </w:r>
      <w:r w:rsidRPr="00F3556A">
        <w:t xml:space="preserve">2016;16(1). </w:t>
      </w:r>
    </w:p>
    <w:p w:rsidR="00F3556A" w:rsidRPr="00F3556A" w:rsidRDefault="00F3556A" w:rsidP="00F3556A">
      <w:pPr>
        <w:pStyle w:val="EndNoteBibliography"/>
        <w:spacing w:after="0"/>
      </w:pPr>
      <w:r w:rsidRPr="00F3556A">
        <w:t>161.</w:t>
      </w:r>
      <w:r w:rsidRPr="00F3556A">
        <w:tab/>
        <w:t xml:space="preserve">Posey DL, Blackburn BG, Weinberg M, Flagg EW, Ortega L, Wilson M, et al. High prevalence and presumptive treatment of schistosomiasis and strongyloidiasis among African refugees. Clinical Infectious Diseases. 2007;45(10):1310-5. </w:t>
      </w:r>
    </w:p>
    <w:p w:rsidR="00F3556A" w:rsidRPr="00F3556A" w:rsidRDefault="00F3556A" w:rsidP="00F3556A">
      <w:pPr>
        <w:pStyle w:val="EndNoteBibliography"/>
        <w:spacing w:after="0"/>
      </w:pPr>
      <w:r w:rsidRPr="00F3556A">
        <w:t>162.</w:t>
      </w:r>
      <w:r w:rsidRPr="00F3556A">
        <w:tab/>
        <w:t xml:space="preserve">Rodríguez-Morales AJ, Bonilla-Aldana DK, Bonilla-Aldana JC, Mondragón-Cardona Á. Arboviral diseases among internally displaced people of Neiva, Colombia, 2015-2017. Travel Med Infect Dis. 2019;26(2). </w:t>
      </w:r>
    </w:p>
    <w:p w:rsidR="00F3556A" w:rsidRPr="00F3556A" w:rsidRDefault="00F3556A" w:rsidP="00F3556A">
      <w:pPr>
        <w:pStyle w:val="EndNoteBibliography"/>
        <w:spacing w:after="0"/>
      </w:pPr>
      <w:r w:rsidRPr="00F3556A">
        <w:t>163.</w:t>
      </w:r>
      <w:r w:rsidRPr="00F3556A">
        <w:tab/>
        <w:t xml:space="preserve">Swanson SJ, Phares CR, Mamo B, Smith KE, Cetron MS, Stauffer WM. Albendazole therapy and enteric parasites in United States-bound refugees. </w:t>
      </w:r>
      <w:r w:rsidR="001D0E0A" w:rsidRPr="001D0E0A">
        <w:t>New England Journal of Medicine</w:t>
      </w:r>
      <w:r w:rsidR="001D0E0A">
        <w:t>.</w:t>
      </w:r>
      <w:r w:rsidR="001D0E0A" w:rsidRPr="001D0E0A">
        <w:t xml:space="preserve"> </w:t>
      </w:r>
      <w:r w:rsidRPr="00F3556A">
        <w:t xml:space="preserve">2012;366(16):1498-507. </w:t>
      </w:r>
    </w:p>
    <w:p w:rsidR="00F3556A" w:rsidRPr="00F3556A" w:rsidRDefault="00F3556A" w:rsidP="00F3556A">
      <w:pPr>
        <w:pStyle w:val="EndNoteBibliography"/>
        <w:spacing w:after="0"/>
      </w:pPr>
      <w:r w:rsidRPr="00F3556A">
        <w:t>164.</w:t>
      </w:r>
      <w:r w:rsidRPr="00F3556A">
        <w:tab/>
        <w:t xml:space="preserve">Yildirim C, Arda B, Uz I, Uyar M, Ersel M, Yamazhan T, et al. Wars do not kill only with guns: A case of rabies in a Syrian refugee. Mediterranean Journal of Infection Microbes and Antimicrobials. 2017;6:2. </w:t>
      </w:r>
    </w:p>
    <w:p w:rsidR="00F3556A" w:rsidRPr="00F3556A" w:rsidRDefault="00F3556A" w:rsidP="00F3556A">
      <w:pPr>
        <w:pStyle w:val="EndNoteBibliography"/>
        <w:spacing w:after="0"/>
      </w:pPr>
      <w:r w:rsidRPr="00F3556A">
        <w:t>165.</w:t>
      </w:r>
      <w:r w:rsidRPr="00F3556A">
        <w:tab/>
        <w:t xml:space="preserve">Al-Hatamleh MAI, Hatmal MM, Mustafa SHF, Alzu'bi M, AlSou'b AF, Abughanam SNS, et al. Experiences and perceptions of COVID-19 infection and vaccination among Palestinian refugees in Jerash camp and Jordanian citizens: a comparative cross-sectional study by face-to-face interviews. Infectious diseases of poverty. 2022;11(1):123. doi:10.1186/s40249-022-01047-y. </w:t>
      </w:r>
    </w:p>
    <w:p w:rsidR="00F3556A" w:rsidRPr="00F3556A" w:rsidRDefault="00F3556A" w:rsidP="00F3556A">
      <w:pPr>
        <w:pStyle w:val="EndNoteBibliography"/>
        <w:spacing w:after="0"/>
      </w:pPr>
      <w:r w:rsidRPr="00F3556A">
        <w:t>166.</w:t>
      </w:r>
      <w:r w:rsidRPr="00F3556A">
        <w:tab/>
        <w:t xml:space="preserve">Kheirallah KA, Ababneh BF, Bendak H, Alsuwaidi AR, Elbarazi I. Exploring the </w:t>
      </w:r>
      <w:r w:rsidR="001D0E0A">
        <w:t>mental, social, and lifestyle effects of a positive COVID-19 infection on Syrian refugees in Jordan: A qualitative s</w:t>
      </w:r>
      <w:r w:rsidRPr="00F3556A">
        <w:t xml:space="preserve">tudy. International Journal of Environmental Research and Public Health. 2022;19(19). doi:10.3390/ijerph191912588. </w:t>
      </w:r>
    </w:p>
    <w:p w:rsidR="00F3556A" w:rsidRPr="004C1FE4" w:rsidRDefault="00F3556A" w:rsidP="00F3556A">
      <w:pPr>
        <w:pStyle w:val="EndNoteBibliography"/>
        <w:spacing w:after="0"/>
        <w:rPr>
          <w:lang w:val="de-CH"/>
        </w:rPr>
      </w:pPr>
      <w:r w:rsidRPr="00F3556A">
        <w:t>167.</w:t>
      </w:r>
      <w:r w:rsidRPr="00F3556A">
        <w:tab/>
        <w:t xml:space="preserve">Borch M, Kiernan M, Rust K, Baron B, Simmons B, Hattala P, et al. Schistosomiasis: a case study. </w:t>
      </w:r>
      <w:r w:rsidR="001D0E0A" w:rsidRPr="001D0E0A">
        <w:t>Urol Nurs</w:t>
      </w:r>
      <w:r w:rsidR="001D0E0A">
        <w:t>.</w:t>
      </w:r>
      <w:r w:rsidR="001D0E0A" w:rsidRPr="001D0E0A">
        <w:t xml:space="preserve"> </w:t>
      </w:r>
      <w:r w:rsidRPr="004C1FE4">
        <w:rPr>
          <w:lang w:val="de-CH"/>
        </w:rPr>
        <w:t>2009;29(1):26-9.</w:t>
      </w:r>
    </w:p>
    <w:p w:rsidR="00F3556A" w:rsidRPr="00F3556A" w:rsidRDefault="00F3556A" w:rsidP="00F3556A">
      <w:pPr>
        <w:pStyle w:val="EndNoteBibliography"/>
        <w:spacing w:after="0"/>
      </w:pPr>
      <w:r w:rsidRPr="004C1FE4">
        <w:rPr>
          <w:lang w:val="de-CH"/>
        </w:rPr>
        <w:lastRenderedPageBreak/>
        <w:t>168.</w:t>
      </w:r>
      <w:r w:rsidRPr="004C1FE4">
        <w:rPr>
          <w:lang w:val="de-CH"/>
        </w:rPr>
        <w:tab/>
        <w:t xml:space="preserve">Ehlkes L, George M, Knautz D, Burckhardt F, Jahn K, Vogt M, et al. </w:t>
      </w:r>
      <w:r w:rsidRPr="00F3556A">
        <w:t xml:space="preserve">Negligible import of enteric pathogens by newly-arrived asylum seekers and no impact on incidence of notified Salmonella and Shigella infections and outbreaks in Rhineland-Palatinate, Germany, January 2015 to May 2016. </w:t>
      </w:r>
      <w:r w:rsidR="001D0E0A" w:rsidRPr="001D0E0A">
        <w:t>Euro Surveill</w:t>
      </w:r>
      <w:r w:rsidR="001D0E0A">
        <w:t>.</w:t>
      </w:r>
      <w:r w:rsidR="001D0E0A" w:rsidRPr="001D0E0A">
        <w:t xml:space="preserve"> </w:t>
      </w:r>
      <w:r w:rsidRPr="00F3556A">
        <w:t xml:space="preserve">2018;23(20):7-14. </w:t>
      </w:r>
    </w:p>
    <w:p w:rsidR="00F3556A" w:rsidRPr="00F3556A" w:rsidRDefault="00F3556A" w:rsidP="00F3556A">
      <w:pPr>
        <w:pStyle w:val="EndNoteBibliography"/>
        <w:spacing w:after="0"/>
      </w:pPr>
      <w:r w:rsidRPr="00F3556A">
        <w:t>169.</w:t>
      </w:r>
      <w:r w:rsidRPr="00F3556A">
        <w:tab/>
        <w:t xml:space="preserve">Gyorkos TW, Frappier-Davignon L, MacLean JD, Viens P. Effect of screening and treatment on imported intestinal parasite infections: Results from a randomized, controlled trial. </w:t>
      </w:r>
      <w:r w:rsidR="001D0E0A" w:rsidRPr="001D0E0A">
        <w:t>Am J Epidemiol</w:t>
      </w:r>
      <w:r w:rsidR="001D0E0A">
        <w:t>.</w:t>
      </w:r>
      <w:r w:rsidR="001D0E0A" w:rsidRPr="001D0E0A">
        <w:t xml:space="preserve"> </w:t>
      </w:r>
      <w:r w:rsidRPr="00F3556A">
        <w:t xml:space="preserve">1989;129(4):753-61. </w:t>
      </w:r>
    </w:p>
    <w:p w:rsidR="00F3556A" w:rsidRPr="00F3556A" w:rsidRDefault="00F3556A" w:rsidP="00F3556A">
      <w:pPr>
        <w:pStyle w:val="EndNoteBibliography"/>
        <w:spacing w:after="0"/>
      </w:pPr>
      <w:r w:rsidRPr="00F3556A">
        <w:t>170.</w:t>
      </w:r>
      <w:r w:rsidRPr="00F3556A">
        <w:tab/>
        <w:t xml:space="preserve">Hofstetter M, Nash TE, Cheever AW. Infection with Schistosoma mekongi in Southeast Asian refugees. </w:t>
      </w:r>
      <w:r w:rsidR="001D0E0A" w:rsidRPr="001D0E0A">
        <w:t>J Infect Dis</w:t>
      </w:r>
      <w:r w:rsidR="001D0E0A">
        <w:t>.</w:t>
      </w:r>
      <w:r w:rsidR="001D0E0A" w:rsidRPr="001D0E0A">
        <w:t xml:space="preserve"> </w:t>
      </w:r>
      <w:r w:rsidRPr="00F3556A">
        <w:t>1981;144(5):420-6.</w:t>
      </w:r>
    </w:p>
    <w:p w:rsidR="00F3556A" w:rsidRPr="00F3556A" w:rsidRDefault="00F3556A" w:rsidP="00F3556A">
      <w:pPr>
        <w:pStyle w:val="EndNoteBibliography"/>
        <w:spacing w:after="0"/>
      </w:pPr>
      <w:r w:rsidRPr="00F3556A">
        <w:t>171.</w:t>
      </w:r>
      <w:r w:rsidRPr="00F3556A">
        <w:tab/>
        <w:t xml:space="preserve">Lerman D, Barrett-Connor E, Norcross W. Intestinal parasites in asymptomatic adult Southeast Asian immigrants. </w:t>
      </w:r>
      <w:r w:rsidR="001D0E0A" w:rsidRPr="001D0E0A">
        <w:t>J Fam Pract</w:t>
      </w:r>
      <w:r w:rsidR="001D0E0A">
        <w:t>.</w:t>
      </w:r>
      <w:r w:rsidR="001D0E0A" w:rsidRPr="001D0E0A">
        <w:t xml:space="preserve"> </w:t>
      </w:r>
      <w:r w:rsidRPr="00F3556A">
        <w:t>1982;15(3):443-6.</w:t>
      </w:r>
    </w:p>
    <w:p w:rsidR="00F3556A" w:rsidRPr="00F3556A" w:rsidRDefault="00F3556A" w:rsidP="00F3556A">
      <w:pPr>
        <w:pStyle w:val="EndNoteBibliography"/>
        <w:spacing w:after="0"/>
      </w:pPr>
      <w:r w:rsidRPr="00F3556A">
        <w:t>172.</w:t>
      </w:r>
      <w:r w:rsidRPr="00F3556A">
        <w:tab/>
        <w:t xml:space="preserve">Montour J, Lee D, Snider C, Jentes ES, Stauffer W. Absence of Loa loa microfilaremia among newly arrived congolese refugees in Texas. </w:t>
      </w:r>
      <w:r w:rsidR="001D0E0A" w:rsidRPr="001D0E0A">
        <w:t>Am J Trop Med Hyg</w:t>
      </w:r>
      <w:r w:rsidR="001D0E0A">
        <w:t>.</w:t>
      </w:r>
      <w:r w:rsidR="001D0E0A" w:rsidRPr="001D0E0A">
        <w:t xml:space="preserve"> </w:t>
      </w:r>
      <w:r w:rsidRPr="00F3556A">
        <w:t xml:space="preserve">2017;97(6):1833-5. </w:t>
      </w:r>
    </w:p>
    <w:p w:rsidR="00F3556A" w:rsidRPr="00F3556A" w:rsidRDefault="00F3556A" w:rsidP="00F3556A">
      <w:pPr>
        <w:pStyle w:val="EndNoteBibliography"/>
        <w:spacing w:after="0"/>
      </w:pPr>
      <w:r w:rsidRPr="00F3556A">
        <w:t>173.</w:t>
      </w:r>
      <w:r w:rsidRPr="00F3556A">
        <w:tab/>
        <w:t xml:space="preserve">Neal PM. Schistosomiasis--an unusual cause of ureteral obstruction: a case history and perspective. </w:t>
      </w:r>
      <w:r w:rsidR="001D0E0A" w:rsidRPr="001D0E0A">
        <w:t>Clin Med Res</w:t>
      </w:r>
      <w:r w:rsidR="001D0E0A">
        <w:t>.</w:t>
      </w:r>
      <w:r w:rsidR="001D0E0A" w:rsidRPr="001D0E0A">
        <w:t xml:space="preserve"> </w:t>
      </w:r>
      <w:r w:rsidRPr="00F3556A">
        <w:t xml:space="preserve">2004;2(4):216-27. </w:t>
      </w:r>
    </w:p>
    <w:p w:rsidR="00F3556A" w:rsidRPr="00F3556A" w:rsidRDefault="00F3556A" w:rsidP="00F3556A">
      <w:pPr>
        <w:pStyle w:val="EndNoteBibliography"/>
        <w:spacing w:after="0"/>
      </w:pPr>
      <w:r w:rsidRPr="00F3556A">
        <w:t>174.</w:t>
      </w:r>
      <w:r w:rsidRPr="00F3556A">
        <w:tab/>
        <w:t>Ntais P, Christodoulou V, Tsirigotakis N, Dokianakis E, Dedet J-P, Pratlong F, et al. Will the introduction of Leishmania tropica MON-58, in the island of Crete, lead to the settlement and spread of this rare zymodeme? Acta</w:t>
      </w:r>
      <w:r w:rsidR="001D0E0A">
        <w:t xml:space="preserve"> Tropica. 2014;132:125-30. doi:</w:t>
      </w:r>
      <w:r w:rsidRPr="003915DA">
        <w:t>10.1016/j.actatropica.2014.01.003</w:t>
      </w:r>
      <w:r w:rsidRPr="00F3556A">
        <w:t>.</w:t>
      </w:r>
    </w:p>
    <w:p w:rsidR="00F3556A" w:rsidRPr="00F3556A" w:rsidRDefault="00F3556A" w:rsidP="00F3556A">
      <w:pPr>
        <w:pStyle w:val="EndNoteBibliography"/>
        <w:spacing w:after="0"/>
      </w:pPr>
      <w:r w:rsidRPr="00F3556A">
        <w:t>175.</w:t>
      </w:r>
      <w:r w:rsidRPr="00F3556A">
        <w:tab/>
        <w:t xml:space="preserve">Shorter D, Makone I, Elliott EJ. Fever and urticaria in an African refugee. Journal of Paediatrics and Child Health. 2006;42(11):731-3. </w:t>
      </w:r>
    </w:p>
    <w:p w:rsidR="00F3556A" w:rsidRPr="004C1FE4" w:rsidRDefault="00F3556A" w:rsidP="00F3556A">
      <w:pPr>
        <w:pStyle w:val="EndNoteBibliography"/>
        <w:spacing w:after="0"/>
        <w:rPr>
          <w:lang w:val="fr-FR"/>
        </w:rPr>
      </w:pPr>
      <w:r w:rsidRPr="00F3556A">
        <w:t>176.</w:t>
      </w:r>
      <w:r w:rsidRPr="00F3556A">
        <w:tab/>
        <w:t xml:space="preserve">Sulekova LF, Ceccarelli G, Pombi M, Esvan R, Lopalco M, Vita S, et al. Occurrence of intestinal parasites among asylum seekers in Italy: A cross-sectional study. </w:t>
      </w:r>
      <w:r w:rsidR="001D0E0A" w:rsidRPr="001D0E0A">
        <w:t>Travel Med Infect Dis</w:t>
      </w:r>
      <w:r w:rsidR="001D0E0A">
        <w:t>.</w:t>
      </w:r>
      <w:r w:rsidR="001D0E0A" w:rsidRPr="001D0E0A">
        <w:t xml:space="preserve"> </w:t>
      </w:r>
      <w:r w:rsidRPr="004C1FE4">
        <w:rPr>
          <w:lang w:val="fr-FR"/>
        </w:rPr>
        <w:t>2018;27:46-52.</w:t>
      </w:r>
    </w:p>
    <w:p w:rsidR="00F3556A" w:rsidRPr="00F3556A" w:rsidRDefault="00F3556A" w:rsidP="00F3556A">
      <w:pPr>
        <w:pStyle w:val="EndNoteBibliography"/>
        <w:spacing w:after="0"/>
      </w:pPr>
      <w:r w:rsidRPr="004C1FE4">
        <w:rPr>
          <w:lang w:val="fr-FR"/>
        </w:rPr>
        <w:t>177.</w:t>
      </w:r>
      <w:r w:rsidRPr="004C1FE4">
        <w:rPr>
          <w:lang w:val="fr-FR"/>
        </w:rPr>
        <w:tab/>
        <w:t xml:space="preserve">Fabris S, d'Ettorre G, Spagnolello O, Russo A, Lopalco M, D'Agostino F, et al. </w:t>
      </w:r>
      <w:r w:rsidRPr="00F3556A">
        <w:t xml:space="preserve">SARS-CoV-2 Among </w:t>
      </w:r>
      <w:r w:rsidR="001D0E0A">
        <w:t>migrants recently arrived in Europe from l</w:t>
      </w:r>
      <w:r w:rsidRPr="00F3556A">
        <w:t xml:space="preserve">ow- and </w:t>
      </w:r>
      <w:r w:rsidR="001D0E0A">
        <w:t>middle-income countries: Containment strategies and special f</w:t>
      </w:r>
      <w:r w:rsidRPr="00F3556A">
        <w:t xml:space="preserve">eatures of </w:t>
      </w:r>
      <w:r w:rsidR="001D0E0A">
        <w:t>management in r</w:t>
      </w:r>
      <w:r w:rsidRPr="00F3556A">
        <w:t xml:space="preserve">eception </w:t>
      </w:r>
      <w:r w:rsidR="001D0E0A">
        <w:t>c</w:t>
      </w:r>
      <w:r w:rsidRPr="00F3556A">
        <w:t xml:space="preserve">enters. Frontiers in Public Health. 2021;9. doi:10.3389/fpubh.2021.735601. </w:t>
      </w:r>
    </w:p>
    <w:p w:rsidR="00F3556A" w:rsidRPr="00F3556A" w:rsidRDefault="00F3556A" w:rsidP="00F3556A">
      <w:pPr>
        <w:pStyle w:val="EndNoteBibliography"/>
        <w:spacing w:after="0"/>
      </w:pPr>
      <w:r w:rsidRPr="00F3556A">
        <w:t>178.</w:t>
      </w:r>
      <w:r w:rsidRPr="00F3556A">
        <w:tab/>
        <w:t xml:space="preserve">Wollina U, Koch A, Guarneri C, Tchernev G, Lotti T. Cutaneous leishmaniasis – A case series from Dresden. </w:t>
      </w:r>
      <w:r w:rsidR="001D0E0A" w:rsidRPr="001D0E0A">
        <w:t>Open Access Maced J Med Sci</w:t>
      </w:r>
      <w:r w:rsidR="001D0E0A">
        <w:t>.</w:t>
      </w:r>
      <w:r w:rsidR="001D0E0A" w:rsidRPr="001D0E0A">
        <w:t xml:space="preserve"> </w:t>
      </w:r>
      <w:r w:rsidRPr="00F3556A">
        <w:t xml:space="preserve">2018;6(1):89-92. </w:t>
      </w:r>
    </w:p>
    <w:p w:rsidR="00F3556A" w:rsidRPr="00F3556A" w:rsidRDefault="00F3556A" w:rsidP="00F3556A">
      <w:pPr>
        <w:pStyle w:val="EndNoteBibliography"/>
        <w:spacing w:after="0"/>
      </w:pPr>
      <w:r w:rsidRPr="00F3556A">
        <w:t>179.</w:t>
      </w:r>
      <w:r w:rsidRPr="00F3556A">
        <w:tab/>
        <w:t xml:space="preserve">Müller F, Chandra S, Bogoch II, Rashid M, Redditt V. Intestinal parasites in stool testing among refugees at a primary care clinic in Toronto, Canada. BMC Infect Dis. 2022;22(1). doi:10.1186/s12879-022-07226-4. </w:t>
      </w:r>
    </w:p>
    <w:p w:rsidR="00F3556A" w:rsidRPr="00F3556A" w:rsidRDefault="00F3556A" w:rsidP="00F3556A">
      <w:pPr>
        <w:pStyle w:val="EndNoteBibliography"/>
        <w:spacing w:after="0"/>
      </w:pPr>
      <w:r w:rsidRPr="00F3556A">
        <w:t>180.</w:t>
      </w:r>
      <w:r w:rsidRPr="00F3556A">
        <w:tab/>
        <w:t xml:space="preserve">Zwi K, Morton N, Woodland L, Mallitt K-A, Palasanthiran P. Screening and </w:t>
      </w:r>
      <w:r w:rsidR="007A2446">
        <w:t>primary care access for newly arrived paediatric refugees in regional Australia: A 5 year c</w:t>
      </w:r>
      <w:r w:rsidRPr="00F3556A">
        <w:t xml:space="preserve">ross-sectional </w:t>
      </w:r>
      <w:r w:rsidR="007A2446">
        <w:t>a</w:t>
      </w:r>
      <w:r w:rsidRPr="00F3556A">
        <w:t>nalysis (2007–12). Journal of Tropical Pediatrics. 2016;63(2):109-17. doi: 10.1093/tropej/fmw059.</w:t>
      </w:r>
    </w:p>
    <w:p w:rsidR="00F3556A" w:rsidRPr="00F3556A" w:rsidRDefault="00F3556A" w:rsidP="00F3556A">
      <w:pPr>
        <w:pStyle w:val="EndNoteBibliography"/>
        <w:spacing w:after="0"/>
      </w:pPr>
      <w:r w:rsidRPr="00F3556A">
        <w:t>181.</w:t>
      </w:r>
      <w:r w:rsidRPr="00F3556A">
        <w:tab/>
        <w:t xml:space="preserve">Ahmed A, Elduma A, Magboul B, Higazi T, Ali Y. The first outbreak of dengue fever in Greater Darfur, Western Sudan. </w:t>
      </w:r>
      <w:r w:rsidR="007A2446" w:rsidRPr="007A2446">
        <w:t>Trop Med Infect Dis</w:t>
      </w:r>
      <w:r w:rsidR="007A2446">
        <w:t>.</w:t>
      </w:r>
      <w:r w:rsidR="007A2446" w:rsidRPr="007A2446">
        <w:t xml:space="preserve"> </w:t>
      </w:r>
      <w:r w:rsidRPr="00F3556A">
        <w:t xml:space="preserve">2019;4(1). </w:t>
      </w:r>
    </w:p>
    <w:p w:rsidR="00F3556A" w:rsidRPr="00F3556A" w:rsidRDefault="00F3556A" w:rsidP="00F3556A">
      <w:pPr>
        <w:pStyle w:val="EndNoteBibliography"/>
        <w:spacing w:after="0"/>
      </w:pPr>
      <w:r w:rsidRPr="00F3556A">
        <w:t>182.</w:t>
      </w:r>
      <w:r w:rsidRPr="00F3556A">
        <w:tab/>
        <w:t xml:space="preserve">Benson J. Asymptomatic schistosomiasis in a young Sudanese refugee. Australian Family Physician. 2007;36(4):249-51. </w:t>
      </w:r>
    </w:p>
    <w:p w:rsidR="00F3556A" w:rsidRPr="00F3556A" w:rsidRDefault="00F3556A" w:rsidP="00F3556A">
      <w:pPr>
        <w:pStyle w:val="EndNoteBibliography"/>
        <w:spacing w:after="0"/>
      </w:pPr>
      <w:r w:rsidRPr="00F3556A">
        <w:t>183.</w:t>
      </w:r>
      <w:r w:rsidRPr="00F3556A">
        <w:tab/>
        <w:t xml:space="preserve">Bjazevic J, Golomb D, Silverman MS, Pautler SE, Razvi H. Case report - Primary renal echinococcal infection. </w:t>
      </w:r>
      <w:r w:rsidR="007A2446" w:rsidRPr="007A2446">
        <w:t>Can Urol Assoc J</w:t>
      </w:r>
      <w:r w:rsidR="007A2446">
        <w:t>.</w:t>
      </w:r>
      <w:r w:rsidR="007A2446" w:rsidRPr="007A2446">
        <w:t xml:space="preserve"> </w:t>
      </w:r>
      <w:r w:rsidRPr="00F3556A">
        <w:t>2020;14(8):E383-E6.</w:t>
      </w:r>
    </w:p>
    <w:p w:rsidR="00F3556A" w:rsidRPr="00F3556A" w:rsidRDefault="00F3556A" w:rsidP="00F3556A">
      <w:pPr>
        <w:pStyle w:val="EndNoteBibliography"/>
        <w:spacing w:after="0"/>
      </w:pPr>
      <w:r w:rsidRPr="00F3556A">
        <w:t>184.</w:t>
      </w:r>
      <w:r w:rsidRPr="00F3556A">
        <w:tab/>
        <w:t>El Hajj R</w:t>
      </w:r>
      <w:r w:rsidR="007A2446">
        <w:t>, El Hajj H, Khalifeh I. Fatal visceral l</w:t>
      </w:r>
      <w:r w:rsidRPr="00F3556A">
        <w:t xml:space="preserve">eishmaniasis </w:t>
      </w:r>
      <w:r w:rsidR="007A2446">
        <w:t>c</w:t>
      </w:r>
      <w:r w:rsidRPr="00F3556A">
        <w:t xml:space="preserve">aused by </w:t>
      </w:r>
      <w:r w:rsidR="007A2446">
        <w:t>l</w:t>
      </w:r>
      <w:r w:rsidRPr="00F3556A">
        <w:t xml:space="preserve">eishmania infantum, Lebanon. Emerg Infect Dis. 2018;24(5):906-7. </w:t>
      </w:r>
    </w:p>
    <w:p w:rsidR="00F3556A" w:rsidRPr="00F3556A" w:rsidRDefault="00F3556A" w:rsidP="00F3556A">
      <w:pPr>
        <w:pStyle w:val="EndNoteBibliography"/>
        <w:spacing w:after="0"/>
      </w:pPr>
      <w:r w:rsidRPr="00F3556A">
        <w:t>185.</w:t>
      </w:r>
      <w:r w:rsidRPr="00F3556A">
        <w:tab/>
        <w:t xml:space="preserve">Grunow R, Jacob D, Klee S, Schlembach D, Jackowski-Dohrmann S, Loenning-Baucke V, et al. Brucellosis in a refugee who migrated from Syria to Germany and lessons learnt, 2016. Eurosurveillance. 2016;21(31):5-8. </w:t>
      </w:r>
    </w:p>
    <w:p w:rsidR="00F3556A" w:rsidRPr="00F3556A" w:rsidRDefault="00F3556A" w:rsidP="00F3556A">
      <w:pPr>
        <w:pStyle w:val="EndNoteBibliography"/>
        <w:spacing w:after="0"/>
      </w:pPr>
      <w:r w:rsidRPr="00F3556A">
        <w:t>186.</w:t>
      </w:r>
      <w:r w:rsidRPr="00F3556A">
        <w:tab/>
        <w:t xml:space="preserve">Gurses G, Ozaslan M, Zeyrek FY, Kilic IH, Doni NY, Karagoz ID, et al. Molecular identification of Leishmania spp. isolates causes cutaneous leishmaniasis (CL) in Sanliurfa Province, Turkey, where CL is highly endemic. </w:t>
      </w:r>
      <w:r w:rsidR="007A2446" w:rsidRPr="007A2446">
        <w:t>Folia Microbiol (Praha)</w:t>
      </w:r>
      <w:r w:rsidR="007A2446">
        <w:t xml:space="preserve">. </w:t>
      </w:r>
      <w:r w:rsidRPr="00F3556A">
        <w:t xml:space="preserve">63(3):353-9. </w:t>
      </w:r>
    </w:p>
    <w:p w:rsidR="00F3556A" w:rsidRPr="004C1FE4" w:rsidRDefault="00F3556A" w:rsidP="00F3556A">
      <w:pPr>
        <w:pStyle w:val="EndNoteBibliography"/>
        <w:spacing w:after="0"/>
        <w:rPr>
          <w:lang w:val="de-CH"/>
        </w:rPr>
      </w:pPr>
      <w:r w:rsidRPr="00F3556A">
        <w:t>187.</w:t>
      </w:r>
      <w:r w:rsidRPr="00F3556A">
        <w:tab/>
        <w:t xml:space="preserve">Jensenius M, Hoiby EA, Berild D, Stiris M, Ringertz SH. Difficulties in Diagnosing Brucella spondylitis. </w:t>
      </w:r>
      <w:r w:rsidR="007A2446" w:rsidRPr="007A2446">
        <w:t>Scand J Infect Dis</w:t>
      </w:r>
      <w:r w:rsidR="007A2446">
        <w:t>.</w:t>
      </w:r>
      <w:r w:rsidR="007A2446" w:rsidRPr="007A2446">
        <w:t xml:space="preserve"> </w:t>
      </w:r>
      <w:r w:rsidRPr="004C1FE4">
        <w:rPr>
          <w:lang w:val="de-CH"/>
        </w:rPr>
        <w:t>2000;32(4):425-6.</w:t>
      </w:r>
    </w:p>
    <w:p w:rsidR="00F3556A" w:rsidRPr="00F3556A" w:rsidRDefault="00F3556A" w:rsidP="00F3556A">
      <w:pPr>
        <w:pStyle w:val="EndNoteBibliography"/>
        <w:spacing w:after="0"/>
      </w:pPr>
      <w:r w:rsidRPr="004C1FE4">
        <w:rPr>
          <w:lang w:val="de-CH"/>
        </w:rPr>
        <w:lastRenderedPageBreak/>
        <w:t>188.</w:t>
      </w:r>
      <w:r w:rsidRPr="004C1FE4">
        <w:rPr>
          <w:lang w:val="de-CH"/>
        </w:rPr>
        <w:tab/>
        <w:t xml:space="preserve">Lindner AK, Richter J, Gertler M, Nikolaus M, Martinez GE, Muller K, et al. </w:t>
      </w:r>
      <w:r w:rsidRPr="00F3556A">
        <w:t xml:space="preserve">Cutaneous leishmaniasis in refugees from Syria: complex cases in Berlin 2015-2020. Journal of Travel Medicine. 2020;27(7):8. </w:t>
      </w:r>
    </w:p>
    <w:p w:rsidR="00F3556A" w:rsidRPr="00F3556A" w:rsidRDefault="00F3556A" w:rsidP="00F3556A">
      <w:pPr>
        <w:pStyle w:val="EndNoteBibliography"/>
        <w:spacing w:after="0"/>
      </w:pPr>
      <w:r w:rsidRPr="00F3556A">
        <w:t>189.</w:t>
      </w:r>
      <w:r w:rsidRPr="00F3556A">
        <w:tab/>
        <w:t>Paran Y, Ben-Ami R, Orlev B, Halutz O, Elalouf O, Wasserman A, et al. Chronic schistosomiasis in African immigrants in Israel: Lessons for the non-endemic setting.</w:t>
      </w:r>
      <w:r w:rsidR="007A2446">
        <w:t xml:space="preserve"> </w:t>
      </w:r>
      <w:r w:rsidR="007A2446" w:rsidRPr="007A2446">
        <w:t>Medicine (Baltimore)</w:t>
      </w:r>
      <w:r w:rsidR="007A2446">
        <w:t>.</w:t>
      </w:r>
      <w:r w:rsidRPr="00F3556A">
        <w:t xml:space="preserve"> 2019;98(52). </w:t>
      </w:r>
    </w:p>
    <w:p w:rsidR="00F3556A" w:rsidRPr="00F3556A" w:rsidRDefault="00F3556A" w:rsidP="00F3556A">
      <w:pPr>
        <w:pStyle w:val="EndNoteBibliography"/>
        <w:spacing w:after="0"/>
      </w:pPr>
      <w:r w:rsidRPr="00F3556A">
        <w:t>190.</w:t>
      </w:r>
      <w:r w:rsidRPr="00F3556A">
        <w:tab/>
        <w:t>Patamia I, Nicotra P, Amodeo D, Giuliano L, Cicero CE, Nicoletti A. Geo-helminthiasis among migrants in Sicily: a possible focus for re-emerging neurocysticercosis in Europe. Neurological Sciences. 2017;38(6):1105-7.</w:t>
      </w:r>
    </w:p>
    <w:p w:rsidR="00F3556A" w:rsidRPr="00F3556A" w:rsidRDefault="00F3556A" w:rsidP="00F3556A">
      <w:pPr>
        <w:pStyle w:val="EndNoteBibliography"/>
        <w:spacing w:after="0"/>
      </w:pPr>
      <w:r w:rsidRPr="00F3556A">
        <w:t>191.</w:t>
      </w:r>
      <w:r w:rsidRPr="00F3556A">
        <w:tab/>
        <w:t xml:space="preserve">Poddighe D, Castelli L, Pulcrano G, Grosini A, Balzaretti M, Spadaro S, et al. Urinary Schistosomiasis in an </w:t>
      </w:r>
      <w:r w:rsidR="007A2446">
        <w:t>a</w:t>
      </w:r>
      <w:r w:rsidRPr="00F3556A">
        <w:t xml:space="preserve">dolescent </w:t>
      </w:r>
      <w:r w:rsidR="007A2446">
        <w:t>r</w:t>
      </w:r>
      <w:r w:rsidRPr="00F3556A">
        <w:t xml:space="preserve">efugee from Africa: An </w:t>
      </w:r>
      <w:r w:rsidR="007A2446">
        <w:t>u</w:t>
      </w:r>
      <w:r w:rsidRPr="00F3556A">
        <w:t xml:space="preserve">ncommon </w:t>
      </w:r>
      <w:r w:rsidR="007A2446">
        <w:t>cause of hematuria and an emerging infectious d</w:t>
      </w:r>
      <w:r w:rsidRPr="00F3556A">
        <w:t xml:space="preserve">isease in Europe. </w:t>
      </w:r>
      <w:r w:rsidR="007A2446" w:rsidRPr="007A2446">
        <w:t>J Immigr Minor Health</w:t>
      </w:r>
      <w:r w:rsidR="007A2446">
        <w:t>.</w:t>
      </w:r>
      <w:r w:rsidR="007A2446" w:rsidRPr="007A2446">
        <w:t xml:space="preserve"> </w:t>
      </w:r>
      <w:r w:rsidRPr="00F3556A">
        <w:t xml:space="preserve">2016;18(5):1237-40. </w:t>
      </w:r>
    </w:p>
    <w:p w:rsidR="00F3556A" w:rsidRPr="00F3556A" w:rsidRDefault="00F3556A" w:rsidP="00F3556A">
      <w:pPr>
        <w:pStyle w:val="EndNoteBibliography"/>
        <w:spacing w:after="0"/>
      </w:pPr>
      <w:r w:rsidRPr="00F3556A">
        <w:t>192.</w:t>
      </w:r>
      <w:r w:rsidRPr="00F3556A">
        <w:tab/>
        <w:t xml:space="preserve">Sahlas DJ, Dick MacLean J, Janevski J, Detsky AS. Out of Africa. </w:t>
      </w:r>
      <w:r w:rsidR="007A2446" w:rsidRPr="007A2446">
        <w:t>N Engl J Med</w:t>
      </w:r>
      <w:r w:rsidR="007A2446">
        <w:t xml:space="preserve">. </w:t>
      </w:r>
      <w:r w:rsidRPr="00F3556A">
        <w:t xml:space="preserve">2002;347(10):749-53. </w:t>
      </w:r>
    </w:p>
    <w:p w:rsidR="00F3556A" w:rsidRPr="007A2446" w:rsidRDefault="00F3556A" w:rsidP="00F3556A">
      <w:pPr>
        <w:pStyle w:val="EndNoteBibliography"/>
        <w:spacing w:after="0"/>
      </w:pPr>
      <w:r w:rsidRPr="00F3556A">
        <w:t>193.</w:t>
      </w:r>
      <w:r w:rsidRPr="00F3556A">
        <w:tab/>
        <w:t xml:space="preserve">Taylor DN, Echeverria P, Pitarangsi C, Seriwatana J, Sethabutr O, Bodhidatta L, et al. Application of DNA hybridization techniques in the assessment of diarrheal disease among refugees in Thailand. </w:t>
      </w:r>
      <w:r w:rsidR="007A2446" w:rsidRPr="007A2446">
        <w:t>Am J Epidemiol</w:t>
      </w:r>
      <w:r w:rsidR="007A2446">
        <w:t>.</w:t>
      </w:r>
      <w:r w:rsidR="007A2446" w:rsidRPr="007A2446">
        <w:t xml:space="preserve"> </w:t>
      </w:r>
      <w:r w:rsidRPr="007A2446">
        <w:t xml:space="preserve">1988;127(1):179-87. </w:t>
      </w:r>
    </w:p>
    <w:p w:rsidR="00F3556A" w:rsidRPr="00F3556A" w:rsidRDefault="00F3556A" w:rsidP="00F3556A">
      <w:pPr>
        <w:pStyle w:val="EndNoteBibliography"/>
        <w:spacing w:after="0"/>
      </w:pPr>
      <w:r w:rsidRPr="007A2446">
        <w:t>194.</w:t>
      </w:r>
      <w:r w:rsidRPr="007A2446">
        <w:tab/>
        <w:t xml:space="preserve">Lemieux A, Lagacé F, Billick K, Ndao M, Yansouni CP, Semret M, et al. </w:t>
      </w:r>
      <w:r w:rsidRPr="00F3556A">
        <w:t xml:space="preserve">Cutaneous leishmaniasis in travellers and migrants: a 10-year case series in a Canadian reference centre for tropical diseases. CMAJ open. 2022;10(2):E546-E53. doi:10.9778/cmajo.20210238. </w:t>
      </w:r>
    </w:p>
    <w:p w:rsidR="00F3556A" w:rsidRPr="00F3556A" w:rsidRDefault="00F3556A" w:rsidP="00F3556A">
      <w:pPr>
        <w:pStyle w:val="EndNoteBibliography"/>
        <w:spacing w:after="0"/>
      </w:pPr>
      <w:r w:rsidRPr="00F3556A">
        <w:t>195.</w:t>
      </w:r>
      <w:r w:rsidRPr="00F3556A">
        <w:tab/>
        <w:t xml:space="preserve">Antinori S, Mediannikov O, Corbellino M, Raoult D. Louse-borne relapsing fever among East African refugees in Europe. </w:t>
      </w:r>
      <w:r w:rsidR="007A2446" w:rsidRPr="007A2446">
        <w:t>Travel Med Infect Dis</w:t>
      </w:r>
      <w:r w:rsidR="007A2446">
        <w:t>.</w:t>
      </w:r>
      <w:r w:rsidR="007A2446" w:rsidRPr="007A2446">
        <w:t xml:space="preserve"> </w:t>
      </w:r>
      <w:r w:rsidRPr="00F3556A">
        <w:t xml:space="preserve">2016;14(2):110-4. </w:t>
      </w:r>
    </w:p>
    <w:p w:rsidR="00F3556A" w:rsidRPr="00F3556A" w:rsidRDefault="00F3556A" w:rsidP="00F3556A">
      <w:pPr>
        <w:pStyle w:val="EndNoteBibliography"/>
        <w:spacing w:after="0"/>
      </w:pPr>
      <w:r w:rsidRPr="00F3556A">
        <w:t>196.</w:t>
      </w:r>
      <w:r w:rsidRPr="00F3556A">
        <w:tab/>
        <w:t xml:space="preserve">Brown AE, Meek SR, Maneechai N, Lewis GE. Murine typhus among Khmers living at an evacuation site on the Thai-Kampuchean border. </w:t>
      </w:r>
      <w:r w:rsidR="007A2446" w:rsidRPr="007A2446">
        <w:t>Am J Trop Med Hyg</w:t>
      </w:r>
      <w:r w:rsidR="007A2446">
        <w:t>.</w:t>
      </w:r>
      <w:r w:rsidR="007A2446" w:rsidRPr="007A2446">
        <w:t xml:space="preserve"> </w:t>
      </w:r>
      <w:r w:rsidRPr="00F3556A">
        <w:t xml:space="preserve">1988;38(1):168-71. </w:t>
      </w:r>
    </w:p>
    <w:p w:rsidR="00F3556A" w:rsidRPr="004C1FE4" w:rsidRDefault="00F3556A" w:rsidP="00F3556A">
      <w:pPr>
        <w:pStyle w:val="EndNoteBibliography"/>
        <w:spacing w:after="0"/>
        <w:rPr>
          <w:lang w:val="fr-FR"/>
        </w:rPr>
      </w:pPr>
      <w:r w:rsidRPr="00F3556A">
        <w:t>197.</w:t>
      </w:r>
      <w:r w:rsidRPr="00F3556A">
        <w:tab/>
        <w:t xml:space="preserve">Fritzsche M, Gottstein B, Wigglesworth MC, Eckert J. Serological survey of human cysticercosis in Irianese refugee camps in Papua New Guinea. </w:t>
      </w:r>
      <w:r w:rsidRPr="004C1FE4">
        <w:rPr>
          <w:lang w:val="fr-FR"/>
        </w:rPr>
        <w:t xml:space="preserve">Acta Tropica. 1990;47(2):69-77. </w:t>
      </w:r>
    </w:p>
    <w:p w:rsidR="00F3556A" w:rsidRPr="00F3556A" w:rsidRDefault="00F3556A" w:rsidP="00F3556A">
      <w:pPr>
        <w:pStyle w:val="EndNoteBibliography"/>
        <w:spacing w:after="0"/>
      </w:pPr>
      <w:r w:rsidRPr="004C1FE4">
        <w:rPr>
          <w:lang w:val="fr-FR"/>
        </w:rPr>
        <w:t>198.</w:t>
      </w:r>
      <w:r w:rsidRPr="004C1FE4">
        <w:rPr>
          <w:lang w:val="fr-FR"/>
        </w:rPr>
        <w:tab/>
        <w:t xml:space="preserve">Moaven L, Van Asten M, Crofts N, Locarnini SA. </w:t>
      </w:r>
      <w:r w:rsidRPr="00F3556A">
        <w:t xml:space="preserve">Seroepidemiology of hepatitis E in selected Australian populations. </w:t>
      </w:r>
      <w:r w:rsidR="007A2446" w:rsidRPr="007A2446">
        <w:t>J Med Virol</w:t>
      </w:r>
      <w:r w:rsidR="007A2446">
        <w:t>.</w:t>
      </w:r>
      <w:r w:rsidR="007A2446" w:rsidRPr="007A2446">
        <w:t xml:space="preserve"> </w:t>
      </w:r>
      <w:r w:rsidRPr="00F3556A">
        <w:t>1995;45(3):326-30.</w:t>
      </w:r>
    </w:p>
    <w:p w:rsidR="00F3556A" w:rsidRPr="00F3556A" w:rsidRDefault="00F3556A" w:rsidP="00F3556A">
      <w:pPr>
        <w:pStyle w:val="EndNoteBibliography"/>
        <w:spacing w:after="0"/>
      </w:pPr>
      <w:r w:rsidRPr="00F3556A">
        <w:t>199.</w:t>
      </w:r>
      <w:r w:rsidRPr="00F3556A">
        <w:tab/>
        <w:t xml:space="preserve">Qazi M, Weimer AC, Bedard BA, Kennedy BS. Q-fever in a refugee after exposure to a central New York State livestock farm. Annals of Tropical Medicine and Public Health. 2016;9(4):266-70. </w:t>
      </w:r>
    </w:p>
    <w:p w:rsidR="00F3556A" w:rsidRPr="00F3556A" w:rsidRDefault="00F3556A" w:rsidP="00F3556A">
      <w:pPr>
        <w:pStyle w:val="EndNoteBibliography"/>
        <w:spacing w:after="0"/>
      </w:pPr>
      <w:r w:rsidRPr="00F3556A">
        <w:t>200.</w:t>
      </w:r>
      <w:r w:rsidRPr="00F3556A">
        <w:tab/>
        <w:t xml:space="preserve">Tappe D, Weise D, Ziegler U, Müller A, Müllges W, Stich A. Brain and lung metastasis of alveolar echinococcosis in a refugee from a hyperendemic area. </w:t>
      </w:r>
      <w:r w:rsidR="007A2446" w:rsidRPr="007A2446">
        <w:t>J Med Microbiol</w:t>
      </w:r>
      <w:r w:rsidR="007A2446">
        <w:t>.</w:t>
      </w:r>
      <w:r w:rsidR="007A2446" w:rsidRPr="007A2446">
        <w:t xml:space="preserve"> </w:t>
      </w:r>
      <w:r w:rsidRPr="00F3556A">
        <w:t xml:space="preserve">2008;57(11):1420-3. </w:t>
      </w:r>
    </w:p>
    <w:p w:rsidR="00F3556A" w:rsidRPr="00F3556A" w:rsidRDefault="00F3556A" w:rsidP="00F3556A">
      <w:pPr>
        <w:pStyle w:val="EndNoteBibliography"/>
        <w:spacing w:after="0"/>
      </w:pPr>
      <w:r w:rsidRPr="00F3556A">
        <w:t>201.</w:t>
      </w:r>
      <w:r w:rsidRPr="00F3556A">
        <w:tab/>
        <w:t xml:space="preserve">Yentur Doni N, Gurses G, Dikme R, Aksoy M, Yildiz Zeyrek F, Simsek Z, et al. Cutaneous Leishmaniasis due to Three Leishmania Species Among Syrian Refugees in Sanliurfa, Southeastern Turkey. </w:t>
      </w:r>
      <w:r w:rsidR="00F73E21" w:rsidRPr="00F73E21">
        <w:t>Acta Parasitol</w:t>
      </w:r>
      <w:r w:rsidR="00F73E21">
        <w:t>.</w:t>
      </w:r>
      <w:r w:rsidR="00F73E21" w:rsidRPr="00F73E21">
        <w:t xml:space="preserve"> </w:t>
      </w:r>
      <w:r w:rsidRPr="00F3556A">
        <w:t xml:space="preserve">2020;65(4):936-48. </w:t>
      </w:r>
    </w:p>
    <w:p w:rsidR="00F3556A" w:rsidRPr="00F3556A" w:rsidRDefault="00F3556A" w:rsidP="00F3556A">
      <w:pPr>
        <w:pStyle w:val="EndNoteBibliography"/>
        <w:spacing w:after="0"/>
      </w:pPr>
      <w:r w:rsidRPr="00F3556A">
        <w:t>202.</w:t>
      </w:r>
      <w:r w:rsidRPr="00F3556A">
        <w:tab/>
        <w:t xml:space="preserve">Enkelmann J, Stark K, Faber M. Epidemiological trends of notified human brucellosis in Germany, 2006–2018. </w:t>
      </w:r>
      <w:r w:rsidR="00F73E21" w:rsidRPr="00F73E21">
        <w:t>Int J Infect Dis</w:t>
      </w:r>
      <w:r w:rsidR="00F73E21">
        <w:t>.</w:t>
      </w:r>
      <w:r w:rsidR="00F73E21" w:rsidRPr="00F73E21">
        <w:t xml:space="preserve"> </w:t>
      </w:r>
      <w:r w:rsidRPr="00F3556A">
        <w:t xml:space="preserve">2020;93:353-8. </w:t>
      </w:r>
    </w:p>
    <w:p w:rsidR="00F3556A" w:rsidRPr="00F3556A" w:rsidRDefault="00F3556A" w:rsidP="00F3556A">
      <w:pPr>
        <w:pStyle w:val="EndNoteBibliography"/>
        <w:spacing w:after="0"/>
      </w:pPr>
      <w:r w:rsidRPr="00F3556A">
        <w:t>203.</w:t>
      </w:r>
      <w:r w:rsidRPr="00F3556A">
        <w:tab/>
        <w:t>Nyakarahuka L, Whitmer S, Kyondo J, Mulei S, Cossaboom CM, Telford CT, et al. Crimean-Congo Hemorrhagic Fever Outbreak in Refugee Settlement during COVID-19 Pandemic, Uganda, April 2021. Emerg Infect Dis. 2022;28(11):2326-9. doi:10.3201/eid2811.220365.</w:t>
      </w:r>
    </w:p>
    <w:p w:rsidR="00F3556A" w:rsidRPr="00F73E21" w:rsidRDefault="00F3556A" w:rsidP="00F3556A">
      <w:pPr>
        <w:pStyle w:val="EndNoteBibliography"/>
        <w:spacing w:after="0"/>
        <w:rPr>
          <w:lang w:val="en-GB"/>
        </w:rPr>
      </w:pPr>
      <w:r w:rsidRPr="00F3556A">
        <w:t>204.</w:t>
      </w:r>
      <w:r w:rsidRPr="00F3556A">
        <w:tab/>
        <w:t xml:space="preserve">Brown V, Larouze B, Desve G, Rousset JJ, Thibon M, Fourrier A, et al. Clinical presentation of louse-born relapsing fever among Ethiopian refugees in northern Somalia. </w:t>
      </w:r>
      <w:r w:rsidR="00F73E21" w:rsidRPr="00F73E21">
        <w:t>Ann Trop Med Parasitol</w:t>
      </w:r>
      <w:r w:rsidR="00F73E21">
        <w:t>.</w:t>
      </w:r>
      <w:r w:rsidR="00F73E21" w:rsidRPr="00F73E21">
        <w:t xml:space="preserve"> </w:t>
      </w:r>
      <w:r w:rsidRPr="00F73E21">
        <w:rPr>
          <w:lang w:val="en-GB"/>
        </w:rPr>
        <w:t xml:space="preserve">1988;82(5):499-502. </w:t>
      </w:r>
    </w:p>
    <w:p w:rsidR="00F3556A" w:rsidRPr="00F3556A" w:rsidRDefault="00F3556A" w:rsidP="00F3556A">
      <w:pPr>
        <w:pStyle w:val="EndNoteBibliography"/>
        <w:spacing w:after="0"/>
      </w:pPr>
      <w:r w:rsidRPr="00F73E21">
        <w:rPr>
          <w:lang w:val="en-GB"/>
        </w:rPr>
        <w:t>205.</w:t>
      </w:r>
      <w:r w:rsidRPr="00F73E21">
        <w:rPr>
          <w:lang w:val="en-GB"/>
        </w:rPr>
        <w:tab/>
        <w:t xml:space="preserve">Buonfrate D, Gobbi F, Marchese V, Postiglione C, Monteiro GB, Giorli G, et al. </w:t>
      </w:r>
      <w:r w:rsidRPr="00F3556A">
        <w:t xml:space="preserve">Extended screening for infectious diseases among newly-arrived asylum seekers from Africa and Asia, Verona province, Italy, April 2014 to June 2015. Eurosurveillance. 2019;23(16):7-14. </w:t>
      </w:r>
    </w:p>
    <w:p w:rsidR="00F3556A" w:rsidRPr="00F3556A" w:rsidRDefault="00F3556A" w:rsidP="00F3556A">
      <w:pPr>
        <w:pStyle w:val="EndNoteBibliography"/>
        <w:spacing w:after="0"/>
      </w:pPr>
      <w:r w:rsidRPr="00F3556A">
        <w:t>206.</w:t>
      </w:r>
      <w:r w:rsidRPr="00F3556A">
        <w:tab/>
        <w:t xml:space="preserve">Steele LS, MacPherson DW, Kim J, Keystone JS, Gushulak BD. The </w:t>
      </w:r>
      <w:r w:rsidR="00F73E21">
        <w:t>s</w:t>
      </w:r>
      <w:r w:rsidRPr="00F3556A">
        <w:t>ero-</w:t>
      </w:r>
      <w:r w:rsidR="00F73E21">
        <w:t>prevalence of a</w:t>
      </w:r>
      <w:r w:rsidRPr="00F3556A">
        <w:t>ntibodies to Trypa</w:t>
      </w:r>
      <w:r w:rsidR="00F73E21">
        <w:t>nosoma cruzi in Latin American refugees and i</w:t>
      </w:r>
      <w:r w:rsidRPr="00F3556A">
        <w:t>mmigrants to Canada. Journal of Immigrant and Minority Health. 2007;9(1):43-7. doi: 10.1007/s10903-006-9014-x.</w:t>
      </w:r>
    </w:p>
    <w:p w:rsidR="00F3556A" w:rsidRPr="00F3556A" w:rsidRDefault="00F3556A" w:rsidP="00F3556A">
      <w:pPr>
        <w:pStyle w:val="EndNoteBibliography"/>
        <w:spacing w:after="0"/>
      </w:pPr>
      <w:r w:rsidRPr="00F3556A">
        <w:lastRenderedPageBreak/>
        <w:t>207.</w:t>
      </w:r>
      <w:r w:rsidRPr="00F3556A">
        <w:tab/>
        <w:t xml:space="preserve">Brooks AMV, Essex WB, West RH. Cysticercosis of the superior oblique muscle. </w:t>
      </w:r>
      <w:r w:rsidR="00F73E21" w:rsidRPr="00F73E21">
        <w:t>Aust J Ophthalmol</w:t>
      </w:r>
      <w:r w:rsidR="00F73E21">
        <w:t>.</w:t>
      </w:r>
      <w:r w:rsidR="00F73E21" w:rsidRPr="00F73E21">
        <w:t xml:space="preserve"> </w:t>
      </w:r>
      <w:r w:rsidRPr="00F3556A">
        <w:t xml:space="preserve">1983;11(2):119-22. </w:t>
      </w:r>
    </w:p>
    <w:p w:rsidR="00F3556A" w:rsidRPr="00F3556A" w:rsidRDefault="00F3556A" w:rsidP="00F3556A">
      <w:pPr>
        <w:pStyle w:val="EndNoteBibliography"/>
        <w:spacing w:after="0"/>
      </w:pPr>
      <w:r w:rsidRPr="00F3556A">
        <w:t>208.</w:t>
      </w:r>
      <w:r w:rsidRPr="00F3556A">
        <w:tab/>
        <w:t xml:space="preserve">McAuley JB, Michelson MK, Hightower AW, Engeran S, Wintermeyer LA, Schantz PM. A trichinosis outbreak among Southeast Asian refugees. </w:t>
      </w:r>
      <w:r w:rsidR="00F73E21" w:rsidRPr="00F73E21">
        <w:t>Am J Epidemiol</w:t>
      </w:r>
      <w:r w:rsidR="00F73E21">
        <w:t>.</w:t>
      </w:r>
      <w:r w:rsidR="00F73E21" w:rsidRPr="00F73E21">
        <w:t xml:space="preserve"> </w:t>
      </w:r>
      <w:r w:rsidRPr="00F3556A">
        <w:t xml:space="preserve">1992;135(12):1404-10. </w:t>
      </w:r>
    </w:p>
    <w:p w:rsidR="00F3556A" w:rsidRPr="00F3556A" w:rsidRDefault="00F3556A" w:rsidP="00F3556A">
      <w:pPr>
        <w:pStyle w:val="EndNoteBibliography"/>
        <w:spacing w:after="0"/>
      </w:pPr>
      <w:r w:rsidRPr="00F3556A">
        <w:t>209.</w:t>
      </w:r>
      <w:r w:rsidRPr="00F3556A">
        <w:tab/>
        <w:t xml:space="preserve">Stehr-Green JK, Schantz PM. Trichinosis in Southeast Asian refugees in the United States. </w:t>
      </w:r>
      <w:r w:rsidR="00F73E21" w:rsidRPr="00F73E21">
        <w:t>Am J Public Health</w:t>
      </w:r>
      <w:r w:rsidR="00F73E21">
        <w:t>.</w:t>
      </w:r>
      <w:r w:rsidR="00F73E21" w:rsidRPr="00F73E21">
        <w:t xml:space="preserve"> </w:t>
      </w:r>
      <w:r w:rsidRPr="00F3556A">
        <w:t xml:space="preserve">1986;76(10):1238-9. </w:t>
      </w:r>
    </w:p>
    <w:p w:rsidR="00F3556A" w:rsidRPr="00F3556A" w:rsidRDefault="00F3556A" w:rsidP="00F3556A">
      <w:pPr>
        <w:pStyle w:val="EndNoteBibliography"/>
        <w:spacing w:after="0"/>
      </w:pPr>
      <w:r w:rsidRPr="00F3556A">
        <w:t>210.</w:t>
      </w:r>
      <w:r w:rsidRPr="00F3556A">
        <w:tab/>
        <w:t xml:space="preserve">Keittivuti B, D'Agnes T, Keittivuti A, Viravaidya M. Prevalence of schistosomiasis and other parasitic diseases among Cambodian refugees residing in Bang-Kaeng holding center, Prachinburi Province, Thailand. </w:t>
      </w:r>
      <w:r w:rsidR="00F73E21" w:rsidRPr="00F73E21">
        <w:t>Am J Trop Med Hyg</w:t>
      </w:r>
      <w:r w:rsidR="00F73E21">
        <w:t>.</w:t>
      </w:r>
      <w:r w:rsidR="00F73E21" w:rsidRPr="00F73E21">
        <w:t xml:space="preserve"> </w:t>
      </w:r>
      <w:r w:rsidRPr="00F3556A">
        <w:t xml:space="preserve">1982;31(5):988-90. </w:t>
      </w:r>
    </w:p>
    <w:p w:rsidR="00F3556A" w:rsidRPr="00F3556A" w:rsidRDefault="00F3556A" w:rsidP="00F3556A">
      <w:pPr>
        <w:pStyle w:val="EndNoteBibliography"/>
        <w:spacing w:after="0"/>
      </w:pPr>
      <w:r w:rsidRPr="00F3556A">
        <w:t>211.</w:t>
      </w:r>
      <w:r w:rsidRPr="00F3556A">
        <w:tab/>
        <w:t xml:space="preserve">Khan MI, Muhammad M, Khan W, Khan N, Noor SM. Nasal involvement in cutaneous leishmaniasis. </w:t>
      </w:r>
      <w:r w:rsidR="00F73E21" w:rsidRPr="00F73E21">
        <w:t>Journal of Postgraduate Medical Institute</w:t>
      </w:r>
      <w:r w:rsidR="00F73E21">
        <w:t>.</w:t>
      </w:r>
      <w:r w:rsidR="00F73E21" w:rsidRPr="00F73E21">
        <w:t xml:space="preserve"> </w:t>
      </w:r>
      <w:r w:rsidRPr="00F3556A">
        <w:t xml:space="preserve">2010;24(3):202-6. </w:t>
      </w:r>
    </w:p>
    <w:p w:rsidR="00F3556A" w:rsidRPr="00F73E21" w:rsidRDefault="00F3556A" w:rsidP="00F3556A">
      <w:pPr>
        <w:pStyle w:val="EndNoteBibliography"/>
        <w:spacing w:after="0"/>
        <w:rPr>
          <w:lang w:val="en-GB"/>
        </w:rPr>
      </w:pPr>
      <w:r w:rsidRPr="00F3556A">
        <w:t>212.</w:t>
      </w:r>
      <w:r w:rsidRPr="00F3556A">
        <w:tab/>
        <w:t xml:space="preserve">Tittle BS, Harris JA, Chase PA. Health screening of Indochinese refugee children. </w:t>
      </w:r>
      <w:r w:rsidR="00F73E21" w:rsidRPr="00F73E21">
        <w:t>Am J Dis Child</w:t>
      </w:r>
      <w:r w:rsidR="00F73E21">
        <w:t>.</w:t>
      </w:r>
      <w:r w:rsidR="00F73E21" w:rsidRPr="00F73E21">
        <w:t xml:space="preserve"> </w:t>
      </w:r>
      <w:r w:rsidRPr="00F73E21">
        <w:rPr>
          <w:lang w:val="en-GB"/>
        </w:rPr>
        <w:t xml:space="preserve">1982;136(8):697-700. </w:t>
      </w:r>
    </w:p>
    <w:p w:rsidR="00F3556A" w:rsidRPr="00F3556A" w:rsidRDefault="00F3556A" w:rsidP="00F3556A">
      <w:pPr>
        <w:pStyle w:val="EndNoteBibliography"/>
        <w:spacing w:after="0"/>
      </w:pPr>
      <w:r w:rsidRPr="00F73E21">
        <w:rPr>
          <w:lang w:val="en-GB"/>
        </w:rPr>
        <w:t>213.</w:t>
      </w:r>
      <w:r w:rsidRPr="00F73E21">
        <w:rPr>
          <w:lang w:val="en-GB"/>
        </w:rPr>
        <w:tab/>
        <w:t xml:space="preserve">Um J, Nam Y, Lim JN, Kim M, An Y, Hwang SH, et al. </w:t>
      </w:r>
      <w:r w:rsidRPr="00F3556A">
        <w:t xml:space="preserve">Seroprevalence of scrub typhus, murine typhus and spotted fever groups in North Korean refugees. International Journal of Infectious Diseases. 2021;106:23-8. </w:t>
      </w:r>
    </w:p>
    <w:p w:rsidR="00F3556A" w:rsidRPr="004C1FE4" w:rsidRDefault="00F3556A" w:rsidP="00F3556A">
      <w:pPr>
        <w:pStyle w:val="EndNoteBibliography"/>
        <w:spacing w:after="0"/>
        <w:rPr>
          <w:lang w:val="de-CH"/>
        </w:rPr>
      </w:pPr>
      <w:r w:rsidRPr="00F3556A">
        <w:t>214.</w:t>
      </w:r>
      <w:r w:rsidRPr="00F3556A">
        <w:tab/>
        <w:t xml:space="preserve">Yauba SM, Rabasa AI, Farouk AG, Elechi HA, Ummate I, Ibrahim BA, et al. Urinary schistosomiasis in Boko Haram-related internally displaced Nigerian children. </w:t>
      </w:r>
      <w:r w:rsidR="00F73E21" w:rsidRPr="00F73E21">
        <w:t>Saudi J Kidney Dis Transpl</w:t>
      </w:r>
      <w:r w:rsidRPr="00F3556A">
        <w:t xml:space="preserve">. </w:t>
      </w:r>
      <w:r w:rsidRPr="004C1FE4">
        <w:rPr>
          <w:lang w:val="de-CH"/>
        </w:rPr>
        <w:t xml:space="preserve">2018;29(6):1395-402. </w:t>
      </w:r>
    </w:p>
    <w:p w:rsidR="00F3556A" w:rsidRPr="00F73E21" w:rsidRDefault="00F3556A" w:rsidP="00F3556A">
      <w:pPr>
        <w:pStyle w:val="EndNoteBibliography"/>
        <w:spacing w:after="0"/>
        <w:rPr>
          <w:lang w:val="en-GB"/>
        </w:rPr>
      </w:pPr>
      <w:r w:rsidRPr="004C1FE4">
        <w:rPr>
          <w:lang w:val="de-CH"/>
        </w:rPr>
        <w:t>215.</w:t>
      </w:r>
      <w:r w:rsidRPr="004C1FE4">
        <w:rPr>
          <w:lang w:val="de-CH"/>
        </w:rPr>
        <w:tab/>
        <w:t xml:space="preserve">Hoch M, Wieser A, Löscher T, Margos G, Pürner F, Zühl J, et al. </w:t>
      </w:r>
      <w:r w:rsidRPr="00F3556A">
        <w:t xml:space="preserve">Louse-borne relapsing fever (Borrelia recurrentis) diagnosed in 15 refugees from northeast Africa: Epidemiology and preventive control measures, Bavaria, Germany, July to October 2015. </w:t>
      </w:r>
      <w:r w:rsidR="00F73E21" w:rsidRPr="00F73E21">
        <w:t>Euro Surveill</w:t>
      </w:r>
      <w:r w:rsidR="00F73E21">
        <w:t>.</w:t>
      </w:r>
      <w:r w:rsidR="00F73E21" w:rsidRPr="00F73E21">
        <w:t xml:space="preserve"> </w:t>
      </w:r>
      <w:r w:rsidRPr="00F73E21">
        <w:rPr>
          <w:lang w:val="en-GB"/>
        </w:rPr>
        <w:t xml:space="preserve">2015;20(42). </w:t>
      </w:r>
    </w:p>
    <w:p w:rsidR="00F3556A" w:rsidRPr="00F3556A" w:rsidRDefault="00F3556A" w:rsidP="00F3556A">
      <w:pPr>
        <w:pStyle w:val="EndNoteBibliography"/>
        <w:spacing w:after="0"/>
      </w:pPr>
      <w:r w:rsidRPr="00F73E21">
        <w:rPr>
          <w:lang w:val="en-GB"/>
        </w:rPr>
        <w:t>216.</w:t>
      </w:r>
      <w:r w:rsidRPr="00F73E21">
        <w:rPr>
          <w:lang w:val="en-GB"/>
        </w:rPr>
        <w:tab/>
        <w:t xml:space="preserve">Turunen T, Kontunen K, Sugulle K, Hieta P, Snellman O, Hussein I, et al. </w:t>
      </w:r>
      <w:r w:rsidRPr="00F3556A">
        <w:t xml:space="preserve">COVID-19 outbreak at a reception centre for asylum seekers in Espoo, Finland. </w:t>
      </w:r>
      <w:r w:rsidR="00F73E21" w:rsidRPr="00F73E21">
        <w:t>J Migr Health</w:t>
      </w:r>
      <w:r w:rsidR="00F73E21">
        <w:t>.</w:t>
      </w:r>
      <w:r w:rsidR="00F73E21" w:rsidRPr="00F73E21">
        <w:t xml:space="preserve"> </w:t>
      </w:r>
      <w:r w:rsidRPr="00F3556A">
        <w:t xml:space="preserve">2021;3:100043. </w:t>
      </w:r>
    </w:p>
    <w:p w:rsidR="00F3556A" w:rsidRPr="00F3556A" w:rsidRDefault="00F3556A" w:rsidP="00F3556A">
      <w:pPr>
        <w:pStyle w:val="EndNoteBibliography"/>
        <w:spacing w:after="0"/>
      </w:pPr>
      <w:r w:rsidRPr="00F3556A">
        <w:t>217.</w:t>
      </w:r>
      <w:r w:rsidRPr="00F3556A">
        <w:tab/>
        <w:t xml:space="preserve">Motamedi MH, Hari P, Azizi T. Leishmaniasis of the face: Report </w:t>
      </w:r>
      <w:r w:rsidR="003915DA">
        <w:t>of a case.</w:t>
      </w:r>
      <w:r w:rsidR="00F73E21">
        <w:t xml:space="preserve"> </w:t>
      </w:r>
      <w:r w:rsidR="00F73E21" w:rsidRPr="00F73E21">
        <w:t>Indian Journal of Dermatology</w:t>
      </w:r>
      <w:r w:rsidR="00F73E21">
        <w:t>.</w:t>
      </w:r>
      <w:r w:rsidR="003915DA">
        <w:t xml:space="preserve"> 2009;54(5):S37-S40. </w:t>
      </w:r>
    </w:p>
    <w:p w:rsidR="00F3556A" w:rsidRPr="00F3556A" w:rsidRDefault="00F3556A" w:rsidP="00F3556A">
      <w:pPr>
        <w:pStyle w:val="EndNoteBibliography"/>
        <w:spacing w:after="0"/>
      </w:pPr>
      <w:r w:rsidRPr="00F3556A">
        <w:t>218.</w:t>
      </w:r>
      <w:r w:rsidRPr="00F3556A">
        <w:tab/>
        <w:t xml:space="preserve">Ahmed A, Ali Y, Siddig EE, Hamed J, Mohamed NS, Khairy A, et al. Hepatitis E Virus Outbreak among Tigray War Refugees from Ethiopia, Sudan. Emerg Infect Dis. 2022;28(8):1722-4.  doi:10.3201/eid2808.220397. </w:t>
      </w:r>
    </w:p>
    <w:p w:rsidR="00F3556A" w:rsidRPr="00F3556A" w:rsidRDefault="00F3556A" w:rsidP="00F3556A">
      <w:pPr>
        <w:pStyle w:val="EndNoteBibliography"/>
        <w:spacing w:after="0"/>
      </w:pPr>
      <w:r w:rsidRPr="00F3556A">
        <w:t>219.</w:t>
      </w:r>
      <w:r w:rsidRPr="00F3556A">
        <w:tab/>
        <w:t xml:space="preserve">Oboth P, Gavamukulya Y, Barugahare BJ. Prevalence and clinical outcomes of Plasmodium falciparum and intestinal parasitic infections among children in Kiryandongo refugee camp, mid-Western Uganda: A cross sectional study. BMC Infect Dis. 2019;19(1). </w:t>
      </w:r>
    </w:p>
    <w:p w:rsidR="00F3556A" w:rsidRPr="00F3556A" w:rsidRDefault="00F3556A" w:rsidP="00F3556A">
      <w:pPr>
        <w:pStyle w:val="EndNoteBibliography"/>
        <w:spacing w:after="0"/>
      </w:pPr>
      <w:r w:rsidRPr="00F3556A">
        <w:t>220.</w:t>
      </w:r>
      <w:r w:rsidRPr="00F3556A">
        <w:tab/>
        <w:t xml:space="preserve">Parenti DM, Lucas D, Lee A, Hollenkamp RH. Health status of Ethiopian refugees in the United States. </w:t>
      </w:r>
      <w:r w:rsidR="00F73E21" w:rsidRPr="00F73E21">
        <w:t>Am J Public Health</w:t>
      </w:r>
      <w:r w:rsidR="00F73E21">
        <w:t>.</w:t>
      </w:r>
      <w:r w:rsidR="00F73E21" w:rsidRPr="00F73E21">
        <w:t xml:space="preserve"> </w:t>
      </w:r>
      <w:r w:rsidRPr="00F3556A">
        <w:t xml:space="preserve">1987;77(12):1542-3. </w:t>
      </w:r>
    </w:p>
    <w:p w:rsidR="00F3556A" w:rsidRPr="00F3556A" w:rsidRDefault="00F3556A" w:rsidP="00F3556A">
      <w:pPr>
        <w:pStyle w:val="EndNoteBibliography"/>
        <w:spacing w:after="0"/>
      </w:pPr>
      <w:r w:rsidRPr="00F3556A">
        <w:t>221.</w:t>
      </w:r>
      <w:r w:rsidRPr="00F3556A">
        <w:tab/>
        <w:t xml:space="preserve">Van Kesteren L, Maniewski U, Bottieau E, Cnops L, Huits R. Cutaneous leishmaniasis in syrian refugee children: A case series. </w:t>
      </w:r>
      <w:r w:rsidR="00F73E21" w:rsidRPr="00F73E21">
        <w:t>Pediatr Infect Dis J</w:t>
      </w:r>
      <w:r w:rsidR="00F73E21">
        <w:t>.</w:t>
      </w:r>
      <w:r w:rsidR="00F73E21" w:rsidRPr="00F73E21">
        <w:t xml:space="preserve"> </w:t>
      </w:r>
      <w:r w:rsidRPr="00F3556A">
        <w:t xml:space="preserve">2020:E154-E6. </w:t>
      </w:r>
    </w:p>
    <w:p w:rsidR="00F3556A" w:rsidRPr="00F3556A" w:rsidRDefault="00F3556A" w:rsidP="00F3556A">
      <w:pPr>
        <w:pStyle w:val="EndNoteBibliography"/>
        <w:spacing w:after="0"/>
      </w:pPr>
      <w:r w:rsidRPr="00F3556A">
        <w:t>222.</w:t>
      </w:r>
      <w:r w:rsidRPr="00F3556A">
        <w:tab/>
        <w:t xml:space="preserve">(CDC) CfDCaP. Imported dracunculiasis--United States, 1995 and 1997. MMWR. 1998;47(11):209-11. </w:t>
      </w:r>
    </w:p>
    <w:p w:rsidR="00F3556A" w:rsidRPr="00F3556A" w:rsidRDefault="00F3556A" w:rsidP="00F3556A">
      <w:pPr>
        <w:pStyle w:val="EndNoteBibliography"/>
        <w:spacing w:after="0"/>
      </w:pPr>
      <w:r w:rsidRPr="00F3556A">
        <w:t>223.</w:t>
      </w:r>
      <w:r w:rsidRPr="00F3556A">
        <w:tab/>
        <w:t xml:space="preserve">Gignoux E, Athanassiadis F, Yarrow AG, Jimale A, Mubuto N, Déglise C, et al. Seroprevalence of SARS-CoV-2 antibodies and retrospective mortality in a refugee camp, Dagahaley, Kenya. PLoS One. 2021;16(12). doi:10.1371/journal.pone.0260989. </w:t>
      </w:r>
    </w:p>
    <w:p w:rsidR="00F3556A" w:rsidRPr="00F3556A" w:rsidRDefault="00F3556A" w:rsidP="00F3556A">
      <w:pPr>
        <w:pStyle w:val="EndNoteBibliography"/>
        <w:spacing w:after="0"/>
      </w:pPr>
      <w:r w:rsidRPr="00F3556A">
        <w:t>224.</w:t>
      </w:r>
      <w:r w:rsidRPr="00F3556A">
        <w:tab/>
        <w:t xml:space="preserve">O'Neal SE, Robbins NM, Townes JM. Neurocysticercosis among resettled refugees from Burma. </w:t>
      </w:r>
      <w:r w:rsidR="00F73E21" w:rsidRPr="00F73E21">
        <w:t>J Travel Med</w:t>
      </w:r>
      <w:r w:rsidR="00F73E21">
        <w:t>.</w:t>
      </w:r>
      <w:r w:rsidR="00F73E21" w:rsidRPr="00F73E21">
        <w:t xml:space="preserve"> </w:t>
      </w:r>
      <w:r w:rsidRPr="00F3556A">
        <w:t xml:space="preserve">2012;19(2):118-21. </w:t>
      </w:r>
    </w:p>
    <w:p w:rsidR="00F3556A" w:rsidRPr="00F3556A" w:rsidRDefault="00F3556A" w:rsidP="00F3556A">
      <w:pPr>
        <w:pStyle w:val="EndNoteBibliography"/>
        <w:spacing w:after="0"/>
      </w:pPr>
      <w:r w:rsidRPr="00F3556A">
        <w:t>225.</w:t>
      </w:r>
      <w:r w:rsidRPr="00F3556A">
        <w:tab/>
        <w:t xml:space="preserve">Paxton GA, Sangster KJ, Maxwell EL, McBride CRJ, Drewe RH. Post-arrival health screening in Karen refugees in Australia. PLoS One. 2012;7(5). </w:t>
      </w:r>
    </w:p>
    <w:p w:rsidR="00F3556A" w:rsidRPr="00F3556A" w:rsidRDefault="00F3556A" w:rsidP="00F3556A">
      <w:pPr>
        <w:pStyle w:val="EndNoteBibliography"/>
        <w:spacing w:after="0"/>
      </w:pPr>
      <w:r w:rsidRPr="00F3556A">
        <w:t>226.</w:t>
      </w:r>
      <w:r w:rsidRPr="00F3556A">
        <w:tab/>
        <w:t xml:space="preserve">Zambrano LD, Samson O, Phares C, Jentes E, Weinberg M, Goers M, et al. Unresolved Splenomegaly in Recently Resettled Congolese Refugees - Multiple States, 2015-2018. </w:t>
      </w:r>
      <w:r w:rsidR="00F73E21">
        <w:t xml:space="preserve">MMWR. </w:t>
      </w:r>
      <w:r w:rsidRPr="00F3556A">
        <w:t xml:space="preserve">2018;67(49):1358-62. </w:t>
      </w:r>
    </w:p>
    <w:p w:rsidR="00F3556A" w:rsidRPr="00F3556A" w:rsidRDefault="00F3556A" w:rsidP="00F3556A">
      <w:pPr>
        <w:pStyle w:val="EndNoteBibliography"/>
        <w:spacing w:after="0"/>
      </w:pPr>
      <w:r w:rsidRPr="00F3556A">
        <w:t>227.</w:t>
      </w:r>
      <w:r w:rsidRPr="00F3556A">
        <w:tab/>
        <w:t xml:space="preserve">Khachfe HH, Zayyoun FJ, Sharif-Askari E, Ramadan W, Hallal N, Khachfe HM. Effect of leishmaniasis on the performance of elementary school students: A case study among syrian refugees in some bekaa (lebanon) area schools. </w:t>
      </w:r>
      <w:r w:rsidR="00F73E21" w:rsidRPr="00F73E21">
        <w:t>J Epidemiol Glob Heal</w:t>
      </w:r>
      <w:bookmarkStart w:id="0" w:name="_GoBack"/>
      <w:bookmarkEnd w:id="0"/>
      <w:r w:rsidR="00F73E21" w:rsidRPr="00F73E21">
        <w:t>th</w:t>
      </w:r>
      <w:r w:rsidR="00F73E21">
        <w:t>.</w:t>
      </w:r>
      <w:r w:rsidR="00F73E21" w:rsidRPr="00F73E21">
        <w:t xml:space="preserve"> </w:t>
      </w:r>
      <w:r w:rsidRPr="00F3556A">
        <w:t xml:space="preserve">2019;9(4):266-73. </w:t>
      </w:r>
    </w:p>
    <w:p w:rsidR="00F3556A" w:rsidRPr="00F3556A" w:rsidRDefault="00F3556A" w:rsidP="00F3556A">
      <w:pPr>
        <w:pStyle w:val="EndNoteBibliography"/>
        <w:spacing w:after="0"/>
      </w:pPr>
      <w:r w:rsidRPr="00F3556A">
        <w:lastRenderedPageBreak/>
        <w:t>228.</w:t>
      </w:r>
      <w:r w:rsidRPr="00F3556A">
        <w:tab/>
        <w:t xml:space="preserve">Peeters E, Verhulst S, Wojciechowski M, Vlieghe E, Jorens P, Van Marck V, et al. Visceral leishmaniasis in a child infected with the human immunodeficiency virus in a non-endemic region. Trop Pediatr. 2011;57(6):493-5. </w:t>
      </w:r>
    </w:p>
    <w:p w:rsidR="00F3556A" w:rsidRPr="004C1FE4" w:rsidRDefault="00F3556A" w:rsidP="00F3556A">
      <w:pPr>
        <w:pStyle w:val="EndNoteBibliography"/>
        <w:spacing w:after="0"/>
        <w:rPr>
          <w:lang w:val="de-CH"/>
        </w:rPr>
      </w:pPr>
      <w:r w:rsidRPr="00F3556A">
        <w:t>229.</w:t>
      </w:r>
      <w:r w:rsidRPr="00F3556A">
        <w:tab/>
        <w:t xml:space="preserve">Schroeder Jr HW, Yarrish RL, Perkins TF, Lee C. Sequential disseminated tuberculosis and toxoplasmosis in a Haitian refugee. </w:t>
      </w:r>
      <w:r w:rsidRPr="004C1FE4">
        <w:rPr>
          <w:lang w:val="de-CH"/>
        </w:rPr>
        <w:t xml:space="preserve">Southern Medical Journal. 1984;77(4):533-4. </w:t>
      </w:r>
    </w:p>
    <w:p w:rsidR="00F3556A" w:rsidRPr="00F3556A" w:rsidRDefault="00F3556A" w:rsidP="00F3556A">
      <w:pPr>
        <w:pStyle w:val="EndNoteBibliography"/>
      </w:pPr>
      <w:r w:rsidRPr="004C1FE4">
        <w:rPr>
          <w:lang w:val="de-CH"/>
        </w:rPr>
        <w:t>230.</w:t>
      </w:r>
      <w:r w:rsidRPr="004C1FE4">
        <w:rPr>
          <w:lang w:val="de-CH"/>
        </w:rPr>
        <w:tab/>
        <w:t xml:space="preserve">Schweickert B, Bollmann R, Loui A, Kaufmann O, Kluttig L, Feiterna-Sperling C, et al. </w:t>
      </w:r>
      <w:r w:rsidRPr="00F3556A">
        <w:t xml:space="preserve">Fatal disseminated toxoplasmosis with congenital transmission in an African migrant. AIDS (London, England). 2008;22(12):1523-5. </w:t>
      </w:r>
    </w:p>
    <w:p w:rsidR="00F3556A" w:rsidRPr="00F95797" w:rsidRDefault="00F3556A">
      <w:pPr>
        <w:rPr>
          <w:rFonts w:ascii="Arial" w:hAnsi="Arial" w:cs="Arial"/>
        </w:rPr>
      </w:pPr>
      <w:r>
        <w:rPr>
          <w:rFonts w:ascii="Arial" w:hAnsi="Arial" w:cs="Arial"/>
        </w:rPr>
        <w:fldChar w:fldCharType="end"/>
      </w:r>
    </w:p>
    <w:sectPr w:rsidR="00F3556A" w:rsidRPr="00F95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72&lt;/item&gt;&lt;item&gt;293&lt;/item&gt;&lt;item&gt;300&lt;/item&gt;&lt;item&gt;302&lt;/item&gt;&lt;item&gt;303&lt;/item&gt;&lt;item&gt;306&lt;/item&gt;&lt;item&gt;309&lt;/item&gt;&lt;item&gt;312&lt;/item&gt;&lt;item&gt;313&lt;/item&gt;&lt;item&gt;314&lt;/item&gt;&lt;item&gt;315&lt;/item&gt;&lt;item&gt;316&lt;/item&gt;&lt;item&gt;325&lt;/item&gt;&lt;item&gt;332&lt;/item&gt;&lt;item&gt;333&lt;/item&gt;&lt;item&gt;334&lt;/item&gt;&lt;item&gt;347&lt;/item&gt;&lt;item&gt;348&lt;/item&gt;&lt;item&gt;349&lt;/item&gt;&lt;item&gt;350&lt;/item&gt;&lt;item&gt;351&lt;/item&gt;&lt;item&gt;352&lt;/item&gt;&lt;item&gt;366&lt;/item&gt;&lt;item&gt;368&lt;/item&gt;&lt;item&gt;371&lt;/item&gt;&lt;item&gt;372&lt;/item&gt;&lt;item&gt;374&lt;/item&gt;&lt;item&gt;375&lt;/item&gt;&lt;item&gt;376&lt;/item&gt;&lt;item&gt;381&lt;/item&gt;&lt;item&gt;386&lt;/item&gt;&lt;item&gt;389&lt;/item&gt;&lt;item&gt;390&lt;/item&gt;&lt;item&gt;393&lt;/item&gt;&lt;item&gt;394&lt;/item&gt;&lt;item&gt;395&lt;/item&gt;&lt;item&gt;397&lt;/item&gt;&lt;item&gt;399&lt;/item&gt;&lt;item&gt;403&lt;/item&gt;&lt;item&gt;404&lt;/item&gt;&lt;item&gt;406&lt;/item&gt;&lt;item&gt;411&lt;/item&gt;&lt;item&gt;412&lt;/item&gt;&lt;item&gt;421&lt;/item&gt;&lt;item&gt;422&lt;/item&gt;&lt;item&gt;426&lt;/item&gt;&lt;item&gt;427&lt;/item&gt;&lt;item&gt;429&lt;/item&gt;&lt;item&gt;431&lt;/item&gt;&lt;item&gt;437&lt;/item&gt;&lt;item&gt;440&lt;/item&gt;&lt;item&gt;443&lt;/item&gt;&lt;item&gt;444&lt;/item&gt;&lt;item&gt;445&lt;/item&gt;&lt;item&gt;446&lt;/item&gt;&lt;item&gt;449&lt;/item&gt;&lt;item&gt;451&lt;/item&gt;&lt;item&gt;455&lt;/item&gt;&lt;item&gt;456&lt;/item&gt;&lt;item&gt;460&lt;/item&gt;&lt;item&gt;462&lt;/item&gt;&lt;item&gt;468&lt;/item&gt;&lt;item&gt;474&lt;/item&gt;&lt;item&gt;475&lt;/item&gt;&lt;item&gt;478&lt;/item&gt;&lt;item&gt;483&lt;/item&gt;&lt;item&gt;484&lt;/item&gt;&lt;item&gt;487&lt;/item&gt;&lt;item&gt;489&lt;/item&gt;&lt;item&gt;491&lt;/item&gt;&lt;item&gt;493&lt;/item&gt;&lt;item&gt;494&lt;/item&gt;&lt;item&gt;497&lt;/item&gt;&lt;item&gt;499&lt;/item&gt;&lt;item&gt;500&lt;/item&gt;&lt;item&gt;505&lt;/item&gt;&lt;item&gt;506&lt;/item&gt;&lt;item&gt;507&lt;/item&gt;&lt;item&gt;508&lt;/item&gt;&lt;item&gt;510&lt;/item&gt;&lt;item&gt;511&lt;/item&gt;&lt;item&gt;513&lt;/item&gt;&lt;item&gt;514&lt;/item&gt;&lt;item&gt;516&lt;/item&gt;&lt;item&gt;523&lt;/item&gt;&lt;item&gt;534&lt;/item&gt;&lt;item&gt;536&lt;/item&gt;&lt;item&gt;539&lt;/item&gt;&lt;item&gt;542&lt;/item&gt;&lt;item&gt;543&lt;/item&gt;&lt;item&gt;545&lt;/item&gt;&lt;item&gt;546&lt;/item&gt;&lt;item&gt;547&lt;/item&gt;&lt;item&gt;548&lt;/item&gt;&lt;item&gt;551&lt;/item&gt;&lt;item&gt;561&lt;/item&gt;&lt;item&gt;565&lt;/item&gt;&lt;item&gt;566&lt;/item&gt;&lt;item&gt;567&lt;/item&gt;&lt;item&gt;568&lt;/item&gt;&lt;item&gt;569&lt;/item&gt;&lt;item&gt;573&lt;/item&gt;&lt;item&gt;574&lt;/item&gt;&lt;item&gt;575&lt;/item&gt;&lt;item&gt;576&lt;/item&gt;&lt;item&gt;577&lt;/item&gt;&lt;item&gt;578&lt;/item&gt;&lt;item&gt;582&lt;/item&gt;&lt;item&gt;583&lt;/item&gt;&lt;item&gt;586&lt;/item&gt;&lt;item&gt;587&lt;/item&gt;&lt;item&gt;588&lt;/item&gt;&lt;item&gt;594&lt;/item&gt;&lt;item&gt;596&lt;/item&gt;&lt;item&gt;597&lt;/item&gt;&lt;item&gt;600&lt;/item&gt;&lt;item&gt;602&lt;/item&gt;&lt;item&gt;603&lt;/item&gt;&lt;item&gt;604&lt;/item&gt;&lt;item&gt;613&lt;/item&gt;&lt;item&gt;618&lt;/item&gt;&lt;item&gt;624&lt;/item&gt;&lt;item&gt;626&lt;/item&gt;&lt;item&gt;627&lt;/item&gt;&lt;item&gt;628&lt;/item&gt;&lt;item&gt;629&lt;/item&gt;&lt;item&gt;633&lt;/item&gt;&lt;item&gt;639&lt;/item&gt;&lt;item&gt;640&lt;/item&gt;&lt;item&gt;642&lt;/item&gt;&lt;item&gt;643&lt;/item&gt;&lt;item&gt;644&lt;/item&gt;&lt;item&gt;646&lt;/item&gt;&lt;item&gt;652&lt;/item&gt;&lt;item&gt;653&lt;/item&gt;&lt;item&gt;654&lt;/item&gt;&lt;item&gt;656&lt;/item&gt;&lt;item&gt;663&lt;/item&gt;&lt;item&gt;664&lt;/item&gt;&lt;item&gt;666&lt;/item&gt;&lt;item&gt;668&lt;/item&gt;&lt;item&gt;669&lt;/item&gt;&lt;item&gt;671&lt;/item&gt;&lt;item&gt;678&lt;/item&gt;&lt;item&gt;680&lt;/item&gt;&lt;item&gt;683&lt;/item&gt;&lt;item&gt;694&lt;/item&gt;&lt;item&gt;696&lt;/item&gt;&lt;item&gt;697&lt;/item&gt;&lt;item&gt;699&lt;/item&gt;&lt;item&gt;701&lt;/item&gt;&lt;item&gt;706&lt;/item&gt;&lt;item&gt;717&lt;/item&gt;&lt;item&gt;718&lt;/item&gt;&lt;item&gt;719&lt;/item&gt;&lt;item&gt;720&lt;/item&gt;&lt;item&gt;725&lt;/item&gt;&lt;item&gt;727&lt;/item&gt;&lt;item&gt;729&lt;/item&gt;&lt;item&gt;730&lt;/item&gt;&lt;item&gt;732&lt;/item&gt;&lt;item&gt;735&lt;/item&gt;&lt;item&gt;737&lt;/item&gt;&lt;item&gt;740&lt;/item&gt;&lt;item&gt;741&lt;/item&gt;&lt;item&gt;744&lt;/item&gt;&lt;item&gt;746&lt;/item&gt;&lt;item&gt;747&lt;/item&gt;&lt;item&gt;749&lt;/item&gt;&lt;item&gt;752&lt;/item&gt;&lt;item&gt;757&lt;/item&gt;&lt;item&gt;759&lt;/item&gt;&lt;item&gt;760&lt;/item&gt;&lt;item&gt;762&lt;/item&gt;&lt;item&gt;765&lt;/item&gt;&lt;item&gt;766&lt;/item&gt;&lt;item&gt;767&lt;/item&gt;&lt;item&gt;768&lt;/item&gt;&lt;item&gt;769&lt;/item&gt;&lt;item&gt;770&lt;/item&gt;&lt;item&gt;773&lt;/item&gt;&lt;item&gt;778&lt;/item&gt;&lt;item&gt;784&lt;/item&gt;&lt;item&gt;785&lt;/item&gt;&lt;item&gt;787&lt;/item&gt;&lt;item&gt;788&lt;/item&gt;&lt;item&gt;793&lt;/item&gt;&lt;item&gt;795&lt;/item&gt;&lt;item&gt;797&lt;/item&gt;&lt;item&gt;798&lt;/item&gt;&lt;item&gt;801&lt;/item&gt;&lt;item&gt;802&lt;/item&gt;&lt;item&gt;803&lt;/item&gt;&lt;item&gt;804&lt;/item&gt;&lt;item&gt;806&lt;/item&gt;&lt;item&gt;807&lt;/item&gt;&lt;item&gt;812&lt;/item&gt;&lt;item&gt;813&lt;/item&gt;&lt;item&gt;815&lt;/item&gt;&lt;item&gt;822&lt;/item&gt;&lt;item&gt;824&lt;/item&gt;&lt;item&gt;825&lt;/item&gt;&lt;item&gt;828&lt;/item&gt;&lt;item&gt;829&lt;/item&gt;&lt;item&gt;830&lt;/item&gt;&lt;item&gt;832&lt;/item&gt;&lt;item&gt;833&lt;/item&gt;&lt;item&gt;838&lt;/item&gt;&lt;item&gt;841&lt;/item&gt;&lt;item&gt;847&lt;/item&gt;&lt;item&gt;848&lt;/item&gt;&lt;item&gt;849&lt;/item&gt;&lt;item&gt;854&lt;/item&gt;&lt;item&gt;858&lt;/item&gt;&lt;item&gt;864&lt;/item&gt;&lt;item&gt;867&lt;/item&gt;&lt;item&gt;868&lt;/item&gt;&lt;item&gt;872&lt;/item&gt;&lt;item&gt;882&lt;/item&gt;&lt;item&gt;889&lt;/item&gt;&lt;item&gt;891&lt;/item&gt;&lt;item&gt;895&lt;/item&gt;&lt;item&gt;900&lt;/item&gt;&lt;item&gt;903&lt;/item&gt;&lt;item&gt;904&lt;/item&gt;&lt;item&gt;915&lt;/item&gt;&lt;item&gt;921&lt;/item&gt;&lt;item&gt;922&lt;/item&gt;&lt;item&gt;928&lt;/item&gt;&lt;item&gt;1173&lt;/item&gt;&lt;/record-ids&gt;&lt;/item&gt;&lt;/Libraries&gt;"/>
  </w:docVars>
  <w:rsids>
    <w:rsidRoot w:val="00A159F3"/>
    <w:rsid w:val="000133BB"/>
    <w:rsid w:val="00047CB2"/>
    <w:rsid w:val="00082DC9"/>
    <w:rsid w:val="000920F1"/>
    <w:rsid w:val="00094754"/>
    <w:rsid w:val="000D07D2"/>
    <w:rsid w:val="000F53AE"/>
    <w:rsid w:val="00161967"/>
    <w:rsid w:val="001628EF"/>
    <w:rsid w:val="00171FD0"/>
    <w:rsid w:val="001868EE"/>
    <w:rsid w:val="001C4B59"/>
    <w:rsid w:val="001D0E0A"/>
    <w:rsid w:val="001D1176"/>
    <w:rsid w:val="001E4A0B"/>
    <w:rsid w:val="001F51EF"/>
    <w:rsid w:val="00214273"/>
    <w:rsid w:val="002353F6"/>
    <w:rsid w:val="00263E3A"/>
    <w:rsid w:val="002B011F"/>
    <w:rsid w:val="003158B4"/>
    <w:rsid w:val="00371CE5"/>
    <w:rsid w:val="00374497"/>
    <w:rsid w:val="00386095"/>
    <w:rsid w:val="00390C88"/>
    <w:rsid w:val="003915DA"/>
    <w:rsid w:val="003938B2"/>
    <w:rsid w:val="00397293"/>
    <w:rsid w:val="003B32AD"/>
    <w:rsid w:val="003E6C12"/>
    <w:rsid w:val="003F544A"/>
    <w:rsid w:val="0045106A"/>
    <w:rsid w:val="004B7882"/>
    <w:rsid w:val="004C1FE4"/>
    <w:rsid w:val="004D5731"/>
    <w:rsid w:val="004E3525"/>
    <w:rsid w:val="00507052"/>
    <w:rsid w:val="00526E09"/>
    <w:rsid w:val="005751E6"/>
    <w:rsid w:val="005D5E48"/>
    <w:rsid w:val="006540AB"/>
    <w:rsid w:val="00675BFA"/>
    <w:rsid w:val="006A3C70"/>
    <w:rsid w:val="006B0844"/>
    <w:rsid w:val="006C33AA"/>
    <w:rsid w:val="006D222C"/>
    <w:rsid w:val="00754802"/>
    <w:rsid w:val="00761DB4"/>
    <w:rsid w:val="007707AC"/>
    <w:rsid w:val="00771F4A"/>
    <w:rsid w:val="007A2446"/>
    <w:rsid w:val="007B39A8"/>
    <w:rsid w:val="007D282F"/>
    <w:rsid w:val="007D2C32"/>
    <w:rsid w:val="007D369D"/>
    <w:rsid w:val="007E0A0E"/>
    <w:rsid w:val="007E3531"/>
    <w:rsid w:val="00804B34"/>
    <w:rsid w:val="00836BCB"/>
    <w:rsid w:val="00872ED4"/>
    <w:rsid w:val="009052B2"/>
    <w:rsid w:val="00930796"/>
    <w:rsid w:val="00944BDD"/>
    <w:rsid w:val="0095241A"/>
    <w:rsid w:val="00952652"/>
    <w:rsid w:val="009B12F1"/>
    <w:rsid w:val="009D25B1"/>
    <w:rsid w:val="00A159F3"/>
    <w:rsid w:val="00A65C1F"/>
    <w:rsid w:val="00A744BC"/>
    <w:rsid w:val="00AE4299"/>
    <w:rsid w:val="00B15130"/>
    <w:rsid w:val="00B2147F"/>
    <w:rsid w:val="00B24325"/>
    <w:rsid w:val="00B46260"/>
    <w:rsid w:val="00BF7E61"/>
    <w:rsid w:val="00C04963"/>
    <w:rsid w:val="00C0544A"/>
    <w:rsid w:val="00C6248E"/>
    <w:rsid w:val="00CA49A0"/>
    <w:rsid w:val="00CD2544"/>
    <w:rsid w:val="00CE3DAC"/>
    <w:rsid w:val="00D22449"/>
    <w:rsid w:val="00D534B5"/>
    <w:rsid w:val="00D87587"/>
    <w:rsid w:val="00DB295C"/>
    <w:rsid w:val="00E556F5"/>
    <w:rsid w:val="00E7357A"/>
    <w:rsid w:val="00F11B8E"/>
    <w:rsid w:val="00F3556A"/>
    <w:rsid w:val="00F549B0"/>
    <w:rsid w:val="00F73E21"/>
    <w:rsid w:val="00F95797"/>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40B14"/>
  <w15:chartTrackingRefBased/>
  <w15:docId w15:val="{4D402AF3-BCF1-4F7B-A022-97F3A4325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9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59F3"/>
    <w:pPr>
      <w:spacing w:after="200" w:line="240" w:lineRule="auto"/>
    </w:pPr>
    <w:rPr>
      <w:i/>
      <w:iCs/>
      <w:color w:val="44546A" w:themeColor="text2"/>
      <w:sz w:val="18"/>
      <w:szCs w:val="18"/>
    </w:rPr>
  </w:style>
  <w:style w:type="table" w:styleId="ListTable2">
    <w:name w:val="List Table 2"/>
    <w:basedOn w:val="TableNormal"/>
    <w:uiPriority w:val="47"/>
    <w:rsid w:val="00A159F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F3556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556A"/>
    <w:rPr>
      <w:rFonts w:ascii="Calibri" w:hAnsi="Calibri" w:cs="Calibri"/>
      <w:noProof/>
      <w:lang w:val="en-US"/>
    </w:rPr>
  </w:style>
  <w:style w:type="paragraph" w:customStyle="1" w:styleId="EndNoteBibliography">
    <w:name w:val="EndNote Bibliography"/>
    <w:basedOn w:val="Normal"/>
    <w:link w:val="EndNoteBibliographyChar"/>
    <w:rsid w:val="00F3556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556A"/>
    <w:rPr>
      <w:rFonts w:ascii="Calibri" w:hAnsi="Calibri" w:cs="Calibri"/>
      <w:noProof/>
      <w:lang w:val="en-US"/>
    </w:rPr>
  </w:style>
  <w:style w:type="character" w:styleId="Hyperlink">
    <w:name w:val="Hyperlink"/>
    <w:basedOn w:val="DefaultParagraphFont"/>
    <w:uiPriority w:val="99"/>
    <w:unhideWhenUsed/>
    <w:rsid w:val="00F355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675</Words>
  <Characters>43754</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3</cp:revision>
  <dcterms:created xsi:type="dcterms:W3CDTF">2024-04-26T19:49:00Z</dcterms:created>
  <dcterms:modified xsi:type="dcterms:W3CDTF">2024-04-26T22:21:00Z</dcterms:modified>
</cp:coreProperties>
</file>